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989B5" w14:textId="3ABEE1BF" w:rsidR="00342B27" w:rsidRPr="003344AA" w:rsidRDefault="00342B27" w:rsidP="00342B27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  <w:r w:rsidRPr="003344AA">
        <w:rPr>
          <w:rFonts w:ascii="Times New Roman" w:hAnsi="Times New Roman" w:cs="Times New Roman"/>
          <w:b/>
          <w:bCs/>
          <w:sz w:val="26"/>
          <w:szCs w:val="26"/>
          <w:lang w:val="en-US"/>
        </w:rPr>
        <w:t>Supp</w:t>
      </w:r>
      <w:r w:rsidR="00E33B75" w:rsidRPr="003344AA">
        <w:rPr>
          <w:rFonts w:ascii="Times New Roman" w:hAnsi="Times New Roman" w:cs="Times New Roman"/>
          <w:b/>
          <w:bCs/>
          <w:sz w:val="26"/>
          <w:szCs w:val="26"/>
          <w:lang w:val="en-US"/>
        </w:rPr>
        <w:t>lementary</w:t>
      </w:r>
      <w:r w:rsidRPr="003344AA">
        <w:rPr>
          <w:rFonts w:ascii="Times New Roman" w:hAnsi="Times New Roman" w:cs="Times New Roman"/>
          <w:b/>
          <w:bCs/>
          <w:sz w:val="26"/>
          <w:szCs w:val="26"/>
          <w:lang w:val="en-US"/>
        </w:rPr>
        <w:t xml:space="preserve"> Information</w:t>
      </w:r>
    </w:p>
    <w:p w14:paraId="47E72A50" w14:textId="77777777" w:rsidR="00157E91" w:rsidRPr="003344AA" w:rsidRDefault="00157E91" w:rsidP="00342B27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</w:p>
    <w:p w14:paraId="733DB299" w14:textId="3734B32B" w:rsidR="00B606B0" w:rsidRPr="003344AA" w:rsidRDefault="00B606B0" w:rsidP="00B606B0">
      <w:pPr>
        <w:tabs>
          <w:tab w:val="left" w:pos="3156"/>
        </w:tabs>
        <w:spacing w:after="120" w:line="240" w:lineRule="auto"/>
        <w:ind w:left="142" w:right="284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344AA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Table S1.</w:t>
      </w:r>
      <w:r w:rsidRPr="003344A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Hydrolysis</w:t>
      </w:r>
      <w:r w:rsidRPr="003344A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3344AA">
        <w:rPr>
          <w:rFonts w:ascii="Times New Roman" w:hAnsi="Times New Roman" w:cs="Times New Roman"/>
          <w:sz w:val="20"/>
          <w:szCs w:val="20"/>
          <w:lang w:val="en-GB"/>
        </w:rPr>
        <w:t>Constants of Mg</w:t>
      </w:r>
      <w:r w:rsidRPr="003344A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+</w:t>
      </w:r>
      <w:r w:rsidRPr="003344A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C5A68" w:rsidRPr="003344AA">
        <w:rPr>
          <w:rFonts w:ascii="Times New Roman" w:hAnsi="Times New Roman" w:cs="Times New Roman"/>
          <w:sz w:val="20"/>
          <w:szCs w:val="20"/>
          <w:lang w:val="en-GB"/>
        </w:rPr>
        <w:t xml:space="preserve">at </w:t>
      </w:r>
      <w:r w:rsidRPr="003344AA">
        <w:rPr>
          <w:rFonts w:ascii="Times New Roman" w:hAnsi="Times New Roman" w:cs="Times New Roman"/>
          <w:sz w:val="20"/>
          <w:szCs w:val="20"/>
          <w:lang w:val="en-GB"/>
        </w:rPr>
        <w:t>different temperatures and ionic strength (in mol L</w:t>
      </w:r>
      <w:r w:rsidRPr="003344A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1</w:t>
      </w:r>
      <w:r w:rsidRPr="003344AA">
        <w:rPr>
          <w:rFonts w:ascii="Times New Roman" w:hAnsi="Times New Roman" w:cs="Times New Roman"/>
          <w:sz w:val="20"/>
          <w:szCs w:val="20"/>
          <w:lang w:val="en-GB"/>
        </w:rPr>
        <w:t>)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2694"/>
        <w:gridCol w:w="1134"/>
        <w:gridCol w:w="1134"/>
        <w:gridCol w:w="1275"/>
        <w:gridCol w:w="1134"/>
        <w:gridCol w:w="1189"/>
        <w:gridCol w:w="1078"/>
      </w:tblGrid>
      <w:tr w:rsidR="00B606B0" w:rsidRPr="003344AA" w14:paraId="5D24190D" w14:textId="77777777" w:rsidTr="00157E91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99B9C" w14:textId="1C06BD70" w:rsidR="00B606B0" w:rsidRPr="003344AA" w:rsidRDefault="00FC5A68" w:rsidP="00393E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344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ea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3653F" w14:textId="77777777" w:rsidR="00B606B0" w:rsidRPr="003344AA" w:rsidRDefault="00B606B0" w:rsidP="00393E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D30EC2" w14:textId="77777777" w:rsidR="00B606B0" w:rsidRPr="003344AA" w:rsidRDefault="00B606B0" w:rsidP="00393E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FF6DC" w14:textId="628F844B" w:rsidR="00B606B0" w:rsidRPr="003344AA" w:rsidRDefault="00B606B0" w:rsidP="00393E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344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og</w:t>
            </w:r>
            <w:r w:rsidRPr="003344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sym w:font="Symbol" w:char="F062"/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0C511" w14:textId="77777777" w:rsidR="00B606B0" w:rsidRPr="003344AA" w:rsidRDefault="00B606B0" w:rsidP="00393E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E08A7" w14:textId="713C9804" w:rsidR="00B606B0" w:rsidRPr="003344AA" w:rsidRDefault="00B606B0" w:rsidP="00393E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EA106" w14:textId="77777777" w:rsidR="00B606B0" w:rsidRPr="003344AA" w:rsidRDefault="00B606B0" w:rsidP="00393E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344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ef.</w:t>
            </w:r>
          </w:p>
        </w:tc>
      </w:tr>
      <w:tr w:rsidR="00B606B0" w:rsidRPr="003344AA" w14:paraId="1EA1C3BF" w14:textId="77777777" w:rsidTr="00157E91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1F890" w14:textId="0F92ECDC" w:rsidR="00B606B0" w:rsidRPr="003344AA" w:rsidRDefault="00B606B0" w:rsidP="00393E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A0B40" w14:textId="77777777" w:rsidR="00B606B0" w:rsidRPr="003344AA" w:rsidRDefault="00B606B0" w:rsidP="00393E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344A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t</w:t>
            </w:r>
            <w:r w:rsidRPr="003344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= 15°C</w:t>
            </w:r>
          </w:p>
          <w:p w14:paraId="14099B49" w14:textId="7F203634" w:rsidR="00B606B0" w:rsidRPr="003344AA" w:rsidRDefault="00B606B0" w:rsidP="00393E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344A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I</w:t>
            </w:r>
            <w:r w:rsidRPr="003344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= 0.15                     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D7022" w14:textId="77777777" w:rsidR="00B606B0" w:rsidRPr="003344AA" w:rsidRDefault="00B606B0" w:rsidP="00393E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</w:pPr>
          </w:p>
          <w:p w14:paraId="0E9F6ED1" w14:textId="428393BB" w:rsidR="00B606B0" w:rsidRPr="003344AA" w:rsidRDefault="00B606B0" w:rsidP="00393E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</w:pPr>
            <w:r w:rsidRPr="003344A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I</w:t>
            </w:r>
            <w:r w:rsidRPr="003344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= 0.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B117C" w14:textId="77777777" w:rsidR="00B606B0" w:rsidRPr="003344AA" w:rsidRDefault="00B606B0" w:rsidP="00393E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344A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t</w:t>
            </w:r>
            <w:r w:rsidRPr="003344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= 25°C</w:t>
            </w:r>
          </w:p>
          <w:p w14:paraId="4F96F35F" w14:textId="234B90F7" w:rsidR="00B606B0" w:rsidRPr="003344AA" w:rsidRDefault="00B606B0" w:rsidP="00393E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344A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I</w:t>
            </w:r>
            <w:r w:rsidRPr="003344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= 0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57EAA" w14:textId="77777777" w:rsidR="00B606B0" w:rsidRPr="003344AA" w:rsidRDefault="00B606B0" w:rsidP="00393E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</w:pPr>
          </w:p>
          <w:p w14:paraId="46BECACF" w14:textId="0F933E93" w:rsidR="00B606B0" w:rsidRPr="003344AA" w:rsidRDefault="00B606B0" w:rsidP="00393E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</w:pPr>
            <w:r w:rsidRPr="003344A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I</w:t>
            </w:r>
            <w:r w:rsidRPr="003344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= 1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177B5" w14:textId="77777777" w:rsidR="00B606B0" w:rsidRPr="003344AA" w:rsidRDefault="00B606B0" w:rsidP="00393E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344A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t</w:t>
            </w:r>
            <w:r w:rsidRPr="003344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= 37°C</w:t>
            </w:r>
          </w:p>
          <w:p w14:paraId="6D0351A9" w14:textId="4BCA5171" w:rsidR="00B606B0" w:rsidRPr="003344AA" w:rsidRDefault="00B606B0" w:rsidP="00393E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344A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I</w:t>
            </w:r>
            <w:r w:rsidRPr="003344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= 0.15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0AB8B" w14:textId="77777777" w:rsidR="00B606B0" w:rsidRPr="003344AA" w:rsidRDefault="00B606B0" w:rsidP="00393E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B606B0" w:rsidRPr="003344AA" w14:paraId="4BC6C1BE" w14:textId="77777777" w:rsidTr="00157E91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EDF3E78" w14:textId="306EE285" w:rsidR="00B606B0" w:rsidRPr="003344AA" w:rsidRDefault="00B606B0" w:rsidP="00393E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344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g</w:t>
            </w:r>
            <w:r w:rsidRPr="003344A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2+</w:t>
            </w:r>
            <w:r w:rsidRPr="003344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+ H</w:t>
            </w:r>
            <w:r w:rsidRPr="003344A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3344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O = Mg(OH)</w:t>
            </w:r>
            <w:r w:rsidRPr="003344A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+</w:t>
            </w:r>
            <w:r w:rsidRPr="003344A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+ H</w:t>
            </w:r>
            <w:r w:rsidRPr="003344A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6C5165" w14:textId="45FEE8F9" w:rsidR="00B606B0" w:rsidRPr="003344AA" w:rsidRDefault="00B606B0" w:rsidP="00393E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1.9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2E20B9" w14:textId="2B117506" w:rsidR="00B606B0" w:rsidRPr="003344AA" w:rsidRDefault="00B606B0" w:rsidP="00393E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1.7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77B5453" w14:textId="6A7AA6A1" w:rsidR="00B606B0" w:rsidRPr="003344AA" w:rsidRDefault="00B606B0" w:rsidP="00393E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1.7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C70FDA" w14:textId="6FA927FF" w:rsidR="00B606B0" w:rsidRPr="003344AA" w:rsidRDefault="00157E91" w:rsidP="00393E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1.68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515EDCAD" w14:textId="151B1A27" w:rsidR="00B606B0" w:rsidRPr="003344AA" w:rsidRDefault="00B606B0" w:rsidP="00393E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1.45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3F44C1AC" w14:textId="111E1C6C" w:rsidR="00B606B0" w:rsidRPr="003344AA" w:rsidRDefault="00157E91" w:rsidP="00393E8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B606B0"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) </w:t>
            </w:r>
          </w:p>
        </w:tc>
      </w:tr>
    </w:tbl>
    <w:p w14:paraId="23038332" w14:textId="52EBCA5B" w:rsidR="00B606B0" w:rsidRPr="003344AA" w:rsidRDefault="00157E91" w:rsidP="00B606B0">
      <w:pPr>
        <w:tabs>
          <w:tab w:val="left" w:pos="3156"/>
        </w:tabs>
        <w:spacing w:before="120" w:line="240" w:lineRule="auto"/>
        <w:ind w:right="-51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344A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B606B0" w:rsidRPr="003344AA">
        <w:rPr>
          <w:rFonts w:ascii="Times New Roman" w:hAnsi="Times New Roman" w:cs="Times New Roman"/>
          <w:sz w:val="20"/>
          <w:szCs w:val="20"/>
          <w:vertAlign w:val="superscript"/>
        </w:rPr>
        <w:t>)</w:t>
      </w:r>
      <w:r w:rsidR="00B606B0" w:rsidRPr="003344AA">
        <w:rPr>
          <w:rFonts w:ascii="Times New Roman" w:hAnsi="Times New Roman" w:cs="Times New Roman"/>
          <w:sz w:val="20"/>
          <w:szCs w:val="20"/>
        </w:rPr>
        <w:t xml:space="preserve"> </w:t>
      </w:r>
      <w:r w:rsidR="00B606B0" w:rsidRPr="003344AA">
        <w:rPr>
          <w:rFonts w:ascii="Times New Roman" w:hAnsi="Times New Roman" w:cs="Times New Roman"/>
          <w:noProof/>
          <w:sz w:val="20"/>
          <w:szCs w:val="20"/>
        </w:rPr>
        <w:t xml:space="preserve">Crea, F.; De Stefano, C., Milea, D., Pettignano, A., Sammartano, S. (2015). </w:t>
      </w:r>
      <w:r w:rsidR="00B606B0" w:rsidRPr="003344AA">
        <w:rPr>
          <w:rFonts w:ascii="Times New Roman" w:hAnsi="Times New Roman" w:cs="Times New Roman"/>
          <w:noProof/>
          <w:sz w:val="20"/>
          <w:szCs w:val="20"/>
          <w:lang w:val="en-GB"/>
        </w:rPr>
        <w:t>SALMO and S3M: A Saliva Model and a Single Saliva Salt Model for Equilibrium Studies, Bioinorg. Chem. Appl. 2015.</w:t>
      </w:r>
      <w:r w:rsidR="00B606B0" w:rsidRPr="003344A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64D4CCAD" w14:textId="10C3B88B" w:rsidR="00157E91" w:rsidRPr="003344AA" w:rsidRDefault="00157E91">
      <w:pPr>
        <w:suppressAutoHyphens w:val="0"/>
        <w:autoSpaceDN/>
        <w:spacing w:line="259" w:lineRule="auto"/>
        <w:textAlignment w:val="auto"/>
        <w:rPr>
          <w:rFonts w:ascii="Times New Roman" w:eastAsiaTheme="minorHAnsi" w:hAnsi="Times New Roman" w:cs="Times New Roman"/>
          <w:b/>
          <w:bCs/>
          <w:sz w:val="26"/>
          <w:szCs w:val="26"/>
          <w:lang w:val="en-US"/>
        </w:rPr>
      </w:pPr>
      <w:r w:rsidRPr="003344AA">
        <w:rPr>
          <w:rFonts w:ascii="Times New Roman" w:hAnsi="Times New Roman" w:cs="Times New Roman"/>
          <w:b/>
          <w:bCs/>
          <w:sz w:val="26"/>
          <w:szCs w:val="26"/>
          <w:lang w:val="en-US"/>
        </w:rPr>
        <w:br w:type="page"/>
      </w:r>
    </w:p>
    <w:p w14:paraId="52BD0694" w14:textId="36B31F47" w:rsidR="00342B27" w:rsidRPr="003344AA" w:rsidRDefault="00157E91" w:rsidP="00342B27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  <w:u w:color="000000"/>
          <w:lang w:val="en-US"/>
        </w:rPr>
      </w:pPr>
      <w:r w:rsidRPr="003344AA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</w:t>
      </w:r>
      <w:r w:rsidR="00342B27" w:rsidRPr="003344AA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Pr="003344AA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="00342B27" w:rsidRPr="003344A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</w:t>
      </w:r>
      <w:r w:rsidR="00342B27" w:rsidRPr="003344AA">
        <w:rPr>
          <w:rFonts w:ascii="Times New Roman" w:hAnsi="Times New Roman" w:cs="Times New Roman"/>
          <w:sz w:val="20"/>
          <w:szCs w:val="20"/>
          <w:lang w:val="en-US"/>
        </w:rPr>
        <w:t>Calculated chemical shifts (in ppm) of protons of</w:t>
      </w:r>
      <w:r w:rsidR="00342B27" w:rsidRPr="003344AA">
        <w:rPr>
          <w:rStyle w:val="shorttext"/>
          <w:rFonts w:ascii="Times New Roman" w:hAnsi="Times New Roman" w:cs="Times New Roman"/>
          <w:color w:val="000000"/>
          <w:sz w:val="20"/>
          <w:szCs w:val="20"/>
          <w:u w:color="000000"/>
          <w:lang w:val="en-US"/>
        </w:rPr>
        <w:t xml:space="preserve"> </w:t>
      </w:r>
      <w:r w:rsidR="00342B27" w:rsidRPr="003344AA">
        <w:rPr>
          <w:rStyle w:val="shorttext"/>
          <w:rFonts w:ascii="Times New Roman" w:hAnsi="Times New Roman" w:cs="Times New Roman"/>
          <w:b/>
          <w:bCs/>
          <w:color w:val="000000"/>
          <w:sz w:val="20"/>
          <w:szCs w:val="20"/>
          <w:u w:color="000000"/>
          <w:lang w:val="en-US"/>
        </w:rPr>
        <w:t>PEA</w:t>
      </w:r>
      <w:r w:rsidR="00342B27" w:rsidRPr="003344AA">
        <w:rPr>
          <w:rStyle w:val="shorttext"/>
          <w:rFonts w:ascii="Times New Roman" w:hAnsi="Times New Roman" w:cs="Times New Roman"/>
          <w:color w:val="000000"/>
          <w:sz w:val="20"/>
          <w:szCs w:val="20"/>
          <w:u w:color="000000"/>
          <w:lang w:val="en-US"/>
        </w:rPr>
        <w:t xml:space="preserve"> and </w:t>
      </w:r>
      <w:r w:rsidR="00342B27" w:rsidRPr="003344AA">
        <w:rPr>
          <w:rStyle w:val="shorttext"/>
          <w:rFonts w:ascii="Times New Roman" w:hAnsi="Times New Roman" w:cs="Times New Roman"/>
          <w:b/>
          <w:bCs/>
          <w:color w:val="000000"/>
          <w:sz w:val="20"/>
          <w:szCs w:val="20"/>
          <w:u w:color="000000"/>
          <w:lang w:val="en-US"/>
        </w:rPr>
        <w:t>PPC</w:t>
      </w:r>
      <w:r w:rsidR="00342B27" w:rsidRPr="003344AA">
        <w:rPr>
          <w:rStyle w:val="shorttext"/>
          <w:rFonts w:ascii="Times New Roman" w:hAnsi="Times New Roman" w:cs="Times New Roman"/>
          <w:color w:val="000000"/>
          <w:sz w:val="20"/>
          <w:szCs w:val="20"/>
          <w:u w:color="000000"/>
          <w:lang w:val="en-US"/>
        </w:rPr>
        <w:t xml:space="preserve"> species at </w:t>
      </w:r>
      <w:r w:rsidR="00342B27" w:rsidRPr="003344AA">
        <w:rPr>
          <w:rStyle w:val="shorttext"/>
          <w:rFonts w:ascii="Times New Roman" w:hAnsi="Times New Roman" w:cs="Times New Roman"/>
          <w:i/>
          <w:iCs/>
          <w:color w:val="000000"/>
          <w:sz w:val="20"/>
          <w:szCs w:val="20"/>
          <w:u w:color="000000"/>
          <w:lang w:val="en-US"/>
        </w:rPr>
        <w:t>t</w:t>
      </w:r>
      <w:r w:rsidR="00342B27" w:rsidRPr="003344AA">
        <w:rPr>
          <w:rStyle w:val="shorttext"/>
          <w:rFonts w:ascii="Times New Roman" w:hAnsi="Times New Roman" w:cs="Times New Roman"/>
          <w:color w:val="000000"/>
          <w:sz w:val="20"/>
          <w:szCs w:val="20"/>
          <w:u w:color="000000"/>
          <w:lang w:val="en-US"/>
        </w:rPr>
        <w:t xml:space="preserve"> = 25°C, </w:t>
      </w:r>
      <w:r w:rsidR="00342B27" w:rsidRPr="003344AA">
        <w:rPr>
          <w:rStyle w:val="shorttext"/>
          <w:rFonts w:ascii="Times New Roman" w:hAnsi="Times New Roman" w:cs="Times New Roman"/>
          <w:i/>
          <w:iCs/>
          <w:color w:val="000000"/>
          <w:sz w:val="20"/>
          <w:szCs w:val="20"/>
          <w:u w:color="000000"/>
          <w:lang w:val="en-US"/>
        </w:rPr>
        <w:t>I</w:t>
      </w:r>
      <w:r w:rsidR="00342B27" w:rsidRPr="003344AA">
        <w:rPr>
          <w:rStyle w:val="shorttext"/>
          <w:rFonts w:ascii="Times New Roman" w:hAnsi="Times New Roman" w:cs="Times New Roman"/>
          <w:color w:val="000000"/>
          <w:sz w:val="20"/>
          <w:szCs w:val="20"/>
          <w:u w:color="000000"/>
          <w:lang w:val="en-US"/>
        </w:rPr>
        <w:t xml:space="preserve"> = 0.15 </w:t>
      </w:r>
      <w:r w:rsidR="00342B27" w:rsidRPr="003344AA">
        <w:rPr>
          <w:rStyle w:val="shorttext"/>
          <w:rFonts w:ascii="Times New Roman" w:hAnsi="Times New Roman" w:cs="Times New Roman"/>
          <w:color w:val="000000"/>
          <w:sz w:val="20"/>
          <w:szCs w:val="20"/>
          <w:lang w:val="en-US"/>
        </w:rPr>
        <w:t>mol L</w:t>
      </w:r>
      <w:r w:rsidR="00342B27" w:rsidRPr="003344AA">
        <w:rPr>
          <w:rStyle w:val="shorttext"/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-1</w:t>
      </w:r>
      <w:r w:rsidR="00342B27" w:rsidRPr="003344AA">
        <w:rPr>
          <w:rStyle w:val="shorttext"/>
          <w:rFonts w:ascii="Times New Roman" w:hAnsi="Times New Roman" w:cs="Times New Roman"/>
          <w:color w:val="000000"/>
          <w:sz w:val="20"/>
          <w:szCs w:val="20"/>
          <w:u w:color="000000"/>
          <w:lang w:val="en-US"/>
        </w:rPr>
        <w:t xml:space="preserve"> in NaCl</w:t>
      </w:r>
    </w:p>
    <w:tbl>
      <w:tblPr>
        <w:tblW w:w="9636" w:type="dxa"/>
        <w:tblInd w:w="2" w:type="dxa"/>
        <w:tblLook w:val="01E0" w:firstRow="1" w:lastRow="1" w:firstColumn="1" w:lastColumn="1" w:noHBand="0" w:noVBand="0"/>
      </w:tblPr>
      <w:tblGrid>
        <w:gridCol w:w="783"/>
        <w:gridCol w:w="750"/>
        <w:gridCol w:w="1113"/>
        <w:gridCol w:w="1104"/>
        <w:gridCol w:w="1113"/>
        <w:gridCol w:w="1105"/>
        <w:gridCol w:w="1216"/>
        <w:gridCol w:w="1226"/>
        <w:gridCol w:w="1226"/>
      </w:tblGrid>
      <w:tr w:rsidR="00342B27" w:rsidRPr="003344AA" w14:paraId="58DCDEF7" w14:textId="77777777" w:rsidTr="00C66A3E">
        <w:trPr>
          <w:trHeight w:val="481"/>
        </w:trPr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38B22DAA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and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268E9AB1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47D13A2A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40B12A22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H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67AA4220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H</w:t>
            </w:r>
            <w:r w:rsidRPr="003344A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09B7B56C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H</w:t>
            </w:r>
            <w:r w:rsidRPr="003344A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67B7A402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LH</w:t>
            </w:r>
            <w:r w:rsidRPr="003344A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14:paraId="0B1BCE46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LH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14:paraId="44C51C56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L</w:t>
            </w:r>
          </w:p>
        </w:tc>
      </w:tr>
      <w:tr w:rsidR="00342B27" w:rsidRPr="003344AA" w14:paraId="427A841A" w14:textId="77777777" w:rsidTr="00C66A3E">
        <w:trPr>
          <w:trHeight w:val="354"/>
        </w:trPr>
        <w:tc>
          <w:tcPr>
            <w:tcW w:w="783" w:type="dxa"/>
          </w:tcPr>
          <w:p w14:paraId="2C628DC3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A</w:t>
            </w:r>
          </w:p>
        </w:tc>
        <w:tc>
          <w:tcPr>
            <w:tcW w:w="750" w:type="dxa"/>
          </w:tcPr>
          <w:p w14:paraId="5BE5381F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sym w:font="Symbol" w:char="F064"/>
            </w:r>
            <w:r w:rsidRPr="003344A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CH</w:t>
            </w:r>
            <w:r w:rsidRPr="003344AA">
              <w:rPr>
                <w:rFonts w:ascii="Times New Roman" w:hAnsi="Times New Roman" w:cs="Times New Roman"/>
                <w:b/>
                <w:bCs/>
                <w:color w:val="000000"/>
                <w:position w:val="-6"/>
                <w:sz w:val="20"/>
                <w:szCs w:val="20"/>
                <w:vertAlign w:val="subscript"/>
              </w:rPr>
              <w:t>2</w:t>
            </w:r>
            <w:r w:rsidRPr="003344A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(1)</w:t>
            </w:r>
          </w:p>
        </w:tc>
        <w:tc>
          <w:tcPr>
            <w:tcW w:w="1113" w:type="dxa"/>
          </w:tcPr>
          <w:p w14:paraId="03A6E5A4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.695(2)</w:t>
            </w: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1104" w:type="dxa"/>
          </w:tcPr>
          <w:p w14:paraId="34C47907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.922(2)</w:t>
            </w: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1113" w:type="dxa"/>
          </w:tcPr>
          <w:p w14:paraId="7063E113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4.038(2)</w:t>
            </w: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1105" w:type="dxa"/>
          </w:tcPr>
          <w:p w14:paraId="42BE8672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4.109(2)</w:t>
            </w: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1216" w:type="dxa"/>
          </w:tcPr>
          <w:p w14:paraId="223896A9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4.037(1)</w:t>
            </w: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1226" w:type="dxa"/>
          </w:tcPr>
          <w:p w14:paraId="6FF8A3AA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.915(1)</w:t>
            </w: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1226" w:type="dxa"/>
          </w:tcPr>
          <w:p w14:paraId="30AB9B88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.719(1)</w:t>
            </w: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)</w:t>
            </w:r>
          </w:p>
        </w:tc>
      </w:tr>
      <w:tr w:rsidR="00342B27" w:rsidRPr="003344AA" w14:paraId="4D24F618" w14:textId="77777777" w:rsidTr="00C66A3E">
        <w:trPr>
          <w:trHeight w:val="377"/>
        </w:trPr>
        <w:tc>
          <w:tcPr>
            <w:tcW w:w="783" w:type="dxa"/>
          </w:tcPr>
          <w:p w14:paraId="712AAF29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</w:tcPr>
          <w:p w14:paraId="0D8EB04F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sym w:font="Symbol" w:char="F064"/>
            </w:r>
            <w:r w:rsidRPr="003344A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CH</w:t>
            </w:r>
            <w:r w:rsidRPr="003344AA">
              <w:rPr>
                <w:rFonts w:ascii="Times New Roman" w:hAnsi="Times New Roman" w:cs="Times New Roman"/>
                <w:b/>
                <w:bCs/>
                <w:color w:val="000000"/>
                <w:position w:val="-6"/>
                <w:sz w:val="20"/>
                <w:szCs w:val="20"/>
                <w:vertAlign w:val="subscript"/>
              </w:rPr>
              <w:t>2</w:t>
            </w:r>
            <w:r w:rsidRPr="003344A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(2)</w:t>
            </w:r>
          </w:p>
        </w:tc>
        <w:tc>
          <w:tcPr>
            <w:tcW w:w="1113" w:type="dxa"/>
          </w:tcPr>
          <w:p w14:paraId="360E7648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1(6)</w:t>
            </w:r>
          </w:p>
        </w:tc>
        <w:tc>
          <w:tcPr>
            <w:tcW w:w="1104" w:type="dxa"/>
          </w:tcPr>
          <w:p w14:paraId="63DC68BE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1(6)</w:t>
            </w:r>
          </w:p>
        </w:tc>
        <w:tc>
          <w:tcPr>
            <w:tcW w:w="1113" w:type="dxa"/>
          </w:tcPr>
          <w:p w14:paraId="19AB30E5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0(6)</w:t>
            </w:r>
          </w:p>
        </w:tc>
        <w:tc>
          <w:tcPr>
            <w:tcW w:w="1105" w:type="dxa"/>
          </w:tcPr>
          <w:p w14:paraId="577F7BEF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7(6)</w:t>
            </w:r>
          </w:p>
        </w:tc>
        <w:tc>
          <w:tcPr>
            <w:tcW w:w="1216" w:type="dxa"/>
          </w:tcPr>
          <w:p w14:paraId="50C2693F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2(1)</w:t>
            </w:r>
          </w:p>
        </w:tc>
        <w:tc>
          <w:tcPr>
            <w:tcW w:w="1226" w:type="dxa"/>
          </w:tcPr>
          <w:p w14:paraId="4D4C8588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7(1)</w:t>
            </w:r>
          </w:p>
        </w:tc>
        <w:tc>
          <w:tcPr>
            <w:tcW w:w="1226" w:type="dxa"/>
          </w:tcPr>
          <w:p w14:paraId="0BAB7E9D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7(1)</w:t>
            </w:r>
          </w:p>
        </w:tc>
      </w:tr>
      <w:tr w:rsidR="00342B27" w:rsidRPr="003344AA" w14:paraId="50D45D15" w14:textId="77777777" w:rsidTr="00C66A3E">
        <w:trPr>
          <w:trHeight w:val="377"/>
        </w:trPr>
        <w:tc>
          <w:tcPr>
            <w:tcW w:w="783" w:type="dxa"/>
          </w:tcPr>
          <w:p w14:paraId="1E01E53E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PC</w:t>
            </w:r>
          </w:p>
        </w:tc>
        <w:tc>
          <w:tcPr>
            <w:tcW w:w="750" w:type="dxa"/>
          </w:tcPr>
          <w:p w14:paraId="49C42BED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sym w:font="Symbol" w:char="F064"/>
            </w:r>
            <w:r w:rsidRPr="003344A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CH</w:t>
            </w:r>
            <w:r w:rsidRPr="003344AA">
              <w:rPr>
                <w:rFonts w:ascii="Times New Roman" w:hAnsi="Times New Roman" w:cs="Times New Roman"/>
                <w:b/>
                <w:bCs/>
                <w:color w:val="000000"/>
                <w:position w:val="-6"/>
                <w:sz w:val="20"/>
                <w:szCs w:val="20"/>
                <w:vertAlign w:val="subscript"/>
              </w:rPr>
              <w:t>2</w:t>
            </w:r>
            <w:r w:rsidRPr="003344A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(1)</w:t>
            </w:r>
          </w:p>
        </w:tc>
        <w:tc>
          <w:tcPr>
            <w:tcW w:w="1113" w:type="dxa"/>
          </w:tcPr>
          <w:p w14:paraId="05D609FA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0(1)</w:t>
            </w:r>
          </w:p>
        </w:tc>
        <w:tc>
          <w:tcPr>
            <w:tcW w:w="1104" w:type="dxa"/>
          </w:tcPr>
          <w:p w14:paraId="7F497E5A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5(1)</w:t>
            </w:r>
          </w:p>
        </w:tc>
        <w:tc>
          <w:tcPr>
            <w:tcW w:w="1113" w:type="dxa"/>
          </w:tcPr>
          <w:p w14:paraId="41814E49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8(1)</w:t>
            </w:r>
          </w:p>
        </w:tc>
        <w:tc>
          <w:tcPr>
            <w:tcW w:w="1105" w:type="dxa"/>
          </w:tcPr>
          <w:p w14:paraId="18A52FA6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E"/>
            </w:r>
          </w:p>
        </w:tc>
        <w:tc>
          <w:tcPr>
            <w:tcW w:w="1216" w:type="dxa"/>
          </w:tcPr>
          <w:p w14:paraId="1421A0B7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E"/>
            </w:r>
          </w:p>
        </w:tc>
        <w:tc>
          <w:tcPr>
            <w:tcW w:w="1226" w:type="dxa"/>
          </w:tcPr>
          <w:p w14:paraId="691F42CD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2(1)</w:t>
            </w:r>
          </w:p>
        </w:tc>
        <w:tc>
          <w:tcPr>
            <w:tcW w:w="1226" w:type="dxa"/>
          </w:tcPr>
          <w:p w14:paraId="6F52A6C2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4(1)</w:t>
            </w:r>
          </w:p>
        </w:tc>
      </w:tr>
      <w:tr w:rsidR="00342B27" w:rsidRPr="003344AA" w14:paraId="08A9955F" w14:textId="77777777" w:rsidTr="00C66A3E">
        <w:trPr>
          <w:trHeight w:val="377"/>
        </w:trPr>
        <w:tc>
          <w:tcPr>
            <w:tcW w:w="783" w:type="dxa"/>
            <w:tcBorders>
              <w:bottom w:val="single" w:sz="4" w:space="0" w:color="auto"/>
            </w:tcBorders>
          </w:tcPr>
          <w:p w14:paraId="7E03CB29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7295F09B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sym w:font="Symbol" w:char="F064"/>
            </w:r>
            <w:r w:rsidRPr="003344A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CH</w:t>
            </w:r>
            <w:r w:rsidRPr="003344AA">
              <w:rPr>
                <w:rFonts w:ascii="Times New Roman" w:hAnsi="Times New Roman" w:cs="Times New Roman"/>
                <w:b/>
                <w:bCs/>
                <w:color w:val="000000"/>
                <w:position w:val="-6"/>
                <w:sz w:val="20"/>
                <w:szCs w:val="20"/>
                <w:vertAlign w:val="subscript"/>
              </w:rPr>
              <w:t>2</w:t>
            </w:r>
            <w:r w:rsidRPr="003344A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(2)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7D3C6F4E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9(1)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1286ED10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0(1)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5D413DAD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4(1)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2AE7FEE6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E"/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212A8A5C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E"/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780AA5DD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1(3)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4B8A0333" w14:textId="77777777" w:rsidR="00342B27" w:rsidRPr="003344AA" w:rsidRDefault="00342B27" w:rsidP="00FF552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3(3)</w:t>
            </w:r>
          </w:p>
        </w:tc>
      </w:tr>
    </w:tbl>
    <w:p w14:paraId="6CD408D1" w14:textId="1265EC11" w:rsidR="00342B27" w:rsidRPr="003344AA" w:rsidRDefault="00342B27" w:rsidP="00342B27">
      <w:pPr>
        <w:pStyle w:val="NoSpacing"/>
        <w:spacing w:before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344AA">
        <w:rPr>
          <w:rFonts w:ascii="Times New Roman" w:hAnsi="Times New Roman" w:cs="Times New Roman"/>
          <w:sz w:val="20"/>
          <w:szCs w:val="20"/>
          <w:vertAlign w:val="superscript"/>
        </w:rPr>
        <w:t xml:space="preserve">a ) </w:t>
      </w:r>
      <w:r w:rsidRPr="003344AA">
        <w:rPr>
          <w:rFonts w:ascii="Times New Roman" w:hAnsi="Times New Roman" w:cs="Times New Roman"/>
          <w:sz w:val="20"/>
          <w:szCs w:val="20"/>
        </w:rPr>
        <w:sym w:font="Symbol" w:char="F0B3"/>
      </w:r>
      <w:r w:rsidRPr="003344AA">
        <w:rPr>
          <w:rFonts w:ascii="Times New Roman" w:hAnsi="Times New Roman" w:cs="Times New Roman"/>
          <w:sz w:val="20"/>
          <w:szCs w:val="20"/>
        </w:rPr>
        <w:t xml:space="preserve">95% confidence </w:t>
      </w:r>
      <w:proofErr w:type="spellStart"/>
      <w:r w:rsidRPr="003344AA">
        <w:rPr>
          <w:rFonts w:ascii="Times New Roman" w:hAnsi="Times New Roman" w:cs="Times New Roman"/>
          <w:sz w:val="20"/>
          <w:szCs w:val="20"/>
        </w:rPr>
        <w:t>interval</w:t>
      </w:r>
      <w:proofErr w:type="spellEnd"/>
      <w:r w:rsidRPr="003344AA">
        <w:rPr>
          <w:rFonts w:ascii="Times New Roman" w:hAnsi="Times New Roman" w:cs="Times New Roman"/>
          <w:sz w:val="20"/>
          <w:szCs w:val="20"/>
        </w:rPr>
        <w:t>.</w:t>
      </w:r>
    </w:p>
    <w:p w14:paraId="6B1E0086" w14:textId="19A1F9E0" w:rsidR="007F08C2" w:rsidRPr="003344AA" w:rsidRDefault="007F08C2" w:rsidP="00342B27">
      <w:pPr>
        <w:pStyle w:val="NoSpacing"/>
        <w:spacing w:before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5FBD08D" w14:textId="587CAAAE" w:rsidR="007F08C2" w:rsidRPr="003344AA" w:rsidRDefault="007F08C2">
      <w:pPr>
        <w:suppressAutoHyphens w:val="0"/>
        <w:autoSpaceDN/>
        <w:spacing w:line="259" w:lineRule="auto"/>
        <w:textAlignment w:val="auto"/>
        <w:rPr>
          <w:rFonts w:ascii="Times New Roman" w:eastAsiaTheme="minorHAnsi" w:hAnsi="Times New Roman" w:cs="Times New Roman"/>
          <w:sz w:val="20"/>
          <w:szCs w:val="20"/>
        </w:rPr>
      </w:pPr>
      <w:r w:rsidRPr="003344AA">
        <w:rPr>
          <w:rFonts w:ascii="Times New Roman" w:hAnsi="Times New Roman" w:cs="Times New Roman"/>
          <w:sz w:val="20"/>
          <w:szCs w:val="20"/>
        </w:rPr>
        <w:br w:type="page"/>
      </w:r>
    </w:p>
    <w:p w14:paraId="41ACBFFC" w14:textId="77777777" w:rsidR="007F08C2" w:rsidRPr="003344AA" w:rsidRDefault="007F08C2" w:rsidP="00342B27">
      <w:pPr>
        <w:pStyle w:val="NoSpacing"/>
        <w:spacing w:before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B15C956" w14:textId="1ADD6763" w:rsidR="007F08C2" w:rsidRPr="003344AA" w:rsidRDefault="00157E91" w:rsidP="006F1C15">
      <w:pPr>
        <w:suppressAutoHyphens w:val="0"/>
        <w:autoSpaceDN/>
        <w:spacing w:line="259" w:lineRule="auto"/>
        <w:ind w:right="2125"/>
        <w:jc w:val="both"/>
        <w:textAlignment w:val="auto"/>
        <w:rPr>
          <w:rFonts w:ascii="Times New Roman" w:eastAsiaTheme="minorHAnsi" w:hAnsi="Times New Roman" w:cs="Times New Roman"/>
          <w:sz w:val="20"/>
          <w:szCs w:val="20"/>
          <w:lang w:val="en-US"/>
        </w:rPr>
      </w:pPr>
      <w:r w:rsidRPr="003344A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</w:t>
      </w:r>
      <w:r w:rsidR="007F08C2" w:rsidRPr="003344AA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Pr="003344AA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="007F08C2" w:rsidRPr="003344A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</w:t>
      </w:r>
      <w:r w:rsidR="007F08C2" w:rsidRPr="003344AA">
        <w:rPr>
          <w:rFonts w:ascii="Times New Roman" w:hAnsi="Times New Roman" w:cs="Times New Roman"/>
          <w:sz w:val="20"/>
          <w:szCs w:val="20"/>
          <w:lang w:val="en-US"/>
        </w:rPr>
        <w:t>Formation constant</w:t>
      </w:r>
      <w:r w:rsidR="006F1C15" w:rsidRPr="003344AA">
        <w:rPr>
          <w:rFonts w:ascii="Times New Roman" w:hAnsi="Times New Roman" w:cs="Times New Roman"/>
          <w:sz w:val="20"/>
          <w:szCs w:val="20"/>
          <w:lang w:val="en-US"/>
        </w:rPr>
        <w:t xml:space="preserve"> values</w:t>
      </w:r>
      <w:r w:rsidR="007F08C2" w:rsidRPr="003344AA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r w:rsidR="006F1C15" w:rsidRPr="003344AA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7F08C2" w:rsidRPr="003344AA">
        <w:rPr>
          <w:rFonts w:ascii="Times New Roman" w:hAnsi="Times New Roman" w:cs="Times New Roman"/>
          <w:sz w:val="20"/>
          <w:szCs w:val="20"/>
          <w:lang w:val="en-US"/>
        </w:rPr>
        <w:t>species considered for simulation</w:t>
      </w:r>
      <w:r w:rsidR="006F1C15" w:rsidRPr="003344AA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7F08C2" w:rsidRPr="003344A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F1C15" w:rsidRPr="003344AA">
        <w:rPr>
          <w:rFonts w:ascii="Times New Roman" w:hAnsi="Times New Roman" w:cs="Times New Roman"/>
          <w:sz w:val="20"/>
          <w:szCs w:val="20"/>
          <w:lang w:val="en-US"/>
        </w:rPr>
        <w:t xml:space="preserve">under CSF and extracellular fluid in the </w:t>
      </w:r>
      <w:r w:rsidR="006F1C15" w:rsidRPr="003344AA">
        <w:rPr>
          <w:rFonts w:ascii="Times New Roman" w:hAnsi="Times New Roman" w:cs="Times New Roman"/>
          <w:sz w:val="20"/>
          <w:szCs w:val="20"/>
          <w:lang w:val="en-GB"/>
        </w:rPr>
        <w:t>brain intracellular space</w:t>
      </w:r>
      <w:r w:rsidR="006F1C15" w:rsidRPr="003344AA">
        <w:rPr>
          <w:rStyle w:val="shorttext"/>
          <w:rFonts w:ascii="Times New Roman" w:hAnsi="Times New Roman" w:cs="Times New Roman"/>
          <w:color w:val="000000"/>
          <w:sz w:val="20"/>
          <w:szCs w:val="20"/>
          <w:u w:color="000000"/>
          <w:lang w:val="en-US"/>
        </w:rPr>
        <w:t xml:space="preserve"> </w:t>
      </w:r>
      <w:r w:rsidR="006F1C15" w:rsidRPr="003344AA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6F1C15" w:rsidRPr="003344AA">
        <w:rPr>
          <w:rStyle w:val="shorttext"/>
          <w:rFonts w:ascii="Times New Roman" w:hAnsi="Times New Roman" w:cs="Times New Roman"/>
          <w:i/>
          <w:iCs/>
          <w:color w:val="000000"/>
          <w:sz w:val="20"/>
          <w:szCs w:val="20"/>
          <w:u w:color="000000"/>
          <w:lang w:val="en-US"/>
        </w:rPr>
        <w:t>t</w:t>
      </w:r>
      <w:r w:rsidR="006F1C15" w:rsidRPr="003344AA">
        <w:rPr>
          <w:rStyle w:val="shorttext"/>
          <w:rFonts w:ascii="Times New Roman" w:hAnsi="Times New Roman" w:cs="Times New Roman"/>
          <w:color w:val="000000"/>
          <w:sz w:val="20"/>
          <w:szCs w:val="20"/>
          <w:u w:color="000000"/>
          <w:lang w:val="en-US"/>
        </w:rPr>
        <w:t xml:space="preserve"> = 25°C, </w:t>
      </w:r>
      <w:r w:rsidR="006F1C15" w:rsidRPr="003344AA">
        <w:rPr>
          <w:rStyle w:val="shorttext"/>
          <w:rFonts w:ascii="Times New Roman" w:hAnsi="Times New Roman" w:cs="Times New Roman"/>
          <w:i/>
          <w:iCs/>
          <w:color w:val="000000"/>
          <w:sz w:val="20"/>
          <w:szCs w:val="20"/>
          <w:u w:color="000000"/>
          <w:lang w:val="en-US"/>
        </w:rPr>
        <w:t>I</w:t>
      </w:r>
      <w:r w:rsidR="006F1C15" w:rsidRPr="003344AA">
        <w:rPr>
          <w:rStyle w:val="shorttext"/>
          <w:rFonts w:ascii="Times New Roman" w:hAnsi="Times New Roman" w:cs="Times New Roman"/>
          <w:color w:val="000000"/>
          <w:sz w:val="20"/>
          <w:szCs w:val="20"/>
          <w:u w:color="000000"/>
          <w:lang w:val="en-US"/>
        </w:rPr>
        <w:t xml:space="preserve"> = 0.15 </w:t>
      </w:r>
      <w:r w:rsidR="006F1C15" w:rsidRPr="003344AA">
        <w:rPr>
          <w:rStyle w:val="shorttext"/>
          <w:rFonts w:ascii="Times New Roman" w:hAnsi="Times New Roman" w:cs="Times New Roman"/>
          <w:color w:val="000000"/>
          <w:sz w:val="20"/>
          <w:szCs w:val="20"/>
          <w:lang w:val="en-US"/>
        </w:rPr>
        <w:t>mol L</w:t>
      </w:r>
      <w:r w:rsidR="006F1C15" w:rsidRPr="003344AA">
        <w:rPr>
          <w:rStyle w:val="shorttext"/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-1</w:t>
      </w:r>
      <w:r w:rsidR="006F1C15" w:rsidRPr="003344AA">
        <w:rPr>
          <w:rStyle w:val="shorttext"/>
          <w:rFonts w:ascii="Times New Roman" w:hAnsi="Times New Roman" w:cs="Times New Roman"/>
          <w:color w:val="000000"/>
          <w:sz w:val="20"/>
          <w:szCs w:val="20"/>
          <w:u w:color="000000"/>
          <w:lang w:val="en-US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1"/>
        <w:gridCol w:w="2542"/>
        <w:gridCol w:w="1090"/>
      </w:tblGrid>
      <w:tr w:rsidR="007F08C2" w:rsidRPr="003344AA" w14:paraId="6008AD42" w14:textId="77777777" w:rsidTr="009B6BFB">
        <w:tc>
          <w:tcPr>
            <w:tcW w:w="3881" w:type="dxa"/>
            <w:tcBorders>
              <w:top w:val="single" w:sz="4" w:space="0" w:color="auto"/>
              <w:bottom w:val="single" w:sz="4" w:space="0" w:color="auto"/>
            </w:tcBorders>
          </w:tcPr>
          <w:p w14:paraId="20725104" w14:textId="77777777" w:rsidR="007F08C2" w:rsidRPr="003344AA" w:rsidRDefault="007F08C2" w:rsidP="00950AB9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Reaction</w:t>
            </w:r>
          </w:p>
        </w:tc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</w:tcPr>
          <w:p w14:paraId="5C9AC1CB" w14:textId="6B82681A" w:rsidR="007F08C2" w:rsidRPr="003344AA" w:rsidRDefault="007F08C2" w:rsidP="00950AB9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logβ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3809838E" w14:textId="77777777" w:rsidR="007F08C2" w:rsidRPr="003344AA" w:rsidRDefault="007F08C2" w:rsidP="00950AB9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7F08C2" w:rsidRPr="003344AA" w14:paraId="2A2960B5" w14:textId="77777777" w:rsidTr="009B6BFB">
        <w:tc>
          <w:tcPr>
            <w:tcW w:w="3881" w:type="dxa"/>
            <w:tcBorders>
              <w:top w:val="single" w:sz="4" w:space="0" w:color="auto"/>
            </w:tcBorders>
          </w:tcPr>
          <w:p w14:paraId="47EBB28A" w14:textId="5E6C8977" w:rsidR="007F08C2" w:rsidRPr="003344AA" w:rsidRDefault="00924036" w:rsidP="00950AB9">
            <w:pPr>
              <w:spacing w:before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O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B60D1E" w:rsidRPr="003344A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B60D1E"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B60D1E" w:rsidRPr="003344A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42" w:type="dxa"/>
            <w:tcBorders>
              <w:top w:val="single" w:sz="4" w:space="0" w:color="auto"/>
            </w:tcBorders>
          </w:tcPr>
          <w:p w14:paraId="382D31BF" w14:textId="52996B1D" w:rsidR="007F08C2" w:rsidRPr="003344AA" w:rsidRDefault="00B60D1E" w:rsidP="00950AB9">
            <w:pPr>
              <w:spacing w:before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-13.45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38DA4F85" w14:textId="69CC57A4" w:rsidR="007F08C2" w:rsidRPr="003344AA" w:rsidRDefault="00950AB9" w:rsidP="00950AB9">
            <w:pPr>
              <w:spacing w:before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7F08C2" w:rsidRPr="003344AA" w14:paraId="51F5F919" w14:textId="77777777" w:rsidTr="009B6BFB">
        <w:tc>
          <w:tcPr>
            <w:tcW w:w="3881" w:type="dxa"/>
          </w:tcPr>
          <w:p w14:paraId="106FCCDC" w14:textId="430E6F23" w:rsidR="007F08C2" w:rsidRPr="003344AA" w:rsidRDefault="007F08C2" w:rsidP="00950AB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O = Mg</w:t>
            </w:r>
            <w:r w:rsidR="009B6BFB" w:rsidRPr="003344AA">
              <w:rPr>
                <w:rFonts w:ascii="Times New Roman" w:hAnsi="Times New Roman" w:cs="Times New Roman"/>
                <w:sz w:val="20"/>
                <w:szCs w:val="20"/>
              </w:rPr>
              <w:t>(OH)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="009B6BFB"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542" w:type="dxa"/>
          </w:tcPr>
          <w:p w14:paraId="2C12C3E1" w14:textId="77777777" w:rsidR="007F08C2" w:rsidRPr="003344AA" w:rsidRDefault="007F08C2" w:rsidP="00950AB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-11.45</w:t>
            </w:r>
          </w:p>
        </w:tc>
        <w:tc>
          <w:tcPr>
            <w:tcW w:w="1090" w:type="dxa"/>
          </w:tcPr>
          <w:p w14:paraId="66F14BCE" w14:textId="286D115A" w:rsidR="007F08C2" w:rsidRPr="003344AA" w:rsidRDefault="00950AB9" w:rsidP="00950AB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E62A13" w:rsidRPr="003344AA" w14:paraId="549CF9AD" w14:textId="77777777" w:rsidTr="009B6BFB">
        <w:tc>
          <w:tcPr>
            <w:tcW w:w="3881" w:type="dxa"/>
          </w:tcPr>
          <w:p w14:paraId="1FF4AFAC" w14:textId="57F2C547" w:rsidR="00E62A13" w:rsidRPr="003344AA" w:rsidRDefault="00E62A13" w:rsidP="00950AB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O = Ca</w:t>
            </w:r>
            <w:r w:rsidR="009B6BFB" w:rsidRPr="003344AA">
              <w:rPr>
                <w:rFonts w:ascii="Times New Roman" w:hAnsi="Times New Roman" w:cs="Times New Roman"/>
                <w:sz w:val="20"/>
                <w:szCs w:val="20"/>
              </w:rPr>
              <w:t>(OH)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="009B6BFB"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542" w:type="dxa"/>
          </w:tcPr>
          <w:p w14:paraId="0904289D" w14:textId="639EA130" w:rsidR="00E62A13" w:rsidRPr="003344AA" w:rsidRDefault="00E62A13" w:rsidP="00950AB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-12.56</w:t>
            </w:r>
          </w:p>
        </w:tc>
        <w:tc>
          <w:tcPr>
            <w:tcW w:w="1090" w:type="dxa"/>
          </w:tcPr>
          <w:p w14:paraId="7F96BB50" w14:textId="2C32BBC8" w:rsidR="00E62A13" w:rsidRPr="003344AA" w:rsidRDefault="00950AB9" w:rsidP="00950AB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E62A13" w:rsidRPr="003344AA" w14:paraId="610C9EF2" w14:textId="77777777" w:rsidTr="009B6BFB">
        <w:tc>
          <w:tcPr>
            <w:tcW w:w="3881" w:type="dxa"/>
          </w:tcPr>
          <w:p w14:paraId="036EB45E" w14:textId="77777777" w:rsidR="00E62A13" w:rsidRPr="003344AA" w:rsidRDefault="00E62A13" w:rsidP="00950AB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PEA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542" w:type="dxa"/>
          </w:tcPr>
          <w:p w14:paraId="490A2468" w14:textId="77777777" w:rsidR="00E62A13" w:rsidRPr="003344AA" w:rsidRDefault="00E62A13" w:rsidP="00950AB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9.836</w:t>
            </w:r>
          </w:p>
        </w:tc>
        <w:tc>
          <w:tcPr>
            <w:tcW w:w="1090" w:type="dxa"/>
          </w:tcPr>
          <w:p w14:paraId="252394B5" w14:textId="77777777" w:rsidR="00E62A13" w:rsidRPr="003344AA" w:rsidRDefault="00E62A13" w:rsidP="00950AB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paper</w:t>
            </w:r>
          </w:p>
        </w:tc>
      </w:tr>
      <w:tr w:rsidR="00E62A13" w:rsidRPr="003344AA" w14:paraId="240B29E0" w14:textId="77777777" w:rsidTr="009B6BFB">
        <w:tc>
          <w:tcPr>
            <w:tcW w:w="3881" w:type="dxa"/>
          </w:tcPr>
          <w:p w14:paraId="3C3A96C9" w14:textId="77777777" w:rsidR="00E62A13" w:rsidRPr="003344AA" w:rsidRDefault="00E62A13" w:rsidP="00950AB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2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PEA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2542" w:type="dxa"/>
          </w:tcPr>
          <w:p w14:paraId="2EB773F0" w14:textId="3F217D76" w:rsidR="00E62A13" w:rsidRPr="003344AA" w:rsidRDefault="00E62A13" w:rsidP="00950AB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15.56</w:t>
            </w:r>
            <w:r w:rsidR="00BA6586" w:rsidRPr="003344A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0" w:type="dxa"/>
          </w:tcPr>
          <w:p w14:paraId="4EE78CA3" w14:textId="77777777" w:rsidR="00E62A13" w:rsidRPr="003344AA" w:rsidRDefault="00E62A13" w:rsidP="00950AB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paper</w:t>
            </w:r>
          </w:p>
        </w:tc>
      </w:tr>
      <w:tr w:rsidR="00E62A13" w:rsidRPr="003344AA" w14:paraId="1C731DC9" w14:textId="77777777" w:rsidTr="009B6BFB">
        <w:tc>
          <w:tcPr>
            <w:tcW w:w="3881" w:type="dxa"/>
          </w:tcPr>
          <w:p w14:paraId="5B5235FD" w14:textId="77777777" w:rsidR="00E62A13" w:rsidRPr="003344AA" w:rsidRDefault="00E62A13" w:rsidP="00950AB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3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PEA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542" w:type="dxa"/>
          </w:tcPr>
          <w:p w14:paraId="7BEE0CEA" w14:textId="77777777" w:rsidR="00E62A13" w:rsidRPr="003344AA" w:rsidRDefault="00E62A13" w:rsidP="00950AB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17.29</w:t>
            </w:r>
          </w:p>
        </w:tc>
        <w:tc>
          <w:tcPr>
            <w:tcW w:w="1090" w:type="dxa"/>
          </w:tcPr>
          <w:p w14:paraId="76725D53" w14:textId="77777777" w:rsidR="00E62A13" w:rsidRPr="003344AA" w:rsidRDefault="00E62A13" w:rsidP="00950AB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paper</w:t>
            </w:r>
          </w:p>
        </w:tc>
      </w:tr>
      <w:tr w:rsidR="00E62A13" w:rsidRPr="003344AA" w14:paraId="13707768" w14:textId="77777777" w:rsidTr="009B6BFB">
        <w:tc>
          <w:tcPr>
            <w:tcW w:w="3881" w:type="dxa"/>
          </w:tcPr>
          <w:p w14:paraId="074A5967" w14:textId="77777777" w:rsidR="00E62A13" w:rsidRPr="003344AA" w:rsidRDefault="00E62A13" w:rsidP="00950AB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C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PPC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542" w:type="dxa"/>
          </w:tcPr>
          <w:p w14:paraId="4A546C6E" w14:textId="77777777" w:rsidR="00E62A13" w:rsidRPr="003344AA" w:rsidRDefault="00E62A13" w:rsidP="00950AB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5.668</w:t>
            </w:r>
          </w:p>
        </w:tc>
        <w:tc>
          <w:tcPr>
            <w:tcW w:w="1090" w:type="dxa"/>
          </w:tcPr>
          <w:p w14:paraId="23D091A7" w14:textId="77777777" w:rsidR="00E62A13" w:rsidRPr="003344AA" w:rsidRDefault="00E62A13" w:rsidP="00950AB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paper</w:t>
            </w:r>
          </w:p>
        </w:tc>
      </w:tr>
      <w:tr w:rsidR="00E62A13" w:rsidRPr="003344AA" w14:paraId="460EF5FA" w14:textId="77777777" w:rsidTr="009B6BFB">
        <w:tc>
          <w:tcPr>
            <w:tcW w:w="3881" w:type="dxa"/>
          </w:tcPr>
          <w:p w14:paraId="5CA18C0C" w14:textId="77777777" w:rsidR="00E62A13" w:rsidRPr="003344AA" w:rsidRDefault="00E62A13" w:rsidP="00950AB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C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2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PPC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2542" w:type="dxa"/>
          </w:tcPr>
          <w:p w14:paraId="3C869C33" w14:textId="77777777" w:rsidR="00E62A13" w:rsidRPr="003344AA" w:rsidRDefault="00E62A13" w:rsidP="00950AB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6.71</w:t>
            </w:r>
          </w:p>
        </w:tc>
        <w:tc>
          <w:tcPr>
            <w:tcW w:w="1090" w:type="dxa"/>
          </w:tcPr>
          <w:p w14:paraId="13232353" w14:textId="77777777" w:rsidR="00E62A13" w:rsidRPr="003344AA" w:rsidRDefault="00E62A13" w:rsidP="00950AB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paper</w:t>
            </w:r>
          </w:p>
        </w:tc>
      </w:tr>
      <w:tr w:rsidR="00E62A13" w:rsidRPr="003344AA" w14:paraId="7C5EA4D2" w14:textId="77777777" w:rsidTr="009B6BFB">
        <w:tc>
          <w:tcPr>
            <w:tcW w:w="3881" w:type="dxa"/>
          </w:tcPr>
          <w:p w14:paraId="46FF54F5" w14:textId="77777777" w:rsidR="00E62A13" w:rsidRPr="003344AA" w:rsidRDefault="00E62A13" w:rsidP="00950AB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3344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+2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MgPEA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2542" w:type="dxa"/>
          </w:tcPr>
          <w:p w14:paraId="4C6B0C60" w14:textId="77777777" w:rsidR="00E62A13" w:rsidRPr="003344AA" w:rsidRDefault="00E62A13" w:rsidP="00950AB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16.96</w:t>
            </w:r>
          </w:p>
        </w:tc>
        <w:tc>
          <w:tcPr>
            <w:tcW w:w="1090" w:type="dxa"/>
          </w:tcPr>
          <w:p w14:paraId="41C6A2C1" w14:textId="77777777" w:rsidR="00E62A13" w:rsidRPr="003344AA" w:rsidRDefault="00E62A13" w:rsidP="00950AB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paper</w:t>
            </w:r>
          </w:p>
        </w:tc>
      </w:tr>
      <w:tr w:rsidR="00E62A13" w:rsidRPr="003344AA" w14:paraId="318D29ED" w14:textId="77777777" w:rsidTr="009B6BFB">
        <w:tc>
          <w:tcPr>
            <w:tcW w:w="3881" w:type="dxa"/>
          </w:tcPr>
          <w:p w14:paraId="55E5FCE8" w14:textId="77777777" w:rsidR="00E62A13" w:rsidRPr="003344AA" w:rsidRDefault="00E62A13" w:rsidP="00950AB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3344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+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proofErr w:type="spellStart"/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MgPEAH</w:t>
            </w:r>
            <w:proofErr w:type="spellEnd"/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542" w:type="dxa"/>
          </w:tcPr>
          <w:p w14:paraId="73242A6B" w14:textId="0B8D7839" w:rsidR="00E62A13" w:rsidRPr="003344AA" w:rsidRDefault="00E62A13" w:rsidP="00950AB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BA6586" w:rsidRPr="003344A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</w:tcPr>
          <w:p w14:paraId="4D7C386A" w14:textId="77777777" w:rsidR="00E62A13" w:rsidRPr="003344AA" w:rsidRDefault="00E62A13" w:rsidP="00950AB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paper</w:t>
            </w:r>
          </w:p>
        </w:tc>
      </w:tr>
      <w:tr w:rsidR="00BA6586" w:rsidRPr="003344AA" w14:paraId="1E9AB8C8" w14:textId="77777777" w:rsidTr="009B6BFB">
        <w:tc>
          <w:tcPr>
            <w:tcW w:w="3881" w:type="dxa"/>
          </w:tcPr>
          <w:p w14:paraId="59B44C53" w14:textId="7D795C9C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3344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MgPEA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2542" w:type="dxa"/>
          </w:tcPr>
          <w:p w14:paraId="74E0F6D9" w14:textId="3CAA9928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090" w:type="dxa"/>
          </w:tcPr>
          <w:p w14:paraId="756AD5D8" w14:textId="1F71739C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paper</w:t>
            </w:r>
          </w:p>
        </w:tc>
      </w:tr>
      <w:tr w:rsidR="00BA6586" w:rsidRPr="003344AA" w14:paraId="5C4404A1" w14:textId="77777777" w:rsidTr="009B6BFB">
        <w:tc>
          <w:tcPr>
            <w:tcW w:w="3881" w:type="dxa"/>
          </w:tcPr>
          <w:p w14:paraId="0F8E46C3" w14:textId="301E736D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3344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C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+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proofErr w:type="spellStart"/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MgPPCH</w:t>
            </w:r>
            <w:proofErr w:type="spellEnd"/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542" w:type="dxa"/>
          </w:tcPr>
          <w:p w14:paraId="603D5C43" w14:textId="644A3FEB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</w:p>
        </w:tc>
        <w:tc>
          <w:tcPr>
            <w:tcW w:w="1090" w:type="dxa"/>
          </w:tcPr>
          <w:p w14:paraId="2D0963BD" w14:textId="77777777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paper</w:t>
            </w:r>
          </w:p>
        </w:tc>
      </w:tr>
      <w:tr w:rsidR="00BA6586" w:rsidRPr="003344AA" w14:paraId="26CD71F4" w14:textId="77777777" w:rsidTr="009B6BFB">
        <w:tc>
          <w:tcPr>
            <w:tcW w:w="3881" w:type="dxa"/>
          </w:tcPr>
          <w:p w14:paraId="2787F849" w14:textId="2BC808B6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3344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C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MgPPC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2542" w:type="dxa"/>
          </w:tcPr>
          <w:p w14:paraId="264CE06A" w14:textId="3E6112FB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090" w:type="dxa"/>
          </w:tcPr>
          <w:p w14:paraId="6E49F874" w14:textId="2BC85306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paper</w:t>
            </w:r>
          </w:p>
        </w:tc>
      </w:tr>
      <w:tr w:rsidR="00BA6586" w:rsidRPr="003344AA" w14:paraId="63632E2B" w14:textId="77777777" w:rsidTr="009B6BFB">
        <w:tc>
          <w:tcPr>
            <w:tcW w:w="3881" w:type="dxa"/>
          </w:tcPr>
          <w:p w14:paraId="38726C74" w14:textId="77777777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H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</w:p>
        </w:tc>
        <w:tc>
          <w:tcPr>
            <w:tcW w:w="2542" w:type="dxa"/>
          </w:tcPr>
          <w:p w14:paraId="18B7816C" w14:textId="77777777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11.64</w:t>
            </w:r>
          </w:p>
        </w:tc>
        <w:tc>
          <w:tcPr>
            <w:tcW w:w="1090" w:type="dxa"/>
          </w:tcPr>
          <w:p w14:paraId="52ECD98F" w14:textId="2A6A3884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BA6586" w:rsidRPr="003344AA" w14:paraId="14DA2318" w14:textId="77777777" w:rsidTr="009B6BFB">
        <w:tc>
          <w:tcPr>
            <w:tcW w:w="3881" w:type="dxa"/>
          </w:tcPr>
          <w:p w14:paraId="6EEF250C" w14:textId="77777777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2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542" w:type="dxa"/>
          </w:tcPr>
          <w:p w14:paraId="676D401B" w14:textId="77777777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18.47</w:t>
            </w:r>
          </w:p>
        </w:tc>
        <w:tc>
          <w:tcPr>
            <w:tcW w:w="1090" w:type="dxa"/>
          </w:tcPr>
          <w:p w14:paraId="65414AA9" w14:textId="4E4AD6AF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BA6586" w:rsidRPr="003344AA" w14:paraId="647AD377" w14:textId="77777777" w:rsidTr="009B6BFB">
        <w:tc>
          <w:tcPr>
            <w:tcW w:w="3881" w:type="dxa"/>
          </w:tcPr>
          <w:p w14:paraId="0F810033" w14:textId="77777777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3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2542" w:type="dxa"/>
          </w:tcPr>
          <w:p w14:paraId="62F16C02" w14:textId="38B08B30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20.50</w:t>
            </w:r>
          </w:p>
        </w:tc>
        <w:tc>
          <w:tcPr>
            <w:tcW w:w="1090" w:type="dxa"/>
          </w:tcPr>
          <w:p w14:paraId="62C96D81" w14:textId="49C60AFB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BA6586" w:rsidRPr="003344AA" w14:paraId="500ED995" w14:textId="77777777" w:rsidTr="009B6BFB">
        <w:tc>
          <w:tcPr>
            <w:tcW w:w="3881" w:type="dxa"/>
          </w:tcPr>
          <w:p w14:paraId="570F61C2" w14:textId="437BA5AA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MgH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42" w:type="dxa"/>
          </w:tcPr>
          <w:p w14:paraId="04262E0A" w14:textId="77777777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13.72</w:t>
            </w:r>
          </w:p>
        </w:tc>
        <w:tc>
          <w:tcPr>
            <w:tcW w:w="1090" w:type="dxa"/>
          </w:tcPr>
          <w:p w14:paraId="47C0F1F3" w14:textId="125FC7AE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BA6586" w:rsidRPr="003344AA" w14:paraId="624F2AE2" w14:textId="77777777" w:rsidTr="009B6BFB">
        <w:tc>
          <w:tcPr>
            <w:tcW w:w="3881" w:type="dxa"/>
          </w:tcPr>
          <w:p w14:paraId="64BE0EF4" w14:textId="5862F108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2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Mg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542" w:type="dxa"/>
          </w:tcPr>
          <w:p w14:paraId="6A50A112" w14:textId="77777777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19.67</w:t>
            </w:r>
          </w:p>
        </w:tc>
        <w:tc>
          <w:tcPr>
            <w:tcW w:w="1090" w:type="dxa"/>
          </w:tcPr>
          <w:p w14:paraId="3240281A" w14:textId="26B00AE8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BA6586" w:rsidRPr="003344AA" w14:paraId="5E3D0772" w14:textId="77777777" w:rsidTr="009B6BFB">
        <w:tc>
          <w:tcPr>
            <w:tcW w:w="3881" w:type="dxa"/>
          </w:tcPr>
          <w:p w14:paraId="122D1E36" w14:textId="0195EC52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CaH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42" w:type="dxa"/>
          </w:tcPr>
          <w:p w14:paraId="67ECA5A0" w14:textId="4C3747B7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13.58</w:t>
            </w:r>
          </w:p>
        </w:tc>
        <w:tc>
          <w:tcPr>
            <w:tcW w:w="1090" w:type="dxa"/>
          </w:tcPr>
          <w:p w14:paraId="7C9AEB2D" w14:textId="551C141B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BA6586" w:rsidRPr="003344AA" w14:paraId="00030D81" w14:textId="77777777" w:rsidTr="009B6BFB">
        <w:tc>
          <w:tcPr>
            <w:tcW w:w="3881" w:type="dxa"/>
          </w:tcPr>
          <w:p w14:paraId="275711AD" w14:textId="41E4BFE7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2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Ca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542" w:type="dxa"/>
          </w:tcPr>
          <w:p w14:paraId="524DD74A" w14:textId="11915219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19.54</w:t>
            </w:r>
          </w:p>
        </w:tc>
        <w:tc>
          <w:tcPr>
            <w:tcW w:w="1090" w:type="dxa"/>
          </w:tcPr>
          <w:p w14:paraId="0F4909A1" w14:textId="6AEE844B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BA6586" w:rsidRPr="003344AA" w14:paraId="33E4FBF5" w14:textId="77777777" w:rsidTr="009B6BFB">
        <w:tc>
          <w:tcPr>
            <w:tcW w:w="3881" w:type="dxa"/>
          </w:tcPr>
          <w:p w14:paraId="6653820B" w14:textId="0E2AF954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Na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42" w:type="dxa"/>
          </w:tcPr>
          <w:p w14:paraId="2CB0D3D6" w14:textId="57B35224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090" w:type="dxa"/>
          </w:tcPr>
          <w:p w14:paraId="16BB8B8A" w14:textId="1501771C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BA6586" w:rsidRPr="003344AA" w14:paraId="0967437C" w14:textId="77777777" w:rsidTr="009B6BFB">
        <w:tc>
          <w:tcPr>
            <w:tcW w:w="3881" w:type="dxa"/>
          </w:tcPr>
          <w:p w14:paraId="72A2C323" w14:textId="10FAE32E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NaH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542" w:type="dxa"/>
          </w:tcPr>
          <w:p w14:paraId="69250D73" w14:textId="0448F407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12.41</w:t>
            </w:r>
          </w:p>
        </w:tc>
        <w:tc>
          <w:tcPr>
            <w:tcW w:w="1090" w:type="dxa"/>
          </w:tcPr>
          <w:p w14:paraId="4D81D8CE" w14:textId="26F7FFDE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BA6586" w:rsidRPr="003344AA" w14:paraId="04404ED9" w14:textId="77777777" w:rsidTr="009B6BFB">
        <w:tc>
          <w:tcPr>
            <w:tcW w:w="3881" w:type="dxa"/>
          </w:tcPr>
          <w:p w14:paraId="341D20B9" w14:textId="7A78192B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2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Na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2542" w:type="dxa"/>
          </w:tcPr>
          <w:p w14:paraId="5C7D1692" w14:textId="5793EA51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18.69</w:t>
            </w:r>
          </w:p>
        </w:tc>
        <w:tc>
          <w:tcPr>
            <w:tcW w:w="1090" w:type="dxa"/>
          </w:tcPr>
          <w:p w14:paraId="45D7D62D" w14:textId="3F35A4CC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BA6586" w:rsidRPr="003344AA" w14:paraId="4FF589B9" w14:textId="77777777" w:rsidTr="009B6BFB">
        <w:tc>
          <w:tcPr>
            <w:tcW w:w="3881" w:type="dxa"/>
          </w:tcPr>
          <w:p w14:paraId="321D8DC9" w14:textId="1FBE979A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2Na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Na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542" w:type="dxa"/>
          </w:tcPr>
          <w:p w14:paraId="32D51F47" w14:textId="6E47AA11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090" w:type="dxa"/>
          </w:tcPr>
          <w:p w14:paraId="351DB6AB" w14:textId="01A66EFD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BA6586" w:rsidRPr="003344AA" w14:paraId="5659806C" w14:textId="77777777" w:rsidTr="009B6BFB">
        <w:tc>
          <w:tcPr>
            <w:tcW w:w="3881" w:type="dxa"/>
          </w:tcPr>
          <w:p w14:paraId="19B1629D" w14:textId="498BF000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2Na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Na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H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2542" w:type="dxa"/>
          </w:tcPr>
          <w:p w14:paraId="4520E3CC" w14:textId="0EC712B4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12.13</w:t>
            </w:r>
          </w:p>
        </w:tc>
        <w:tc>
          <w:tcPr>
            <w:tcW w:w="1090" w:type="dxa"/>
          </w:tcPr>
          <w:p w14:paraId="19CFDCE2" w14:textId="3E753A34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BA6586" w:rsidRPr="003344AA" w14:paraId="794A588B" w14:textId="77777777" w:rsidTr="009B6BFB">
        <w:tc>
          <w:tcPr>
            <w:tcW w:w="3881" w:type="dxa"/>
          </w:tcPr>
          <w:p w14:paraId="42A0A386" w14:textId="00630D7F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K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42" w:type="dxa"/>
          </w:tcPr>
          <w:p w14:paraId="27AE21ED" w14:textId="0A35752A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090" w:type="dxa"/>
          </w:tcPr>
          <w:p w14:paraId="5E583732" w14:textId="110EA9C7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BA6586" w:rsidRPr="003344AA" w14:paraId="7085BAD1" w14:textId="77777777" w:rsidTr="009B6BFB">
        <w:tc>
          <w:tcPr>
            <w:tcW w:w="3881" w:type="dxa"/>
          </w:tcPr>
          <w:p w14:paraId="3433D577" w14:textId="55483292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KH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542" w:type="dxa"/>
          </w:tcPr>
          <w:p w14:paraId="43911191" w14:textId="2E659CE5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12.22</w:t>
            </w:r>
          </w:p>
        </w:tc>
        <w:tc>
          <w:tcPr>
            <w:tcW w:w="1090" w:type="dxa"/>
          </w:tcPr>
          <w:p w14:paraId="2F5BD1A0" w14:textId="199682BD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BA6586" w:rsidRPr="003344AA" w14:paraId="71053D17" w14:textId="77777777" w:rsidTr="009B6BFB">
        <w:tc>
          <w:tcPr>
            <w:tcW w:w="3881" w:type="dxa"/>
          </w:tcPr>
          <w:p w14:paraId="555CE002" w14:textId="25378CE1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2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K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2542" w:type="dxa"/>
          </w:tcPr>
          <w:p w14:paraId="670A7EC5" w14:textId="27EAAA4B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18.49</w:t>
            </w:r>
          </w:p>
        </w:tc>
        <w:tc>
          <w:tcPr>
            <w:tcW w:w="1090" w:type="dxa"/>
          </w:tcPr>
          <w:p w14:paraId="18AE47CD" w14:textId="44B83CBB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BA6586" w:rsidRPr="003344AA" w14:paraId="3E19CC4A" w14:textId="77777777" w:rsidTr="009B6BFB">
        <w:tc>
          <w:tcPr>
            <w:tcW w:w="3881" w:type="dxa"/>
          </w:tcPr>
          <w:p w14:paraId="71058F57" w14:textId="57801FAD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2K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K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542" w:type="dxa"/>
          </w:tcPr>
          <w:p w14:paraId="7D5903B3" w14:textId="7E8B3949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090" w:type="dxa"/>
          </w:tcPr>
          <w:p w14:paraId="5AEFD70C" w14:textId="451C731B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BA6586" w:rsidRPr="003344AA" w14:paraId="0CF5F0D2" w14:textId="77777777" w:rsidTr="009B6BFB">
        <w:tc>
          <w:tcPr>
            <w:tcW w:w="3881" w:type="dxa"/>
          </w:tcPr>
          <w:p w14:paraId="7EBF000E" w14:textId="404554B2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2K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K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H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2542" w:type="dxa"/>
          </w:tcPr>
          <w:p w14:paraId="00721CBD" w14:textId="7F87BA57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12.16</w:t>
            </w:r>
          </w:p>
        </w:tc>
        <w:tc>
          <w:tcPr>
            <w:tcW w:w="1090" w:type="dxa"/>
          </w:tcPr>
          <w:p w14:paraId="34C537AE" w14:textId="3E806A4D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BA6586" w:rsidRPr="003344AA" w14:paraId="695BEFD9" w14:textId="77777777" w:rsidTr="009B6BFB">
        <w:tc>
          <w:tcPr>
            <w:tcW w:w="3881" w:type="dxa"/>
          </w:tcPr>
          <w:p w14:paraId="3038B209" w14:textId="1AA45CE4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K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NaK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542" w:type="dxa"/>
          </w:tcPr>
          <w:p w14:paraId="0A12C9EE" w14:textId="5FE64FD3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090" w:type="dxa"/>
          </w:tcPr>
          <w:p w14:paraId="0DD96DF4" w14:textId="0559D612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BA6586" w:rsidRPr="003344AA" w14:paraId="161D3871" w14:textId="77777777" w:rsidTr="009B6BFB">
        <w:tc>
          <w:tcPr>
            <w:tcW w:w="3881" w:type="dxa"/>
          </w:tcPr>
          <w:p w14:paraId="070D393E" w14:textId="3168ED2B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+ K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+ 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nl-NL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3-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+ 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 xml:space="preserve">+ 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= NaKHP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nl-NL"/>
              </w:rPr>
              <w:t>4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0</w:t>
            </w:r>
          </w:p>
        </w:tc>
        <w:tc>
          <w:tcPr>
            <w:tcW w:w="2542" w:type="dxa"/>
          </w:tcPr>
          <w:p w14:paraId="2159B819" w14:textId="6AF68DD0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12.45</w:t>
            </w:r>
          </w:p>
        </w:tc>
        <w:tc>
          <w:tcPr>
            <w:tcW w:w="1090" w:type="dxa"/>
          </w:tcPr>
          <w:p w14:paraId="09F84FE2" w14:textId="69BDBA35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BA6586" w:rsidRPr="003344AA" w14:paraId="7F8B6D9E" w14:textId="77777777" w:rsidTr="009B6BFB">
        <w:tc>
          <w:tcPr>
            <w:tcW w:w="3881" w:type="dxa"/>
          </w:tcPr>
          <w:p w14:paraId="7A0B0863" w14:textId="7E898EB5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HC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542" w:type="dxa"/>
          </w:tcPr>
          <w:p w14:paraId="144DA6CB" w14:textId="7E34AB03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9.85</w:t>
            </w:r>
          </w:p>
        </w:tc>
        <w:tc>
          <w:tcPr>
            <w:tcW w:w="1090" w:type="dxa"/>
          </w:tcPr>
          <w:p w14:paraId="020471B9" w14:textId="6B3EF762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BA6586" w:rsidRPr="003344AA" w14:paraId="67D19998" w14:textId="77777777" w:rsidTr="009B6BFB">
        <w:tc>
          <w:tcPr>
            <w:tcW w:w="3881" w:type="dxa"/>
          </w:tcPr>
          <w:p w14:paraId="22F93512" w14:textId="45919CA2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2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2542" w:type="dxa"/>
          </w:tcPr>
          <w:p w14:paraId="4D75C8E2" w14:textId="7E32C724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15.97</w:t>
            </w:r>
          </w:p>
        </w:tc>
        <w:tc>
          <w:tcPr>
            <w:tcW w:w="1090" w:type="dxa"/>
          </w:tcPr>
          <w:p w14:paraId="3AA85BAC" w14:textId="26E00BB4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BA6586" w:rsidRPr="003344AA" w14:paraId="19BDBD53" w14:textId="77777777" w:rsidTr="009B6BFB">
        <w:tc>
          <w:tcPr>
            <w:tcW w:w="3881" w:type="dxa"/>
          </w:tcPr>
          <w:p w14:paraId="6EFE3A53" w14:textId="4E30ACA4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C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MgC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2542" w:type="dxa"/>
          </w:tcPr>
          <w:p w14:paraId="2A1087C0" w14:textId="3C5BFD80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090" w:type="dxa"/>
          </w:tcPr>
          <w:p w14:paraId="5734A57E" w14:textId="033D8640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BA6586" w:rsidRPr="003344AA" w14:paraId="54DD013C" w14:textId="77777777" w:rsidTr="009B6BFB">
        <w:tc>
          <w:tcPr>
            <w:tcW w:w="3881" w:type="dxa"/>
          </w:tcPr>
          <w:p w14:paraId="1F14D7DF" w14:textId="3018DCE3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C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MgHC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542" w:type="dxa"/>
          </w:tcPr>
          <w:p w14:paraId="7DAA3AC2" w14:textId="44DEAB95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10.56</w:t>
            </w:r>
          </w:p>
        </w:tc>
        <w:tc>
          <w:tcPr>
            <w:tcW w:w="1090" w:type="dxa"/>
          </w:tcPr>
          <w:p w14:paraId="069D1FE3" w14:textId="31D8D07D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BA6586" w:rsidRPr="003344AA" w14:paraId="6D1ACF72" w14:textId="77777777" w:rsidTr="009B6BFB">
        <w:tc>
          <w:tcPr>
            <w:tcW w:w="3881" w:type="dxa"/>
          </w:tcPr>
          <w:p w14:paraId="3D85365C" w14:textId="2D695908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C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CaC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2542" w:type="dxa"/>
          </w:tcPr>
          <w:p w14:paraId="3A833FEA" w14:textId="3D8962F2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090" w:type="dxa"/>
          </w:tcPr>
          <w:p w14:paraId="5837BB57" w14:textId="0831542E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BA6586" w:rsidRPr="003344AA" w14:paraId="089128CB" w14:textId="77777777" w:rsidTr="009B6BFB">
        <w:tc>
          <w:tcPr>
            <w:tcW w:w="3881" w:type="dxa"/>
          </w:tcPr>
          <w:p w14:paraId="38953642" w14:textId="5AA5ABFD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C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CaHC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542" w:type="dxa"/>
          </w:tcPr>
          <w:p w14:paraId="4F4F66E8" w14:textId="20C3ED17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10.86</w:t>
            </w:r>
          </w:p>
        </w:tc>
        <w:tc>
          <w:tcPr>
            <w:tcW w:w="1090" w:type="dxa"/>
          </w:tcPr>
          <w:p w14:paraId="342B9F75" w14:textId="5E535CB0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BA6586" w:rsidRPr="003344AA" w14:paraId="4CC0E684" w14:textId="77777777" w:rsidTr="009B6BFB">
        <w:tc>
          <w:tcPr>
            <w:tcW w:w="3881" w:type="dxa"/>
          </w:tcPr>
          <w:p w14:paraId="43D6ACB1" w14:textId="176B5F94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C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NaC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542" w:type="dxa"/>
          </w:tcPr>
          <w:p w14:paraId="1DABDDF1" w14:textId="0D3E6A8A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90" w:type="dxa"/>
          </w:tcPr>
          <w:p w14:paraId="656E1FA5" w14:textId="0AC96340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BA6586" w:rsidRPr="003344AA" w14:paraId="4D1ECB78" w14:textId="77777777" w:rsidTr="009B6BFB">
        <w:tc>
          <w:tcPr>
            <w:tcW w:w="3881" w:type="dxa"/>
          </w:tcPr>
          <w:p w14:paraId="1F582D2C" w14:textId="2E89E555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C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NaHC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2542" w:type="dxa"/>
          </w:tcPr>
          <w:p w14:paraId="14C9B4F3" w14:textId="7B2FC65E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9.87</w:t>
            </w:r>
          </w:p>
        </w:tc>
        <w:tc>
          <w:tcPr>
            <w:tcW w:w="1090" w:type="dxa"/>
          </w:tcPr>
          <w:p w14:paraId="192F7817" w14:textId="4602DC44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BA6586" w:rsidRPr="003344AA" w14:paraId="484719C0" w14:textId="77777777" w:rsidTr="009B6BFB">
        <w:tc>
          <w:tcPr>
            <w:tcW w:w="3881" w:type="dxa"/>
          </w:tcPr>
          <w:p w14:paraId="31708E84" w14:textId="72D9F1D7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C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KC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542" w:type="dxa"/>
          </w:tcPr>
          <w:p w14:paraId="46182236" w14:textId="2E1FC250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090" w:type="dxa"/>
          </w:tcPr>
          <w:p w14:paraId="26E55DAA" w14:textId="16FD404A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BA6586" w:rsidRPr="003344AA" w14:paraId="7AA43E95" w14:textId="77777777" w:rsidTr="009B6BFB">
        <w:tc>
          <w:tcPr>
            <w:tcW w:w="3881" w:type="dxa"/>
          </w:tcPr>
          <w:p w14:paraId="6AB3B02A" w14:textId="136E3E9F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C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KHCO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2542" w:type="dxa"/>
          </w:tcPr>
          <w:p w14:paraId="0A7A3E29" w14:textId="07651F26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9.79</w:t>
            </w:r>
          </w:p>
        </w:tc>
        <w:tc>
          <w:tcPr>
            <w:tcW w:w="1090" w:type="dxa"/>
          </w:tcPr>
          <w:p w14:paraId="0EAF6AE3" w14:textId="44390A66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BA6586" w:rsidRPr="003344AA" w14:paraId="3D4BBC54" w14:textId="77777777" w:rsidTr="009B6BFB">
        <w:tc>
          <w:tcPr>
            <w:tcW w:w="3881" w:type="dxa"/>
          </w:tcPr>
          <w:p w14:paraId="0A01DC35" w14:textId="2BA75AC0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Cl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proofErr w:type="spellStart"/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MgCl</w:t>
            </w:r>
            <w:proofErr w:type="spellEnd"/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542" w:type="dxa"/>
          </w:tcPr>
          <w:p w14:paraId="04699D52" w14:textId="4E515077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90" w:type="dxa"/>
          </w:tcPr>
          <w:p w14:paraId="62C511E0" w14:textId="43EC1EE2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BA6586" w:rsidRPr="003344AA" w14:paraId="5A7F3474" w14:textId="77777777" w:rsidTr="009B6BFB">
        <w:tc>
          <w:tcPr>
            <w:tcW w:w="3881" w:type="dxa"/>
          </w:tcPr>
          <w:p w14:paraId="1D84C952" w14:textId="77FC197D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Cl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proofErr w:type="spellStart"/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CaCl</w:t>
            </w:r>
            <w:proofErr w:type="spellEnd"/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542" w:type="dxa"/>
          </w:tcPr>
          <w:p w14:paraId="0A2C0A5C" w14:textId="3972E313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90" w:type="dxa"/>
          </w:tcPr>
          <w:p w14:paraId="56962E68" w14:textId="070B2D6E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BA6586" w:rsidRPr="003344AA" w14:paraId="360B9192" w14:textId="77777777" w:rsidTr="009B6BFB">
        <w:tc>
          <w:tcPr>
            <w:tcW w:w="3881" w:type="dxa"/>
          </w:tcPr>
          <w:p w14:paraId="5D0C3CD3" w14:textId="777BA9AB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Cl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CaCl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2542" w:type="dxa"/>
          </w:tcPr>
          <w:p w14:paraId="39866011" w14:textId="22C4F7E6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090" w:type="dxa"/>
          </w:tcPr>
          <w:p w14:paraId="732037DA" w14:textId="22BCD8DD" w:rsidR="00BA6586" w:rsidRPr="003344AA" w:rsidRDefault="00BA6586" w:rsidP="00BA658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  <w:tr w:rsidR="00BA6586" w:rsidRPr="003344AA" w14:paraId="502CA198" w14:textId="77777777" w:rsidTr="009B6BFB">
        <w:tc>
          <w:tcPr>
            <w:tcW w:w="3881" w:type="dxa"/>
            <w:tcBorders>
              <w:bottom w:val="single" w:sz="4" w:space="0" w:color="auto"/>
            </w:tcBorders>
          </w:tcPr>
          <w:p w14:paraId="74DC4CC0" w14:textId="1A932A01" w:rsidR="00BA6586" w:rsidRPr="003344AA" w:rsidRDefault="00BA6586" w:rsidP="00BA6586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+ Cl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 xml:space="preserve"> = KCl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14:paraId="4279633A" w14:textId="43E453E4" w:rsidR="00BA6586" w:rsidRPr="003344AA" w:rsidRDefault="00BA6586" w:rsidP="00BA6586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45E07D1D" w14:textId="257AE282" w:rsidR="00BA6586" w:rsidRPr="003344AA" w:rsidRDefault="00BA6586" w:rsidP="00BA6586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</w:tr>
    </w:tbl>
    <w:p w14:paraId="28B770E2" w14:textId="25C0F295" w:rsidR="007F08C2" w:rsidRPr="003344AA" w:rsidRDefault="00950AB9" w:rsidP="00950AB9">
      <w:pPr>
        <w:pStyle w:val="NoSpacing"/>
        <w:spacing w:before="120"/>
        <w:ind w:right="2126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344A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EB1544" w:rsidRPr="003344AA">
        <w:rPr>
          <w:rFonts w:ascii="Times New Roman" w:hAnsi="Times New Roman" w:cs="Times New Roman"/>
          <w:sz w:val="20"/>
          <w:szCs w:val="20"/>
          <w:vertAlign w:val="superscript"/>
        </w:rPr>
        <w:t>)</w:t>
      </w:r>
      <w:r w:rsidR="00EB1544" w:rsidRPr="003344AA">
        <w:rPr>
          <w:rFonts w:ascii="Times New Roman" w:hAnsi="Times New Roman" w:cs="Times New Roman"/>
          <w:sz w:val="20"/>
          <w:szCs w:val="20"/>
        </w:rPr>
        <w:t xml:space="preserve"> </w:t>
      </w:r>
      <w:r w:rsidR="00EB1544" w:rsidRPr="003344AA">
        <w:rPr>
          <w:rFonts w:ascii="Times New Roman" w:hAnsi="Times New Roman" w:cs="Times New Roman"/>
          <w:noProof/>
          <w:sz w:val="20"/>
          <w:szCs w:val="20"/>
        </w:rPr>
        <w:t xml:space="preserve">Crea, F.; De Stefano, C., Milea, D., Pettignano, A., Sammartano, S. (2015). </w:t>
      </w:r>
      <w:r w:rsidR="00EB1544" w:rsidRPr="003344AA">
        <w:rPr>
          <w:rFonts w:ascii="Times New Roman" w:hAnsi="Times New Roman" w:cs="Times New Roman"/>
          <w:noProof/>
          <w:sz w:val="20"/>
          <w:szCs w:val="20"/>
          <w:lang w:val="en-GB"/>
        </w:rPr>
        <w:t>SALMO and S3M: A Saliva Model and a Single Saliva Salt Model for Equilibrium Studies, Bioinorg. Chem. Appl. 2015.</w:t>
      </w:r>
    </w:p>
    <w:p w14:paraId="4E34A614" w14:textId="1320E51A" w:rsidR="001824E5" w:rsidRPr="003344AA" w:rsidRDefault="001824E5">
      <w:pPr>
        <w:suppressAutoHyphens w:val="0"/>
        <w:autoSpaceDN/>
        <w:spacing w:line="259" w:lineRule="auto"/>
        <w:textAlignment w:val="auto"/>
        <w:rPr>
          <w:rFonts w:ascii="Times New Roman" w:eastAsiaTheme="minorHAnsi" w:hAnsi="Times New Roman" w:cs="Times New Roman"/>
          <w:sz w:val="20"/>
          <w:szCs w:val="20"/>
          <w:lang w:val="en-US"/>
        </w:rPr>
      </w:pPr>
      <w:r w:rsidRPr="003344AA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0FFCB0CA" w14:textId="0638023F" w:rsidR="001824E5" w:rsidRPr="003344AA" w:rsidRDefault="00157E91" w:rsidP="001824E5">
      <w:pPr>
        <w:pStyle w:val="NoSpacing"/>
        <w:ind w:right="3260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3344AA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</w:t>
      </w:r>
      <w:r w:rsidR="001824E5" w:rsidRPr="003344AA">
        <w:rPr>
          <w:rFonts w:ascii="Times New Roman" w:eastAsia="Times New Roman" w:hAnsi="Times New Roman" w:cs="Times New Roman"/>
          <w:b/>
          <w:sz w:val="20"/>
          <w:szCs w:val="20"/>
          <w:lang w:val="en-US" w:eastAsia="it-IT"/>
        </w:rPr>
        <w:t>Table S</w:t>
      </w:r>
      <w:r w:rsidRPr="003344AA">
        <w:rPr>
          <w:rFonts w:ascii="Times New Roman" w:eastAsia="Times New Roman" w:hAnsi="Times New Roman" w:cs="Times New Roman"/>
          <w:b/>
          <w:sz w:val="20"/>
          <w:szCs w:val="20"/>
          <w:lang w:val="en-US" w:eastAsia="it-IT"/>
        </w:rPr>
        <w:t>4</w:t>
      </w:r>
      <w:r w:rsidR="001824E5" w:rsidRPr="003344A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. pL</w:t>
      </w:r>
      <w:r w:rsidR="001824E5" w:rsidRPr="003344AA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it-IT"/>
        </w:rPr>
        <w:t xml:space="preserve">0.5 </w:t>
      </w:r>
      <w:r w:rsidR="001824E5" w:rsidRPr="003344A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values of </w:t>
      </w:r>
      <w:r w:rsidR="001824E5" w:rsidRPr="003344AA">
        <w:rPr>
          <w:rFonts w:ascii="Times New Roman" w:eastAsia="Times New Roman" w:hAnsi="Times New Roman" w:cs="Times New Roman"/>
          <w:b/>
          <w:sz w:val="20"/>
          <w:szCs w:val="20"/>
          <w:lang w:val="en-US" w:eastAsia="it-IT"/>
        </w:rPr>
        <w:t>PEA</w:t>
      </w:r>
      <w:r w:rsidR="001824E5" w:rsidRPr="003344A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 e </w:t>
      </w:r>
      <w:r w:rsidR="001824E5" w:rsidRPr="003344AA">
        <w:rPr>
          <w:rFonts w:ascii="Times New Roman" w:eastAsia="Times New Roman" w:hAnsi="Times New Roman" w:cs="Times New Roman"/>
          <w:b/>
          <w:sz w:val="20"/>
          <w:szCs w:val="20"/>
          <w:lang w:val="en-US" w:eastAsia="it-IT"/>
        </w:rPr>
        <w:t>PPC</w:t>
      </w:r>
      <w:r w:rsidR="001824E5" w:rsidRPr="003344A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 towards Mg</w:t>
      </w:r>
      <w:r w:rsidR="001824E5" w:rsidRPr="003344A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it-IT"/>
        </w:rPr>
        <w:t xml:space="preserve">2+ </w:t>
      </w:r>
      <w:r w:rsidR="001824E5" w:rsidRPr="003344A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at different temperatures values, pH = 7.4, </w:t>
      </w:r>
      <w:r w:rsidR="001824E5" w:rsidRPr="003344AA">
        <w:rPr>
          <w:rFonts w:ascii="Times New Roman" w:eastAsia="Times New Roman" w:hAnsi="Times New Roman" w:cs="Times New Roman"/>
          <w:i/>
          <w:sz w:val="20"/>
          <w:szCs w:val="20"/>
          <w:lang w:val="en-US" w:eastAsia="it-IT"/>
        </w:rPr>
        <w:t xml:space="preserve">I </w:t>
      </w:r>
      <w:r w:rsidR="001824E5" w:rsidRPr="003344A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= 0.15 mol L</w:t>
      </w:r>
      <w:r w:rsidR="001824E5" w:rsidRPr="003344A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it-IT"/>
        </w:rPr>
        <w:t>-1</w:t>
      </w:r>
      <w:r w:rsidR="001824E5" w:rsidRPr="003344A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 in NaC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43"/>
        <w:gridCol w:w="2268"/>
      </w:tblGrid>
      <w:tr w:rsidR="001824E5" w:rsidRPr="003344AA" w14:paraId="7B82E603" w14:textId="77777777" w:rsidTr="007B1F44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C16E842" w14:textId="77777777" w:rsidR="001824E5" w:rsidRPr="003344AA" w:rsidRDefault="001824E5" w:rsidP="007B1F44">
            <w:pPr>
              <w:pStyle w:val="NoSpacing"/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3344AA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Ligand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912A1" w14:textId="77777777" w:rsidR="001824E5" w:rsidRPr="003344AA" w:rsidRDefault="001824E5" w:rsidP="007B1F44">
            <w:pPr>
              <w:pStyle w:val="NoSpacing"/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344AA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it-IT"/>
              </w:rPr>
              <w:t>t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 xml:space="preserve"> /°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C7EA2" w14:textId="77777777" w:rsidR="001824E5" w:rsidRPr="003344AA" w:rsidRDefault="001824E5" w:rsidP="007B1F44">
            <w:pPr>
              <w:pStyle w:val="NoSpacing"/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pL</w:t>
            </w:r>
            <w:r w:rsidRPr="003344AA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it-IT"/>
              </w:rPr>
              <w:t>0.5</w:t>
            </w:r>
          </w:p>
        </w:tc>
      </w:tr>
      <w:tr w:rsidR="001824E5" w:rsidRPr="003344AA" w14:paraId="1A42B3C6" w14:textId="77777777" w:rsidTr="007B1F44">
        <w:tc>
          <w:tcPr>
            <w:tcW w:w="2268" w:type="dxa"/>
            <w:tcBorders>
              <w:top w:val="single" w:sz="4" w:space="0" w:color="auto"/>
            </w:tcBorders>
          </w:tcPr>
          <w:p w14:paraId="67BF0722" w14:textId="77777777" w:rsidR="001824E5" w:rsidRPr="003344AA" w:rsidRDefault="001824E5" w:rsidP="007B1F44">
            <w:pPr>
              <w:pStyle w:val="NoSpacing"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344AA">
              <w:rPr>
                <w:rFonts w:ascii="Times New Roman" w:hAnsi="Times New Roman" w:cs="Times New Roman"/>
                <w:b/>
                <w:sz w:val="20"/>
                <w:szCs w:val="20"/>
                <w:lang w:eastAsia="it-IT"/>
              </w:rPr>
              <w:t>PE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681A1E8" w14:textId="77777777" w:rsidR="001824E5" w:rsidRPr="003344AA" w:rsidRDefault="001824E5" w:rsidP="007B1F44">
            <w:pPr>
              <w:pStyle w:val="NoSpacing"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62D131A" w14:textId="77777777" w:rsidR="001824E5" w:rsidRPr="003344AA" w:rsidRDefault="001824E5" w:rsidP="007B1F44">
            <w:pPr>
              <w:pStyle w:val="NoSpacing"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2.23</w:t>
            </w:r>
          </w:p>
        </w:tc>
      </w:tr>
      <w:tr w:rsidR="001824E5" w:rsidRPr="003344AA" w14:paraId="505CDDB7" w14:textId="77777777" w:rsidTr="007B1F44">
        <w:tc>
          <w:tcPr>
            <w:tcW w:w="2268" w:type="dxa"/>
          </w:tcPr>
          <w:p w14:paraId="0BF778EB" w14:textId="77777777" w:rsidR="001824E5" w:rsidRPr="003344AA" w:rsidRDefault="001824E5" w:rsidP="007B1F44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843" w:type="dxa"/>
            <w:vAlign w:val="center"/>
          </w:tcPr>
          <w:p w14:paraId="2FE67583" w14:textId="77777777" w:rsidR="001824E5" w:rsidRPr="003344AA" w:rsidRDefault="001824E5" w:rsidP="007B1F44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2268" w:type="dxa"/>
            <w:vAlign w:val="center"/>
          </w:tcPr>
          <w:p w14:paraId="3736E786" w14:textId="77777777" w:rsidR="001824E5" w:rsidRPr="003344AA" w:rsidRDefault="001824E5" w:rsidP="007B1F44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1.43</w:t>
            </w:r>
          </w:p>
        </w:tc>
      </w:tr>
      <w:tr w:rsidR="001824E5" w:rsidRPr="003344AA" w14:paraId="75F583F1" w14:textId="77777777" w:rsidTr="007B1F44">
        <w:tc>
          <w:tcPr>
            <w:tcW w:w="2268" w:type="dxa"/>
          </w:tcPr>
          <w:p w14:paraId="15B28DC0" w14:textId="77777777" w:rsidR="001824E5" w:rsidRPr="003344AA" w:rsidRDefault="001824E5" w:rsidP="007B1F44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843" w:type="dxa"/>
            <w:vAlign w:val="center"/>
          </w:tcPr>
          <w:p w14:paraId="7DF4B12C" w14:textId="77777777" w:rsidR="001824E5" w:rsidRPr="003344AA" w:rsidRDefault="001824E5" w:rsidP="007B1F44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2268" w:type="dxa"/>
            <w:vAlign w:val="center"/>
          </w:tcPr>
          <w:p w14:paraId="2F3DEE8E" w14:textId="77777777" w:rsidR="001824E5" w:rsidRPr="003344AA" w:rsidRDefault="001824E5" w:rsidP="007B1F44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1.82</w:t>
            </w:r>
          </w:p>
        </w:tc>
      </w:tr>
      <w:tr w:rsidR="001824E5" w:rsidRPr="003344AA" w14:paraId="3B13E187" w14:textId="77777777" w:rsidTr="007B1F44">
        <w:tc>
          <w:tcPr>
            <w:tcW w:w="2268" w:type="dxa"/>
          </w:tcPr>
          <w:p w14:paraId="66D3A3E4" w14:textId="77777777" w:rsidR="001824E5" w:rsidRPr="003344AA" w:rsidRDefault="001824E5" w:rsidP="007B1F44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344AA">
              <w:rPr>
                <w:rFonts w:ascii="Times New Roman" w:hAnsi="Times New Roman" w:cs="Times New Roman"/>
                <w:b/>
                <w:sz w:val="20"/>
                <w:szCs w:val="20"/>
                <w:lang w:eastAsia="it-IT"/>
              </w:rPr>
              <w:t>PPC</w:t>
            </w:r>
          </w:p>
        </w:tc>
        <w:tc>
          <w:tcPr>
            <w:tcW w:w="1843" w:type="dxa"/>
            <w:vAlign w:val="center"/>
          </w:tcPr>
          <w:p w14:paraId="60435F08" w14:textId="77777777" w:rsidR="001824E5" w:rsidRPr="003344AA" w:rsidRDefault="001824E5" w:rsidP="007B1F44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2268" w:type="dxa"/>
            <w:vAlign w:val="center"/>
          </w:tcPr>
          <w:p w14:paraId="13A1A3C1" w14:textId="77777777" w:rsidR="001824E5" w:rsidRPr="003344AA" w:rsidRDefault="001824E5" w:rsidP="007B1F44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1.62</w:t>
            </w:r>
          </w:p>
        </w:tc>
      </w:tr>
      <w:tr w:rsidR="001824E5" w:rsidRPr="003344AA" w14:paraId="64F814D9" w14:textId="77777777" w:rsidTr="007B1F44">
        <w:tc>
          <w:tcPr>
            <w:tcW w:w="2268" w:type="dxa"/>
          </w:tcPr>
          <w:p w14:paraId="04BFDDA6" w14:textId="77777777" w:rsidR="001824E5" w:rsidRPr="003344AA" w:rsidRDefault="001824E5" w:rsidP="007B1F44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843" w:type="dxa"/>
            <w:vAlign w:val="center"/>
          </w:tcPr>
          <w:p w14:paraId="4FA6E878" w14:textId="77777777" w:rsidR="001824E5" w:rsidRPr="003344AA" w:rsidRDefault="001824E5" w:rsidP="007B1F44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2268" w:type="dxa"/>
            <w:vAlign w:val="center"/>
          </w:tcPr>
          <w:p w14:paraId="51312227" w14:textId="77777777" w:rsidR="001824E5" w:rsidRPr="003344AA" w:rsidRDefault="001824E5" w:rsidP="007B1F44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1.43</w:t>
            </w:r>
          </w:p>
        </w:tc>
      </w:tr>
      <w:tr w:rsidR="001824E5" w:rsidRPr="003344AA" w14:paraId="1B0E2FE0" w14:textId="77777777" w:rsidTr="007B1F44">
        <w:tc>
          <w:tcPr>
            <w:tcW w:w="2268" w:type="dxa"/>
            <w:tcBorders>
              <w:bottom w:val="single" w:sz="4" w:space="0" w:color="auto"/>
            </w:tcBorders>
          </w:tcPr>
          <w:p w14:paraId="1C44AB24" w14:textId="77777777" w:rsidR="001824E5" w:rsidRPr="003344AA" w:rsidRDefault="001824E5" w:rsidP="007B1F44">
            <w:pPr>
              <w:pStyle w:val="NoSpacing"/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166438C" w14:textId="77777777" w:rsidR="001824E5" w:rsidRPr="003344AA" w:rsidRDefault="001824E5" w:rsidP="007B1F44">
            <w:pPr>
              <w:pStyle w:val="NoSpacing"/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B39FF91" w14:textId="77777777" w:rsidR="001824E5" w:rsidRPr="003344AA" w:rsidRDefault="001824E5" w:rsidP="007B1F44">
            <w:pPr>
              <w:pStyle w:val="NoSpacing"/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344AA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2.24</w:t>
            </w:r>
          </w:p>
        </w:tc>
      </w:tr>
    </w:tbl>
    <w:p w14:paraId="0A4F61D2" w14:textId="77777777" w:rsidR="001824E5" w:rsidRPr="003344AA" w:rsidRDefault="001824E5" w:rsidP="001824E5">
      <w:pPr>
        <w:pStyle w:val="NoSpacing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226866AB" w14:textId="77777777" w:rsidR="001824E5" w:rsidRPr="003344AA" w:rsidRDefault="001824E5" w:rsidP="001824E5">
      <w:pPr>
        <w:pStyle w:val="ListParagraph"/>
        <w:spacing w:before="120" w:after="0" w:line="380" w:lineRule="exact"/>
        <w:ind w:left="357" w:hanging="357"/>
        <w:rPr>
          <w:rStyle w:val="shorttext"/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01CC04" w14:textId="77777777" w:rsidR="00A409D6" w:rsidRPr="003344AA" w:rsidRDefault="00A409D6" w:rsidP="00342B27">
      <w:pPr>
        <w:pStyle w:val="NoSpacing"/>
        <w:spacing w:before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B5FD7CC" w14:textId="56E68BF8" w:rsidR="00A409D6" w:rsidRPr="003344AA" w:rsidRDefault="00A409D6">
      <w:pPr>
        <w:suppressAutoHyphens w:val="0"/>
        <w:autoSpaceDN/>
        <w:spacing w:line="259" w:lineRule="auto"/>
        <w:textAlignment w:val="auto"/>
        <w:rPr>
          <w:rFonts w:ascii="Times New Roman" w:eastAsiaTheme="minorHAnsi" w:hAnsi="Times New Roman" w:cs="Times New Roman"/>
          <w:sz w:val="20"/>
          <w:szCs w:val="20"/>
        </w:rPr>
      </w:pPr>
      <w:r w:rsidRPr="003344AA">
        <w:rPr>
          <w:rFonts w:ascii="Times New Roman" w:hAnsi="Times New Roman" w:cs="Times New Roman"/>
          <w:sz w:val="20"/>
          <w:szCs w:val="20"/>
        </w:rPr>
        <w:br w:type="page"/>
      </w:r>
    </w:p>
    <w:p w14:paraId="6DF3888C" w14:textId="77777777" w:rsidR="000F1402" w:rsidRPr="003344AA" w:rsidRDefault="000F1402" w:rsidP="00342B27">
      <w:pPr>
        <w:pStyle w:val="NoSpacing"/>
        <w:spacing w:before="120" w:line="360" w:lineRule="auto"/>
        <w:jc w:val="both"/>
        <w:rPr>
          <w:rFonts w:ascii="Times New Roman" w:hAnsi="Times New Roman" w:cs="Times New Roman"/>
          <w:noProof/>
          <w:sz w:val="26"/>
          <w:szCs w:val="26"/>
          <w:lang w:eastAsia="it-IT"/>
        </w:rPr>
      </w:pPr>
    </w:p>
    <w:p w14:paraId="19A04AA1" w14:textId="77777777" w:rsidR="000F1402" w:rsidRPr="003344AA" w:rsidRDefault="000F1402" w:rsidP="00342B27">
      <w:pPr>
        <w:pStyle w:val="NoSpacing"/>
        <w:spacing w:before="120" w:line="360" w:lineRule="auto"/>
        <w:jc w:val="both"/>
        <w:rPr>
          <w:rFonts w:ascii="Times New Roman" w:hAnsi="Times New Roman" w:cs="Times New Roman"/>
          <w:noProof/>
          <w:sz w:val="26"/>
          <w:szCs w:val="26"/>
          <w:lang w:eastAsia="it-IT"/>
        </w:rPr>
      </w:pPr>
    </w:p>
    <w:p w14:paraId="1A8034FB" w14:textId="492820FF" w:rsidR="000F1402" w:rsidRPr="003344AA" w:rsidRDefault="000F1402" w:rsidP="00342B27">
      <w:pPr>
        <w:pStyle w:val="NoSpacing"/>
        <w:spacing w:before="120" w:line="360" w:lineRule="auto"/>
        <w:jc w:val="both"/>
        <w:rPr>
          <w:rFonts w:ascii="Times New Roman" w:hAnsi="Times New Roman" w:cs="Times New Roman"/>
          <w:noProof/>
          <w:sz w:val="26"/>
          <w:szCs w:val="26"/>
          <w:lang w:eastAsia="it-IT"/>
        </w:rPr>
      </w:pPr>
      <w:r w:rsidRPr="003344AA">
        <w:rPr>
          <w:rFonts w:ascii="Times New Roman" w:hAnsi="Times New Roman" w:cs="Times New Roman"/>
          <w:noProof/>
          <w:sz w:val="26"/>
          <w:szCs w:val="26"/>
          <w:lang w:eastAsia="it-IT"/>
        </w:rPr>
        <w:t xml:space="preserve">                                              </w:t>
      </w:r>
      <w:r w:rsidRPr="003344AA">
        <w:rPr>
          <w:rFonts w:ascii="Times New Roman" w:hAnsi="Times New Roman" w:cs="Times New Roman"/>
          <w:bCs/>
          <w:noProof/>
          <w:sz w:val="26"/>
          <w:szCs w:val="26"/>
          <w:lang w:eastAsia="it-IT"/>
        </w:rPr>
        <w:drawing>
          <wp:inline distT="0" distB="0" distL="0" distR="0" wp14:anchorId="17D73537" wp14:editId="3621438A">
            <wp:extent cx="2036064" cy="1078992"/>
            <wp:effectExtent l="0" t="0" r="2540" b="6985"/>
            <wp:docPr id="36" name="Immagine 36" descr="Immagine che contiene testo, orologi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magine 36" descr="Immagine che contiene testo, orologio&#10;&#10;Descrizione generat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6064" cy="1078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4816F" w14:textId="437D539B" w:rsidR="00A409D6" w:rsidRPr="003344AA" w:rsidRDefault="000F1402" w:rsidP="00342B27">
      <w:pPr>
        <w:pStyle w:val="NoSpacing"/>
        <w:spacing w:before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344AA">
        <w:rPr>
          <w:rFonts w:ascii="Times New Roman" w:hAnsi="Times New Roman" w:cs="Times New Roman"/>
          <w:noProof/>
          <w:sz w:val="26"/>
          <w:szCs w:val="26"/>
          <w:lang w:eastAsia="it-IT"/>
        </w:rPr>
        <w:drawing>
          <wp:inline distT="0" distB="0" distL="0" distR="0" wp14:anchorId="55ECA9CF" wp14:editId="587297B8">
            <wp:extent cx="5034280" cy="3459958"/>
            <wp:effectExtent l="0" t="0" r="0" b="7620"/>
            <wp:docPr id="32" name="Immagine 32" descr="Immagine che contiene testo, documen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magine 32" descr="Immagine che contiene testo, documento&#10;&#10;Descrizione generata automa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7409" cy="3468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BE57E" w14:textId="77777777" w:rsidR="00C220FF" w:rsidRPr="003344AA" w:rsidRDefault="00C220FF" w:rsidP="00C220FF">
      <w:pPr>
        <w:pStyle w:val="NoSpacing"/>
        <w:spacing w:line="360" w:lineRule="auto"/>
        <w:jc w:val="both"/>
        <w:rPr>
          <w:rFonts w:ascii="Times New Roman" w:hAnsi="Times New Roman" w:cs="Times New Roman"/>
          <w:bCs/>
          <w:sz w:val="26"/>
          <w:szCs w:val="26"/>
          <w:lang w:val="en-US"/>
        </w:rPr>
      </w:pPr>
    </w:p>
    <w:p w14:paraId="39EFF228" w14:textId="2DBAD3B9" w:rsidR="00C220FF" w:rsidRPr="003344AA" w:rsidRDefault="00157E91" w:rsidP="0090560B">
      <w:pPr>
        <w:pStyle w:val="NoSpacing"/>
        <w:ind w:right="170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344A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</w:t>
      </w:r>
      <w:r w:rsidR="00C220FF" w:rsidRPr="003344AA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1</w:t>
      </w:r>
      <w:r w:rsidR="00C220FF" w:rsidRPr="003344AA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 w:rsidR="00C220FF" w:rsidRPr="003344AA">
        <w:rPr>
          <w:rFonts w:ascii="Times New Roman" w:hAnsi="Times New Roman" w:cs="Times New Roman"/>
          <w:sz w:val="20"/>
          <w:szCs w:val="20"/>
          <w:lang w:val="en-US"/>
        </w:rPr>
        <w:t xml:space="preserve"> Superimposed </w:t>
      </w:r>
      <w:r w:rsidR="00C220FF" w:rsidRPr="003344A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C220FF" w:rsidRPr="003344AA">
        <w:rPr>
          <w:rFonts w:ascii="Times New Roman" w:hAnsi="Times New Roman" w:cs="Times New Roman"/>
          <w:sz w:val="20"/>
          <w:szCs w:val="20"/>
          <w:lang w:val="en-US"/>
        </w:rPr>
        <w:t xml:space="preserve">H-NMR spectra of solutions containing </w:t>
      </w:r>
      <w:r w:rsidR="00C220FF" w:rsidRPr="003344AA">
        <w:rPr>
          <w:rFonts w:ascii="Times New Roman" w:hAnsi="Times New Roman" w:cs="Times New Roman"/>
          <w:b/>
          <w:bCs/>
          <w:sz w:val="20"/>
          <w:szCs w:val="20"/>
          <w:lang w:val="en-US"/>
        </w:rPr>
        <w:t>PEA</w:t>
      </w:r>
      <w:r w:rsidR="00C220FF" w:rsidRPr="003344AA">
        <w:rPr>
          <w:rFonts w:ascii="Times New Roman" w:hAnsi="Times New Roman" w:cs="Times New Roman"/>
          <w:sz w:val="20"/>
          <w:szCs w:val="20"/>
          <w:lang w:val="en-US"/>
        </w:rPr>
        <w:t xml:space="preserve"> at C = 7.6 mmol L</w:t>
      </w:r>
      <w:r w:rsidR="00C220FF" w:rsidRPr="003344A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C220FF" w:rsidRPr="003344AA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C220FF" w:rsidRPr="003344AA">
        <w:rPr>
          <w:rFonts w:ascii="Times New Roman" w:hAnsi="Times New Roman" w:cs="Times New Roman"/>
          <w:i/>
          <w:iCs/>
          <w:sz w:val="20"/>
          <w:szCs w:val="20"/>
          <w:lang w:val="en-US"/>
        </w:rPr>
        <w:t>t</w:t>
      </w:r>
      <w:r w:rsidR="00C220FF" w:rsidRPr="003344AA">
        <w:rPr>
          <w:rFonts w:ascii="Times New Roman" w:hAnsi="Times New Roman" w:cs="Times New Roman"/>
          <w:sz w:val="20"/>
          <w:szCs w:val="20"/>
          <w:lang w:val="en-US"/>
        </w:rPr>
        <w:t xml:space="preserve"> = 25°C, </w:t>
      </w:r>
      <w:r w:rsidR="00C220FF" w:rsidRPr="003344AA">
        <w:rPr>
          <w:rFonts w:ascii="Times New Roman" w:hAnsi="Times New Roman" w:cs="Times New Roman"/>
          <w:i/>
          <w:iCs/>
          <w:sz w:val="20"/>
          <w:szCs w:val="20"/>
          <w:lang w:val="en-US"/>
        </w:rPr>
        <w:t>I</w:t>
      </w:r>
      <w:r w:rsidR="00C220FF" w:rsidRPr="003344AA">
        <w:rPr>
          <w:rFonts w:ascii="Times New Roman" w:hAnsi="Times New Roman" w:cs="Times New Roman"/>
          <w:sz w:val="20"/>
          <w:szCs w:val="20"/>
          <w:lang w:val="en-US"/>
        </w:rPr>
        <w:t xml:space="preserve"> = 0.15 mol L</w:t>
      </w:r>
      <w:r w:rsidR="00C220FF" w:rsidRPr="003344A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C220FF" w:rsidRPr="003344AA">
        <w:rPr>
          <w:rFonts w:ascii="Times New Roman" w:hAnsi="Times New Roman" w:cs="Times New Roman"/>
          <w:sz w:val="20"/>
          <w:szCs w:val="20"/>
          <w:lang w:val="en-US"/>
        </w:rPr>
        <w:t xml:space="preserve"> in NaCl, range of pH = 1.67-11.00. </w:t>
      </w:r>
    </w:p>
    <w:p w14:paraId="4529CB23" w14:textId="77777777" w:rsidR="00C220FF" w:rsidRPr="003344AA" w:rsidRDefault="00C220FF" w:rsidP="00C220FF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F62D90D" w14:textId="77777777" w:rsidR="00C220FF" w:rsidRPr="003344AA" w:rsidRDefault="00C220FF" w:rsidP="00C220FF">
      <w:pPr>
        <w:pStyle w:val="NoSpacing"/>
        <w:spacing w:line="360" w:lineRule="auto"/>
        <w:jc w:val="both"/>
        <w:rPr>
          <w:rFonts w:ascii="Times New Roman" w:hAnsi="Times New Roman" w:cs="Times New Roman"/>
          <w:sz w:val="26"/>
          <w:szCs w:val="26"/>
          <w:lang w:val="en-US"/>
        </w:rPr>
      </w:pPr>
    </w:p>
    <w:p w14:paraId="3E2DB1AC" w14:textId="7CC53336" w:rsidR="000F1402" w:rsidRPr="003344AA" w:rsidRDefault="000F1402">
      <w:pPr>
        <w:suppressAutoHyphens w:val="0"/>
        <w:autoSpaceDN/>
        <w:spacing w:line="259" w:lineRule="auto"/>
        <w:textAlignment w:val="auto"/>
        <w:rPr>
          <w:rFonts w:ascii="Times New Roman" w:eastAsiaTheme="minorHAnsi" w:hAnsi="Times New Roman" w:cs="Times New Roman"/>
          <w:sz w:val="26"/>
          <w:szCs w:val="26"/>
          <w:lang w:val="en-US"/>
        </w:rPr>
      </w:pPr>
      <w:r w:rsidRPr="003344AA">
        <w:rPr>
          <w:rFonts w:ascii="Times New Roman" w:hAnsi="Times New Roman" w:cs="Times New Roman"/>
          <w:sz w:val="26"/>
          <w:szCs w:val="26"/>
          <w:lang w:val="en-US"/>
        </w:rPr>
        <w:br w:type="page"/>
      </w:r>
    </w:p>
    <w:p w14:paraId="344AA69D" w14:textId="4E07FE53" w:rsidR="00C220FF" w:rsidRPr="003344AA" w:rsidRDefault="002F377F" w:rsidP="00C220FF">
      <w:pPr>
        <w:pStyle w:val="NoSpacing"/>
        <w:spacing w:line="360" w:lineRule="auto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 w:rsidRPr="003344AA">
        <w:rPr>
          <w:rFonts w:ascii="Times New Roman" w:hAnsi="Times New Roman" w:cs="Times New Roman"/>
          <w:noProof/>
          <w:sz w:val="26"/>
          <w:szCs w:val="26"/>
          <w:lang w:eastAsia="it-IT"/>
        </w:rPr>
        <w:lastRenderedPageBreak/>
        <w:drawing>
          <wp:anchor distT="0" distB="0" distL="114300" distR="114300" simplePos="0" relativeHeight="251675648" behindDoc="0" locked="0" layoutInCell="1" allowOverlap="1" wp14:anchorId="23B4A233" wp14:editId="63BF5584">
            <wp:simplePos x="0" y="0"/>
            <wp:positionH relativeFrom="margin">
              <wp:posOffset>0</wp:posOffset>
            </wp:positionH>
            <wp:positionV relativeFrom="paragraph">
              <wp:posOffset>285115</wp:posOffset>
            </wp:positionV>
            <wp:extent cx="5130800" cy="2966085"/>
            <wp:effectExtent l="0" t="0" r="12700" b="5715"/>
            <wp:wrapTopAndBottom/>
            <wp:docPr id="42" name="Grafico 42">
              <a:extLst xmlns:a="http://schemas.openxmlformats.org/drawingml/2006/main">
                <a:ext uri="{FF2B5EF4-FFF2-40B4-BE49-F238E27FC236}">
                  <a16:creationId xmlns:a16="http://schemas.microsoft.com/office/drawing/2014/main" id="{F6660E74-E77B-455E-9056-9087B738EED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29C005E" w14:textId="7E148F0A" w:rsidR="00A8378C" w:rsidRPr="003344AA" w:rsidRDefault="00157E91" w:rsidP="00157E91">
      <w:pPr>
        <w:pStyle w:val="NoSpacing"/>
        <w:spacing w:before="120"/>
        <w:ind w:right="155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344A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</w:t>
      </w:r>
      <w:r w:rsidR="000F1402" w:rsidRPr="003344AA">
        <w:rPr>
          <w:rFonts w:ascii="Times New Roman" w:hAnsi="Times New Roman" w:cs="Times New Roman"/>
          <w:b/>
          <w:sz w:val="20"/>
          <w:szCs w:val="20"/>
          <w:lang w:val="en-US"/>
        </w:rPr>
        <w:t>Figure S2.</w:t>
      </w:r>
      <w:r w:rsidR="000F1402" w:rsidRPr="003344A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0F1402" w:rsidRPr="003344AA">
        <w:rPr>
          <w:rFonts w:ascii="Times New Roman" w:hAnsi="Times New Roman" w:cs="Times New Roman"/>
          <w:sz w:val="20"/>
          <w:szCs w:val="20"/>
          <w:lang w:val="en-US"/>
        </w:rPr>
        <w:t xml:space="preserve">Comparison of chemical shift values of methylene protons 1 e 2 on solutions containing </w:t>
      </w:r>
      <w:r w:rsidR="000F1402" w:rsidRPr="003344AA">
        <w:rPr>
          <w:rFonts w:ascii="Times New Roman" w:hAnsi="Times New Roman" w:cs="Times New Roman"/>
          <w:b/>
          <w:bCs/>
          <w:sz w:val="20"/>
          <w:szCs w:val="20"/>
          <w:lang w:val="en-US"/>
        </w:rPr>
        <w:t>PEA</w:t>
      </w:r>
      <w:r w:rsidR="000F1402" w:rsidRPr="003344AA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0F1402" w:rsidRPr="003344AA">
        <w:rPr>
          <w:rFonts w:ascii="Times New Roman" w:hAnsi="Times New Roman" w:cs="Times New Roman"/>
          <w:b/>
          <w:bCs/>
          <w:sz w:val="20"/>
          <w:szCs w:val="20"/>
          <w:lang w:val="en-US"/>
        </w:rPr>
        <w:t>PEA</w:t>
      </w:r>
      <w:r w:rsidR="000F1402" w:rsidRPr="003344AA">
        <w:rPr>
          <w:rFonts w:ascii="Times New Roman" w:hAnsi="Times New Roman" w:cs="Times New Roman"/>
          <w:sz w:val="20"/>
          <w:szCs w:val="20"/>
          <w:lang w:val="en-US"/>
        </w:rPr>
        <w:t xml:space="preserve"> with Mg</w:t>
      </w:r>
      <w:r w:rsidR="000F1402" w:rsidRPr="003344A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+</w:t>
      </w:r>
      <w:r w:rsidR="000F1402" w:rsidRPr="003344A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19259D6" w14:textId="77777777" w:rsidR="00A8378C" w:rsidRPr="003344AA" w:rsidRDefault="00A8378C">
      <w:pPr>
        <w:suppressAutoHyphens w:val="0"/>
        <w:autoSpaceDN/>
        <w:spacing w:line="259" w:lineRule="auto"/>
        <w:textAlignment w:val="auto"/>
        <w:rPr>
          <w:rFonts w:ascii="Times New Roman" w:eastAsiaTheme="minorHAnsi" w:hAnsi="Times New Roman" w:cs="Times New Roman"/>
          <w:sz w:val="20"/>
          <w:szCs w:val="20"/>
          <w:lang w:val="en-US"/>
        </w:rPr>
      </w:pPr>
      <w:r w:rsidRPr="003344AA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EF8E74F" w14:textId="77777777" w:rsidR="000F1402" w:rsidRPr="003344AA" w:rsidRDefault="000F1402" w:rsidP="000F1402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5C6F275" w14:textId="77777777" w:rsidR="000F1402" w:rsidRPr="003344AA" w:rsidRDefault="000F1402" w:rsidP="000F1402">
      <w:pPr>
        <w:pStyle w:val="NoSpacing"/>
        <w:spacing w:line="360" w:lineRule="auto"/>
        <w:jc w:val="both"/>
        <w:rPr>
          <w:rFonts w:ascii="Times New Roman" w:hAnsi="Times New Roman" w:cs="Times New Roman"/>
          <w:sz w:val="26"/>
          <w:szCs w:val="26"/>
          <w:lang w:val="en-US"/>
        </w:rPr>
      </w:pPr>
    </w:p>
    <w:p w14:paraId="6C506A50" w14:textId="77777777" w:rsidR="000F1402" w:rsidRPr="003344AA" w:rsidRDefault="000F1402" w:rsidP="000F1402">
      <w:pPr>
        <w:pStyle w:val="NoSpacing"/>
        <w:spacing w:line="360" w:lineRule="auto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 w:rsidRPr="003344AA">
        <w:rPr>
          <w:rFonts w:ascii="Times New Roman" w:hAnsi="Times New Roman" w:cs="Times New Roman"/>
          <w:bCs/>
          <w:noProof/>
          <w:sz w:val="26"/>
          <w:szCs w:val="26"/>
          <w:lang w:eastAsia="it-IT"/>
        </w:rPr>
        <w:drawing>
          <wp:anchor distT="0" distB="0" distL="114300" distR="114300" simplePos="0" relativeHeight="251672576" behindDoc="0" locked="0" layoutInCell="1" allowOverlap="1" wp14:anchorId="75AB8245" wp14:editId="4FB183A2">
            <wp:simplePos x="0" y="0"/>
            <wp:positionH relativeFrom="margin">
              <wp:align>right</wp:align>
            </wp:positionH>
            <wp:positionV relativeFrom="paragraph">
              <wp:posOffset>1354765</wp:posOffset>
            </wp:positionV>
            <wp:extent cx="5418381" cy="3743057"/>
            <wp:effectExtent l="0" t="0" r="0" b="0"/>
            <wp:wrapTopAndBottom/>
            <wp:docPr id="31" name="Immagin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magine 3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8381" cy="37430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344AA">
        <w:rPr>
          <w:rFonts w:ascii="Times New Roman" w:hAnsi="Times New Roman" w:cs="Times New Roman"/>
          <w:noProof/>
          <w:sz w:val="26"/>
          <w:szCs w:val="26"/>
          <w:lang w:eastAsia="it-IT"/>
        </w:rPr>
        <w:drawing>
          <wp:anchor distT="0" distB="0" distL="114300" distR="114300" simplePos="0" relativeHeight="251671552" behindDoc="0" locked="0" layoutInCell="1" allowOverlap="1" wp14:anchorId="6813AD59" wp14:editId="55EE24D2">
            <wp:simplePos x="0" y="0"/>
            <wp:positionH relativeFrom="page">
              <wp:align>center</wp:align>
            </wp:positionH>
            <wp:positionV relativeFrom="paragraph">
              <wp:posOffset>325</wp:posOffset>
            </wp:positionV>
            <wp:extent cx="2041667" cy="1051679"/>
            <wp:effectExtent l="0" t="0" r="0" b="0"/>
            <wp:wrapTopAndBottom/>
            <wp:docPr id="37" name="Immagine 37" descr="Immagine che contiene testo, orologi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magine 37" descr="Immagine che contiene testo, orologio&#10;&#10;Descrizione generata automaticament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1667" cy="105167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40B69FC" w14:textId="77777777" w:rsidR="000F1402" w:rsidRPr="003344AA" w:rsidRDefault="000F1402" w:rsidP="00353DD9">
      <w:pPr>
        <w:pStyle w:val="NoSpacing"/>
        <w:spacing w:before="12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4EDCA2E" w14:textId="59DE0AD1" w:rsidR="000F1402" w:rsidRPr="003344AA" w:rsidRDefault="00157E91" w:rsidP="00353DD9">
      <w:pPr>
        <w:pStyle w:val="NoSpacing"/>
        <w:spacing w:before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344A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</w:t>
      </w:r>
      <w:r w:rsidR="000F1402" w:rsidRPr="003344AA">
        <w:rPr>
          <w:rFonts w:ascii="Times New Roman" w:hAnsi="Times New Roman" w:cs="Times New Roman"/>
          <w:b/>
          <w:sz w:val="20"/>
          <w:szCs w:val="20"/>
          <w:lang w:val="en-US"/>
        </w:rPr>
        <w:t>Figure S3.</w:t>
      </w:r>
      <w:r w:rsidR="000F1402" w:rsidRPr="003344AA">
        <w:rPr>
          <w:rFonts w:ascii="Times New Roman" w:hAnsi="Times New Roman" w:cs="Times New Roman"/>
          <w:sz w:val="20"/>
          <w:szCs w:val="20"/>
          <w:lang w:val="en-US"/>
        </w:rPr>
        <w:t xml:space="preserve"> Superimposed </w:t>
      </w:r>
      <w:r w:rsidR="000F1402" w:rsidRPr="003344A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0F1402" w:rsidRPr="003344AA">
        <w:rPr>
          <w:rFonts w:ascii="Times New Roman" w:hAnsi="Times New Roman" w:cs="Times New Roman"/>
          <w:sz w:val="20"/>
          <w:szCs w:val="20"/>
          <w:lang w:val="en-US"/>
        </w:rPr>
        <w:t xml:space="preserve">H-NMR spectra of solutions containing </w:t>
      </w:r>
      <w:r w:rsidR="000F1402" w:rsidRPr="003344AA">
        <w:rPr>
          <w:rFonts w:ascii="Times New Roman" w:hAnsi="Times New Roman" w:cs="Times New Roman"/>
          <w:b/>
          <w:bCs/>
          <w:sz w:val="20"/>
          <w:szCs w:val="20"/>
          <w:lang w:val="en-US"/>
        </w:rPr>
        <w:t>PPC</w:t>
      </w:r>
      <w:r w:rsidR="000F1402" w:rsidRPr="003344AA">
        <w:rPr>
          <w:rFonts w:ascii="Times New Roman" w:hAnsi="Times New Roman" w:cs="Times New Roman"/>
          <w:sz w:val="20"/>
          <w:szCs w:val="20"/>
          <w:lang w:val="en-US"/>
        </w:rPr>
        <w:t xml:space="preserve"> at C = 7 mmol L</w:t>
      </w:r>
      <w:r w:rsidR="000F1402" w:rsidRPr="003344A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0F1402" w:rsidRPr="003344AA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0F1402" w:rsidRPr="003344AA">
        <w:rPr>
          <w:rFonts w:ascii="Times New Roman" w:hAnsi="Times New Roman" w:cs="Times New Roman"/>
          <w:i/>
          <w:iCs/>
          <w:sz w:val="20"/>
          <w:szCs w:val="20"/>
          <w:lang w:val="en-US"/>
        </w:rPr>
        <w:t>t</w:t>
      </w:r>
      <w:r w:rsidR="000F1402" w:rsidRPr="003344AA">
        <w:rPr>
          <w:rFonts w:ascii="Times New Roman" w:hAnsi="Times New Roman" w:cs="Times New Roman"/>
          <w:sz w:val="20"/>
          <w:szCs w:val="20"/>
          <w:lang w:val="en-US"/>
        </w:rPr>
        <w:t xml:space="preserve"> = 25°C, </w:t>
      </w:r>
      <w:r w:rsidR="000F1402" w:rsidRPr="003344AA">
        <w:rPr>
          <w:rFonts w:ascii="Times New Roman" w:hAnsi="Times New Roman" w:cs="Times New Roman"/>
          <w:i/>
          <w:iCs/>
          <w:sz w:val="20"/>
          <w:szCs w:val="20"/>
          <w:lang w:val="en-US"/>
        </w:rPr>
        <w:t>I</w:t>
      </w:r>
      <w:r w:rsidR="000F1402" w:rsidRPr="003344AA">
        <w:rPr>
          <w:rFonts w:ascii="Times New Roman" w:hAnsi="Times New Roman" w:cs="Times New Roman"/>
          <w:sz w:val="20"/>
          <w:szCs w:val="20"/>
          <w:lang w:val="en-US"/>
        </w:rPr>
        <w:t xml:space="preserve"> = 0.15 mol L</w:t>
      </w:r>
      <w:r w:rsidR="000F1402" w:rsidRPr="003344A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0F1402" w:rsidRPr="003344AA">
        <w:rPr>
          <w:rFonts w:ascii="Times New Roman" w:hAnsi="Times New Roman" w:cs="Times New Roman"/>
          <w:sz w:val="20"/>
          <w:szCs w:val="20"/>
          <w:lang w:val="en-US"/>
        </w:rPr>
        <w:t xml:space="preserve"> in NaCl, range of pH = 1.90-10.00.</w:t>
      </w:r>
    </w:p>
    <w:p w14:paraId="51721430" w14:textId="77777777" w:rsidR="000F1402" w:rsidRPr="003344AA" w:rsidRDefault="000F1402" w:rsidP="000F1402">
      <w:pPr>
        <w:suppressAutoHyphens w:val="0"/>
        <w:autoSpaceDN/>
        <w:spacing w:line="259" w:lineRule="auto"/>
        <w:textAlignment w:val="auto"/>
        <w:rPr>
          <w:rFonts w:ascii="Times New Roman" w:hAnsi="Times New Roman" w:cs="Times New Roman"/>
          <w:sz w:val="26"/>
          <w:szCs w:val="26"/>
          <w:lang w:val="en-US"/>
        </w:rPr>
      </w:pPr>
      <w:r w:rsidRPr="003344AA">
        <w:rPr>
          <w:rFonts w:ascii="Times New Roman" w:hAnsi="Times New Roman" w:cs="Times New Roman"/>
          <w:sz w:val="26"/>
          <w:szCs w:val="26"/>
          <w:lang w:val="en-US"/>
        </w:rPr>
        <w:br w:type="page"/>
      </w:r>
    </w:p>
    <w:p w14:paraId="207D483C" w14:textId="77777777" w:rsidR="000F1402" w:rsidRPr="003344AA" w:rsidRDefault="000F1402" w:rsidP="000F1402">
      <w:pPr>
        <w:pStyle w:val="NoSpacing"/>
        <w:spacing w:line="360" w:lineRule="auto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 w:rsidRPr="003344AA">
        <w:rPr>
          <w:rFonts w:ascii="Times New Roman" w:hAnsi="Times New Roman" w:cs="Times New Roman"/>
          <w:noProof/>
          <w:sz w:val="26"/>
          <w:szCs w:val="26"/>
          <w:lang w:eastAsia="it-IT"/>
        </w:rPr>
        <w:lastRenderedPageBreak/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2C075EF0" wp14:editId="31D1DE14">
                <wp:simplePos x="0" y="0"/>
                <wp:positionH relativeFrom="margin">
                  <wp:posOffset>0</wp:posOffset>
                </wp:positionH>
                <wp:positionV relativeFrom="paragraph">
                  <wp:posOffset>285750</wp:posOffset>
                </wp:positionV>
                <wp:extent cx="5224145" cy="4459432"/>
                <wp:effectExtent l="0" t="0" r="0" b="0"/>
                <wp:wrapTopAndBottom/>
                <wp:docPr id="57" name="Gruppo 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24145" cy="4459432"/>
                          <a:chOff x="0" y="0"/>
                          <a:chExt cx="5262245" cy="4890770"/>
                        </a:xfrm>
                      </wpg:grpSpPr>
                      <pic:pic xmlns:pic="http://schemas.openxmlformats.org/drawingml/2006/picture">
                        <pic:nvPicPr>
                          <pic:cNvPr id="40" name="Immagine 40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266825"/>
                            <a:ext cx="5262245" cy="362394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1" name="Immagine 41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295400" y="0"/>
                            <a:ext cx="2661285" cy="104330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8D449D2" id="Gruppo 57" o:spid="_x0000_s1026" style="position:absolute;margin-left:0;margin-top:22.5pt;width:411.35pt;height:351.15pt;z-index:251673600;mso-position-horizontal-relative:margin;mso-width-relative:margin;mso-height-relative:margin" coordsize="52622,48907" o:gfxdata="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Pnv/gqPf32nfsGfEi4&#10;028kt5m0Fo45oZCrLukRcgjp1r8E/wBo3xj8QF/4Jy/Cu8svGWrLcXesRxvNHqUoZ/8AieeOE5O7&#10;nhEH/AV9BX7u/wDBWm8Fh/wT/wDiFOT/AMuNup/G6iH9a/C74w6Ul/8A8E8/gnayZAl8XWMZ2rn7&#10;3ibxuv8AWvsOGUpRtbeS/Jng0b/65UO1l+Z/SZ4JuPtXhfTbn/npZxt+aA1rfx1zPwf1GHVPhZ4b&#10;1W3bKXOh2sqt6hoVI/nXTD79fJ1v4sj6Sv8Axper/MdRRRWZi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">
                <v:shape id="Immagine 40" o:spid="_x0000_s1027" type="#_x0000_t75" style="position:absolute;top:12668;width:52622;height:362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">
                  <v:imagedata r:id="rId62" o:title=""/>
                </v:shape>
                <v:shape id="Immagine 41" o:spid="_x0000_s1028" type="#_x0000_t75" style="position:absolute;left:12954;width:26612;height:104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">
                  <v:imagedata r:id="rId63" o:title=""/>
                </v:shape>
                <w10:wrap type="topAndBottom" anchorx="margin"/>
              </v:group>
            </w:pict>
          </mc:Fallback>
        </mc:AlternateContent>
      </w:r>
    </w:p>
    <w:p w14:paraId="66DD54E5" w14:textId="24AD7188" w:rsidR="000F1402" w:rsidRPr="003344AA" w:rsidRDefault="00157E91" w:rsidP="00157E91">
      <w:pPr>
        <w:pStyle w:val="NoSpacing"/>
        <w:spacing w:before="120"/>
        <w:ind w:right="155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344A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</w:t>
      </w:r>
      <w:r w:rsidR="000F1402" w:rsidRPr="003344AA">
        <w:rPr>
          <w:rFonts w:ascii="Times New Roman" w:hAnsi="Times New Roman" w:cs="Times New Roman"/>
          <w:b/>
          <w:sz w:val="20"/>
          <w:szCs w:val="20"/>
          <w:lang w:val="en-US"/>
        </w:rPr>
        <w:t>Figure S4.</w:t>
      </w:r>
      <w:r w:rsidR="000F1402" w:rsidRPr="003344AA">
        <w:rPr>
          <w:rFonts w:ascii="Times New Roman" w:hAnsi="Times New Roman" w:cs="Times New Roman"/>
          <w:sz w:val="20"/>
          <w:szCs w:val="20"/>
          <w:lang w:val="en-US"/>
        </w:rPr>
        <w:t xml:space="preserve"> Superimposed </w:t>
      </w:r>
      <w:r w:rsidR="000F1402" w:rsidRPr="003344A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0F1402" w:rsidRPr="003344AA">
        <w:rPr>
          <w:rFonts w:ascii="Times New Roman" w:hAnsi="Times New Roman" w:cs="Times New Roman"/>
          <w:sz w:val="20"/>
          <w:szCs w:val="20"/>
          <w:lang w:val="en-US"/>
        </w:rPr>
        <w:t>H-NMR spectra of solutions containing Mg</w:t>
      </w:r>
      <w:r w:rsidR="000F1402" w:rsidRPr="003344A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+</w:t>
      </w:r>
      <w:r w:rsidR="000F1402" w:rsidRPr="003344AA">
        <w:rPr>
          <w:rFonts w:ascii="Times New Roman" w:hAnsi="Times New Roman" w:cs="Times New Roman"/>
          <w:sz w:val="20"/>
          <w:szCs w:val="20"/>
          <w:lang w:val="en-US"/>
        </w:rPr>
        <w:t xml:space="preserve">(M) and </w:t>
      </w:r>
      <w:r w:rsidR="000F1402" w:rsidRPr="003344AA">
        <w:rPr>
          <w:rFonts w:ascii="Times New Roman" w:hAnsi="Times New Roman" w:cs="Times New Roman"/>
          <w:b/>
          <w:bCs/>
          <w:sz w:val="20"/>
          <w:szCs w:val="20"/>
          <w:lang w:val="en-US"/>
        </w:rPr>
        <w:t>PPC</w:t>
      </w:r>
      <w:r w:rsidR="000F1402" w:rsidRPr="003344AA">
        <w:rPr>
          <w:rFonts w:ascii="Times New Roman" w:hAnsi="Times New Roman" w:cs="Times New Roman"/>
          <w:sz w:val="20"/>
          <w:szCs w:val="20"/>
          <w:lang w:val="en-US"/>
        </w:rPr>
        <w:t>(L) at C</w:t>
      </w:r>
      <w:r w:rsidR="000F1402" w:rsidRPr="003344AA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</w:t>
      </w:r>
      <w:r w:rsidR="000F1402" w:rsidRPr="003344AA">
        <w:rPr>
          <w:rFonts w:ascii="Times New Roman" w:hAnsi="Times New Roman" w:cs="Times New Roman"/>
          <w:sz w:val="20"/>
          <w:szCs w:val="20"/>
          <w:lang w:val="en-US"/>
        </w:rPr>
        <w:t xml:space="preserve"> = 6 mmol L</w:t>
      </w:r>
      <w:r w:rsidR="000F1402" w:rsidRPr="003344A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0F1402" w:rsidRPr="003344AA">
        <w:rPr>
          <w:rFonts w:ascii="Times New Roman" w:hAnsi="Times New Roman" w:cs="Times New Roman"/>
          <w:sz w:val="20"/>
          <w:szCs w:val="20"/>
          <w:lang w:val="en-US"/>
        </w:rPr>
        <w:t>, C</w:t>
      </w:r>
      <w:r w:rsidR="000F1402" w:rsidRPr="003344AA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L</w:t>
      </w:r>
      <w:r w:rsidR="000F1402" w:rsidRPr="003344AA">
        <w:rPr>
          <w:rFonts w:ascii="Times New Roman" w:hAnsi="Times New Roman" w:cs="Times New Roman"/>
          <w:sz w:val="20"/>
          <w:szCs w:val="20"/>
          <w:lang w:val="en-US"/>
        </w:rPr>
        <w:t xml:space="preserve"> = 7 mmol L</w:t>
      </w:r>
      <w:r w:rsidR="000F1402" w:rsidRPr="003344A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0F1402" w:rsidRPr="003344AA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0F1402" w:rsidRPr="003344AA">
        <w:rPr>
          <w:rFonts w:ascii="Times New Roman" w:hAnsi="Times New Roman" w:cs="Times New Roman"/>
          <w:i/>
          <w:iCs/>
          <w:sz w:val="20"/>
          <w:szCs w:val="20"/>
          <w:lang w:val="en-US"/>
        </w:rPr>
        <w:t>t</w:t>
      </w:r>
      <w:r w:rsidR="000F1402" w:rsidRPr="003344AA">
        <w:rPr>
          <w:rFonts w:ascii="Times New Roman" w:hAnsi="Times New Roman" w:cs="Times New Roman"/>
          <w:sz w:val="20"/>
          <w:szCs w:val="20"/>
          <w:lang w:val="en-US"/>
        </w:rPr>
        <w:t xml:space="preserve"> = 25°C, </w:t>
      </w:r>
      <w:r w:rsidR="000F1402" w:rsidRPr="003344AA">
        <w:rPr>
          <w:rFonts w:ascii="Times New Roman" w:hAnsi="Times New Roman" w:cs="Times New Roman"/>
          <w:i/>
          <w:iCs/>
          <w:sz w:val="20"/>
          <w:szCs w:val="20"/>
          <w:lang w:val="en-US"/>
        </w:rPr>
        <w:t>I</w:t>
      </w:r>
      <w:r w:rsidR="000F1402" w:rsidRPr="003344AA">
        <w:rPr>
          <w:rFonts w:ascii="Times New Roman" w:hAnsi="Times New Roman" w:cs="Times New Roman"/>
          <w:sz w:val="20"/>
          <w:szCs w:val="20"/>
          <w:lang w:val="en-US"/>
        </w:rPr>
        <w:t xml:space="preserve"> = 0.15 mol L</w:t>
      </w:r>
      <w:r w:rsidR="000F1402" w:rsidRPr="003344A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0F1402" w:rsidRPr="003344AA">
        <w:rPr>
          <w:rFonts w:ascii="Times New Roman" w:hAnsi="Times New Roman" w:cs="Times New Roman"/>
          <w:sz w:val="20"/>
          <w:szCs w:val="20"/>
          <w:lang w:val="en-US"/>
        </w:rPr>
        <w:t xml:space="preserve"> in NaCl, range of pH = 1.88-10.04.</w:t>
      </w:r>
    </w:p>
    <w:p w14:paraId="540ECCED" w14:textId="77777777" w:rsidR="000F1402" w:rsidRPr="003344AA" w:rsidRDefault="000F1402" w:rsidP="000F1402">
      <w:pPr>
        <w:pStyle w:val="NoSpacing"/>
        <w:spacing w:line="360" w:lineRule="auto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 w:rsidRPr="003344AA">
        <w:rPr>
          <w:rFonts w:ascii="Times New Roman" w:hAnsi="Times New Roman" w:cs="Times New Roman"/>
          <w:sz w:val="26"/>
          <w:szCs w:val="26"/>
          <w:lang w:val="en-US"/>
        </w:rPr>
        <w:br w:type="page"/>
      </w:r>
    </w:p>
    <w:p w14:paraId="56D88F71" w14:textId="77777777" w:rsidR="000F1402" w:rsidRPr="003344AA" w:rsidRDefault="000F1402" w:rsidP="000F1402">
      <w:pPr>
        <w:pStyle w:val="NoSpacing"/>
        <w:spacing w:line="360" w:lineRule="auto"/>
        <w:jc w:val="both"/>
        <w:rPr>
          <w:rFonts w:ascii="Times New Roman" w:hAnsi="Times New Roman" w:cs="Times New Roman"/>
          <w:bCs/>
          <w:sz w:val="26"/>
          <w:szCs w:val="26"/>
        </w:rPr>
      </w:pPr>
      <w:r w:rsidRPr="003344AA">
        <w:rPr>
          <w:rFonts w:ascii="Times New Roman" w:hAnsi="Times New Roman" w:cs="Times New Roman"/>
          <w:bCs/>
          <w:noProof/>
          <w:sz w:val="26"/>
          <w:szCs w:val="26"/>
          <w:lang w:eastAsia="it-IT"/>
        </w:rPr>
        <w:lastRenderedPageBreak/>
        <w:drawing>
          <wp:inline distT="0" distB="0" distL="0" distR="0" wp14:anchorId="5B416447" wp14:editId="76B0EEC7">
            <wp:extent cx="4907201" cy="3001010"/>
            <wp:effectExtent l="0" t="0" r="8255" b="8890"/>
            <wp:docPr id="45" name="Immagin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0569" cy="3039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03B8BE" w14:textId="767A877E" w:rsidR="000F1402" w:rsidRPr="0090560B" w:rsidRDefault="00157E91" w:rsidP="00157E91">
      <w:pPr>
        <w:pStyle w:val="NoSpacing"/>
        <w:spacing w:before="120"/>
        <w:ind w:right="1841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344AA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</w:t>
      </w:r>
      <w:r w:rsidRPr="003344A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0F1402" w:rsidRPr="003344AA">
        <w:rPr>
          <w:rFonts w:ascii="Times New Roman" w:hAnsi="Times New Roman" w:cs="Times New Roman"/>
          <w:b/>
          <w:sz w:val="20"/>
          <w:szCs w:val="20"/>
          <w:lang w:val="en-US"/>
        </w:rPr>
        <w:t>Figure S5</w:t>
      </w:r>
      <w:r w:rsidR="000F1402" w:rsidRPr="003344AA">
        <w:rPr>
          <w:rFonts w:ascii="Times New Roman" w:hAnsi="Times New Roman" w:cs="Times New Roman"/>
          <w:sz w:val="20"/>
          <w:szCs w:val="20"/>
          <w:lang w:val="en-US"/>
        </w:rPr>
        <w:t xml:space="preserve">. Comparison of chemical shift values of methylene protons 1 e 2 on solutions containing </w:t>
      </w:r>
      <w:r w:rsidR="000F1402" w:rsidRPr="003344AA">
        <w:rPr>
          <w:rFonts w:ascii="Times New Roman" w:hAnsi="Times New Roman" w:cs="Times New Roman"/>
          <w:b/>
          <w:bCs/>
          <w:sz w:val="20"/>
          <w:szCs w:val="20"/>
          <w:lang w:val="en-US"/>
        </w:rPr>
        <w:t>PPC</w:t>
      </w:r>
      <w:r w:rsidR="000F1402" w:rsidRPr="003344AA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0F1402" w:rsidRPr="003344AA">
        <w:rPr>
          <w:rFonts w:ascii="Times New Roman" w:hAnsi="Times New Roman" w:cs="Times New Roman"/>
          <w:b/>
          <w:bCs/>
          <w:sz w:val="20"/>
          <w:szCs w:val="20"/>
          <w:lang w:val="en-US"/>
        </w:rPr>
        <w:t>PPC</w:t>
      </w:r>
      <w:r w:rsidR="000F1402" w:rsidRPr="003344AA">
        <w:rPr>
          <w:rFonts w:ascii="Times New Roman" w:hAnsi="Times New Roman" w:cs="Times New Roman"/>
          <w:sz w:val="20"/>
          <w:szCs w:val="20"/>
          <w:lang w:val="en-US"/>
        </w:rPr>
        <w:t xml:space="preserve"> with Mg</w:t>
      </w:r>
      <w:r w:rsidR="000F1402" w:rsidRPr="003344A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+</w:t>
      </w:r>
      <w:r w:rsidR="000F1402" w:rsidRPr="003344A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2D330EF" w14:textId="77777777" w:rsidR="000F1402" w:rsidRPr="00D67A9C" w:rsidRDefault="000F1402" w:rsidP="000F1402">
      <w:pPr>
        <w:pStyle w:val="NoSpacing"/>
        <w:spacing w:line="360" w:lineRule="auto"/>
        <w:jc w:val="both"/>
        <w:rPr>
          <w:rFonts w:ascii="Times New Roman" w:hAnsi="Times New Roman" w:cs="Times New Roman"/>
          <w:sz w:val="26"/>
          <w:szCs w:val="26"/>
          <w:lang w:val="en-US"/>
        </w:rPr>
      </w:pPr>
    </w:p>
    <w:p w14:paraId="4470DE8A" w14:textId="5DC97904" w:rsidR="000F1402" w:rsidRPr="00D67A9C" w:rsidRDefault="000F1402" w:rsidP="000F1402">
      <w:pPr>
        <w:suppressAutoHyphens w:val="0"/>
        <w:autoSpaceDN/>
        <w:spacing w:line="259" w:lineRule="auto"/>
        <w:textAlignment w:val="auto"/>
        <w:rPr>
          <w:rFonts w:ascii="Times New Roman" w:eastAsiaTheme="minorHAnsi" w:hAnsi="Times New Roman" w:cs="Times New Roman"/>
          <w:sz w:val="26"/>
          <w:szCs w:val="26"/>
          <w:lang w:val="en-US"/>
        </w:rPr>
      </w:pPr>
    </w:p>
    <w:sectPr w:rsidR="000F1402" w:rsidRPr="00D67A9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9EC2BD" w14:textId="77777777" w:rsidR="00171BDD" w:rsidRDefault="00171BDD" w:rsidP="00A8415F">
      <w:pPr>
        <w:spacing w:after="0" w:line="240" w:lineRule="auto"/>
      </w:pPr>
      <w:r>
        <w:separator/>
      </w:r>
    </w:p>
  </w:endnote>
  <w:endnote w:type="continuationSeparator" w:id="0">
    <w:p w14:paraId="22A63A67" w14:textId="77777777" w:rsidR="00171BDD" w:rsidRDefault="00171BDD" w:rsidP="00A841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5DB85" w14:textId="77777777" w:rsidR="00171BDD" w:rsidRDefault="00171BDD" w:rsidP="00A8415F">
      <w:pPr>
        <w:spacing w:after="0" w:line="240" w:lineRule="auto"/>
      </w:pPr>
      <w:r>
        <w:separator/>
      </w:r>
    </w:p>
  </w:footnote>
  <w:footnote w:type="continuationSeparator" w:id="0">
    <w:p w14:paraId="66F4DC16" w14:textId="77777777" w:rsidR="00171BDD" w:rsidRDefault="00171BDD" w:rsidP="00A841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CF5F29"/>
    <w:multiLevelType w:val="multilevel"/>
    <w:tmpl w:val="DD186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A1A0908"/>
    <w:multiLevelType w:val="hybridMultilevel"/>
    <w:tmpl w:val="C05064E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in 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g-PEA, -PPC.enl&lt;/item&gt;&lt;/Libraries&gt;&lt;/ENLibraries&gt;"/>
  </w:docVars>
  <w:rsids>
    <w:rsidRoot w:val="00E61914"/>
    <w:rsid w:val="000020F9"/>
    <w:rsid w:val="00006936"/>
    <w:rsid w:val="00020918"/>
    <w:rsid w:val="00020E7E"/>
    <w:rsid w:val="000217DD"/>
    <w:rsid w:val="00021A96"/>
    <w:rsid w:val="00023A62"/>
    <w:rsid w:val="00025693"/>
    <w:rsid w:val="00025F1A"/>
    <w:rsid w:val="00027455"/>
    <w:rsid w:val="0003031C"/>
    <w:rsid w:val="00030E68"/>
    <w:rsid w:val="000312B6"/>
    <w:rsid w:val="0003165D"/>
    <w:rsid w:val="000324B1"/>
    <w:rsid w:val="000338CC"/>
    <w:rsid w:val="00033F17"/>
    <w:rsid w:val="00034B94"/>
    <w:rsid w:val="000358F0"/>
    <w:rsid w:val="0004008A"/>
    <w:rsid w:val="00040418"/>
    <w:rsid w:val="000427A9"/>
    <w:rsid w:val="00044928"/>
    <w:rsid w:val="00046459"/>
    <w:rsid w:val="000516E9"/>
    <w:rsid w:val="00052B6A"/>
    <w:rsid w:val="000532C7"/>
    <w:rsid w:val="00053760"/>
    <w:rsid w:val="00054282"/>
    <w:rsid w:val="00057194"/>
    <w:rsid w:val="00061BA2"/>
    <w:rsid w:val="00062CAA"/>
    <w:rsid w:val="00063336"/>
    <w:rsid w:val="000660DE"/>
    <w:rsid w:val="00066AB9"/>
    <w:rsid w:val="00070BD1"/>
    <w:rsid w:val="000722FB"/>
    <w:rsid w:val="00075BD9"/>
    <w:rsid w:val="0008037F"/>
    <w:rsid w:val="0008121E"/>
    <w:rsid w:val="00082C82"/>
    <w:rsid w:val="00083148"/>
    <w:rsid w:val="0008523A"/>
    <w:rsid w:val="0008539F"/>
    <w:rsid w:val="00086681"/>
    <w:rsid w:val="00087BAF"/>
    <w:rsid w:val="00090100"/>
    <w:rsid w:val="00090FAF"/>
    <w:rsid w:val="00094586"/>
    <w:rsid w:val="00095C26"/>
    <w:rsid w:val="00096961"/>
    <w:rsid w:val="00096C75"/>
    <w:rsid w:val="00096F33"/>
    <w:rsid w:val="000A0AAA"/>
    <w:rsid w:val="000A1FCF"/>
    <w:rsid w:val="000B23A4"/>
    <w:rsid w:val="000B2AE6"/>
    <w:rsid w:val="000B44CF"/>
    <w:rsid w:val="000B4CBF"/>
    <w:rsid w:val="000B690C"/>
    <w:rsid w:val="000B7D55"/>
    <w:rsid w:val="000C10CA"/>
    <w:rsid w:val="000C1EDA"/>
    <w:rsid w:val="000C3BFE"/>
    <w:rsid w:val="000C595C"/>
    <w:rsid w:val="000D096B"/>
    <w:rsid w:val="000D2574"/>
    <w:rsid w:val="000D4A6D"/>
    <w:rsid w:val="000D595F"/>
    <w:rsid w:val="000D6E55"/>
    <w:rsid w:val="000D78E4"/>
    <w:rsid w:val="000E0378"/>
    <w:rsid w:val="000E0E30"/>
    <w:rsid w:val="000E29D3"/>
    <w:rsid w:val="000E6684"/>
    <w:rsid w:val="000E7242"/>
    <w:rsid w:val="000F12DD"/>
    <w:rsid w:val="000F139A"/>
    <w:rsid w:val="000F13E4"/>
    <w:rsid w:val="000F1402"/>
    <w:rsid w:val="000F2D58"/>
    <w:rsid w:val="000F43EA"/>
    <w:rsid w:val="000F4BB4"/>
    <w:rsid w:val="000F551A"/>
    <w:rsid w:val="000F7585"/>
    <w:rsid w:val="00100736"/>
    <w:rsid w:val="00104AE6"/>
    <w:rsid w:val="001059D8"/>
    <w:rsid w:val="00105BCD"/>
    <w:rsid w:val="0011378E"/>
    <w:rsid w:val="00113C2E"/>
    <w:rsid w:val="00115F89"/>
    <w:rsid w:val="00117FA3"/>
    <w:rsid w:val="00121EDB"/>
    <w:rsid w:val="0012353C"/>
    <w:rsid w:val="00123F3B"/>
    <w:rsid w:val="0012428E"/>
    <w:rsid w:val="00124696"/>
    <w:rsid w:val="00125E10"/>
    <w:rsid w:val="001270F4"/>
    <w:rsid w:val="00127D38"/>
    <w:rsid w:val="00131161"/>
    <w:rsid w:val="001325F1"/>
    <w:rsid w:val="001335B8"/>
    <w:rsid w:val="00133BF1"/>
    <w:rsid w:val="001417B9"/>
    <w:rsid w:val="00141AA9"/>
    <w:rsid w:val="001420D2"/>
    <w:rsid w:val="00143145"/>
    <w:rsid w:val="001451A3"/>
    <w:rsid w:val="001472C3"/>
    <w:rsid w:val="0014758A"/>
    <w:rsid w:val="0014766B"/>
    <w:rsid w:val="0015045B"/>
    <w:rsid w:val="001532F6"/>
    <w:rsid w:val="00153F38"/>
    <w:rsid w:val="0015411E"/>
    <w:rsid w:val="00154347"/>
    <w:rsid w:val="0015599D"/>
    <w:rsid w:val="00155A75"/>
    <w:rsid w:val="00157A85"/>
    <w:rsid w:val="00157E91"/>
    <w:rsid w:val="00160961"/>
    <w:rsid w:val="00162B3D"/>
    <w:rsid w:val="0016327B"/>
    <w:rsid w:val="00163C58"/>
    <w:rsid w:val="00163F15"/>
    <w:rsid w:val="00166466"/>
    <w:rsid w:val="00166F78"/>
    <w:rsid w:val="001672E9"/>
    <w:rsid w:val="00167551"/>
    <w:rsid w:val="00167F64"/>
    <w:rsid w:val="00171BDD"/>
    <w:rsid w:val="00172C58"/>
    <w:rsid w:val="00172CEE"/>
    <w:rsid w:val="00174D7C"/>
    <w:rsid w:val="00176D54"/>
    <w:rsid w:val="0017702C"/>
    <w:rsid w:val="001801B5"/>
    <w:rsid w:val="001807F5"/>
    <w:rsid w:val="001808BE"/>
    <w:rsid w:val="00181AB0"/>
    <w:rsid w:val="001824E5"/>
    <w:rsid w:val="00182F2B"/>
    <w:rsid w:val="0018320D"/>
    <w:rsid w:val="00183D80"/>
    <w:rsid w:val="00190212"/>
    <w:rsid w:val="0019105C"/>
    <w:rsid w:val="001917E3"/>
    <w:rsid w:val="00191860"/>
    <w:rsid w:val="00191C76"/>
    <w:rsid w:val="00192162"/>
    <w:rsid w:val="001921F3"/>
    <w:rsid w:val="00193BF6"/>
    <w:rsid w:val="00193D7A"/>
    <w:rsid w:val="00196F52"/>
    <w:rsid w:val="001970AA"/>
    <w:rsid w:val="001A1459"/>
    <w:rsid w:val="001A1E14"/>
    <w:rsid w:val="001A2B75"/>
    <w:rsid w:val="001A346C"/>
    <w:rsid w:val="001A7AF4"/>
    <w:rsid w:val="001B07A4"/>
    <w:rsid w:val="001B0E32"/>
    <w:rsid w:val="001B73E4"/>
    <w:rsid w:val="001C1C46"/>
    <w:rsid w:val="001C2C96"/>
    <w:rsid w:val="001C51D0"/>
    <w:rsid w:val="001C6C00"/>
    <w:rsid w:val="001C6E04"/>
    <w:rsid w:val="001C74DC"/>
    <w:rsid w:val="001D1ABB"/>
    <w:rsid w:val="001D281E"/>
    <w:rsid w:val="001D51A3"/>
    <w:rsid w:val="001E04A4"/>
    <w:rsid w:val="001E17D3"/>
    <w:rsid w:val="001E1B77"/>
    <w:rsid w:val="001E3270"/>
    <w:rsid w:val="001E3663"/>
    <w:rsid w:val="001E3F2A"/>
    <w:rsid w:val="001E4222"/>
    <w:rsid w:val="001E6E3D"/>
    <w:rsid w:val="001E7DAF"/>
    <w:rsid w:val="001F34AE"/>
    <w:rsid w:val="001F3DD9"/>
    <w:rsid w:val="001F3EA2"/>
    <w:rsid w:val="001F5A06"/>
    <w:rsid w:val="001F6ADF"/>
    <w:rsid w:val="001F7319"/>
    <w:rsid w:val="00201695"/>
    <w:rsid w:val="002039CF"/>
    <w:rsid w:val="0020690A"/>
    <w:rsid w:val="00207A5B"/>
    <w:rsid w:val="00212EE6"/>
    <w:rsid w:val="002130A8"/>
    <w:rsid w:val="00216584"/>
    <w:rsid w:val="00216A26"/>
    <w:rsid w:val="0021752A"/>
    <w:rsid w:val="002200CF"/>
    <w:rsid w:val="00220E9F"/>
    <w:rsid w:val="002231F1"/>
    <w:rsid w:val="00223754"/>
    <w:rsid w:val="00230632"/>
    <w:rsid w:val="002314E1"/>
    <w:rsid w:val="00231841"/>
    <w:rsid w:val="00236270"/>
    <w:rsid w:val="0023628F"/>
    <w:rsid w:val="002416DA"/>
    <w:rsid w:val="00243096"/>
    <w:rsid w:val="00245D01"/>
    <w:rsid w:val="00251398"/>
    <w:rsid w:val="00251758"/>
    <w:rsid w:val="00252ADB"/>
    <w:rsid w:val="002538CC"/>
    <w:rsid w:val="0025562F"/>
    <w:rsid w:val="0025753A"/>
    <w:rsid w:val="0026082B"/>
    <w:rsid w:val="00263689"/>
    <w:rsid w:val="00266C7F"/>
    <w:rsid w:val="002707FF"/>
    <w:rsid w:val="00271472"/>
    <w:rsid w:val="0027281B"/>
    <w:rsid w:val="00272B20"/>
    <w:rsid w:val="0027330C"/>
    <w:rsid w:val="00274C46"/>
    <w:rsid w:val="0027628B"/>
    <w:rsid w:val="00277D48"/>
    <w:rsid w:val="002864D0"/>
    <w:rsid w:val="00290F1C"/>
    <w:rsid w:val="00294042"/>
    <w:rsid w:val="00294283"/>
    <w:rsid w:val="002961BD"/>
    <w:rsid w:val="00296286"/>
    <w:rsid w:val="0029684A"/>
    <w:rsid w:val="002A05CE"/>
    <w:rsid w:val="002A34F7"/>
    <w:rsid w:val="002A5594"/>
    <w:rsid w:val="002A5D03"/>
    <w:rsid w:val="002B2F9A"/>
    <w:rsid w:val="002B6C09"/>
    <w:rsid w:val="002C24A0"/>
    <w:rsid w:val="002C2707"/>
    <w:rsid w:val="002C3739"/>
    <w:rsid w:val="002C4C66"/>
    <w:rsid w:val="002C6F38"/>
    <w:rsid w:val="002C7C63"/>
    <w:rsid w:val="002D0828"/>
    <w:rsid w:val="002D142F"/>
    <w:rsid w:val="002D3B75"/>
    <w:rsid w:val="002D5E7F"/>
    <w:rsid w:val="002D5F5B"/>
    <w:rsid w:val="002D64BC"/>
    <w:rsid w:val="002E2D72"/>
    <w:rsid w:val="002E43BD"/>
    <w:rsid w:val="002E6FC8"/>
    <w:rsid w:val="002F0625"/>
    <w:rsid w:val="002F1E7B"/>
    <w:rsid w:val="002F283F"/>
    <w:rsid w:val="002F377F"/>
    <w:rsid w:val="002F4E56"/>
    <w:rsid w:val="002F7922"/>
    <w:rsid w:val="00301D63"/>
    <w:rsid w:val="00303F51"/>
    <w:rsid w:val="00306899"/>
    <w:rsid w:val="00306F83"/>
    <w:rsid w:val="00307662"/>
    <w:rsid w:val="00307A1C"/>
    <w:rsid w:val="00311C28"/>
    <w:rsid w:val="00311CD5"/>
    <w:rsid w:val="0031404E"/>
    <w:rsid w:val="003210FA"/>
    <w:rsid w:val="00321D66"/>
    <w:rsid w:val="0032579E"/>
    <w:rsid w:val="003265FE"/>
    <w:rsid w:val="0032751D"/>
    <w:rsid w:val="00332F56"/>
    <w:rsid w:val="003344AA"/>
    <w:rsid w:val="003361FB"/>
    <w:rsid w:val="003371EB"/>
    <w:rsid w:val="0033744E"/>
    <w:rsid w:val="00341F78"/>
    <w:rsid w:val="0034281F"/>
    <w:rsid w:val="00342B27"/>
    <w:rsid w:val="0034649D"/>
    <w:rsid w:val="003472E8"/>
    <w:rsid w:val="00351E88"/>
    <w:rsid w:val="00351F87"/>
    <w:rsid w:val="00353DD9"/>
    <w:rsid w:val="00354268"/>
    <w:rsid w:val="00355A34"/>
    <w:rsid w:val="0035609A"/>
    <w:rsid w:val="00360B1B"/>
    <w:rsid w:val="0036171E"/>
    <w:rsid w:val="00362C1B"/>
    <w:rsid w:val="00363324"/>
    <w:rsid w:val="00363A35"/>
    <w:rsid w:val="00364B32"/>
    <w:rsid w:val="003678CF"/>
    <w:rsid w:val="00367AB1"/>
    <w:rsid w:val="00367F6E"/>
    <w:rsid w:val="00370BFF"/>
    <w:rsid w:val="00370DEB"/>
    <w:rsid w:val="00373DEA"/>
    <w:rsid w:val="003774DA"/>
    <w:rsid w:val="00377BF9"/>
    <w:rsid w:val="00385704"/>
    <w:rsid w:val="00386408"/>
    <w:rsid w:val="00391FFB"/>
    <w:rsid w:val="003A0C16"/>
    <w:rsid w:val="003A251A"/>
    <w:rsid w:val="003A40D7"/>
    <w:rsid w:val="003A46FA"/>
    <w:rsid w:val="003A56B4"/>
    <w:rsid w:val="003A6D47"/>
    <w:rsid w:val="003A703C"/>
    <w:rsid w:val="003A773A"/>
    <w:rsid w:val="003A7CCA"/>
    <w:rsid w:val="003B0F28"/>
    <w:rsid w:val="003B2410"/>
    <w:rsid w:val="003B2D20"/>
    <w:rsid w:val="003B7E3A"/>
    <w:rsid w:val="003B7E7E"/>
    <w:rsid w:val="003C04D5"/>
    <w:rsid w:val="003C12DF"/>
    <w:rsid w:val="003C1C0E"/>
    <w:rsid w:val="003C263B"/>
    <w:rsid w:val="003C32DA"/>
    <w:rsid w:val="003C3862"/>
    <w:rsid w:val="003C3B8C"/>
    <w:rsid w:val="003C4B9C"/>
    <w:rsid w:val="003C5D06"/>
    <w:rsid w:val="003C69A8"/>
    <w:rsid w:val="003C7DF7"/>
    <w:rsid w:val="003D0494"/>
    <w:rsid w:val="003D2083"/>
    <w:rsid w:val="003D40D1"/>
    <w:rsid w:val="003D56F5"/>
    <w:rsid w:val="003D5FC9"/>
    <w:rsid w:val="003D6031"/>
    <w:rsid w:val="003D6A45"/>
    <w:rsid w:val="003E020B"/>
    <w:rsid w:val="003E2A1D"/>
    <w:rsid w:val="003E30EE"/>
    <w:rsid w:val="003F1BF3"/>
    <w:rsid w:val="003F34F7"/>
    <w:rsid w:val="003F434A"/>
    <w:rsid w:val="003F5453"/>
    <w:rsid w:val="003F7857"/>
    <w:rsid w:val="004007B8"/>
    <w:rsid w:val="00403930"/>
    <w:rsid w:val="00403D2C"/>
    <w:rsid w:val="004047BE"/>
    <w:rsid w:val="00405FB5"/>
    <w:rsid w:val="004064E9"/>
    <w:rsid w:val="00410BA4"/>
    <w:rsid w:val="00413F36"/>
    <w:rsid w:val="00416A59"/>
    <w:rsid w:val="004203D6"/>
    <w:rsid w:val="00421398"/>
    <w:rsid w:val="00423FF7"/>
    <w:rsid w:val="00426417"/>
    <w:rsid w:val="00427D25"/>
    <w:rsid w:val="00432CAC"/>
    <w:rsid w:val="004362D6"/>
    <w:rsid w:val="00436CFD"/>
    <w:rsid w:val="00437214"/>
    <w:rsid w:val="004434AD"/>
    <w:rsid w:val="0044365F"/>
    <w:rsid w:val="00443FA2"/>
    <w:rsid w:val="00444DE9"/>
    <w:rsid w:val="0044682C"/>
    <w:rsid w:val="00447274"/>
    <w:rsid w:val="00447C57"/>
    <w:rsid w:val="0045551C"/>
    <w:rsid w:val="0045584A"/>
    <w:rsid w:val="00455924"/>
    <w:rsid w:val="00456FA0"/>
    <w:rsid w:val="004578E7"/>
    <w:rsid w:val="00457B3A"/>
    <w:rsid w:val="004600C3"/>
    <w:rsid w:val="004620C9"/>
    <w:rsid w:val="0046505F"/>
    <w:rsid w:val="00467362"/>
    <w:rsid w:val="004711F4"/>
    <w:rsid w:val="0047316E"/>
    <w:rsid w:val="00474F58"/>
    <w:rsid w:val="00477A22"/>
    <w:rsid w:val="0048081B"/>
    <w:rsid w:val="0048282C"/>
    <w:rsid w:val="00487F93"/>
    <w:rsid w:val="00491DD4"/>
    <w:rsid w:val="00495868"/>
    <w:rsid w:val="00496F00"/>
    <w:rsid w:val="004A180F"/>
    <w:rsid w:val="004A1EC8"/>
    <w:rsid w:val="004A45FF"/>
    <w:rsid w:val="004A6E3B"/>
    <w:rsid w:val="004B16A8"/>
    <w:rsid w:val="004B26E2"/>
    <w:rsid w:val="004B2A42"/>
    <w:rsid w:val="004B3EAE"/>
    <w:rsid w:val="004B4F85"/>
    <w:rsid w:val="004C1106"/>
    <w:rsid w:val="004C1AEC"/>
    <w:rsid w:val="004C2325"/>
    <w:rsid w:val="004C7568"/>
    <w:rsid w:val="004D0F6D"/>
    <w:rsid w:val="004D1454"/>
    <w:rsid w:val="004D35EA"/>
    <w:rsid w:val="004D7991"/>
    <w:rsid w:val="004E007C"/>
    <w:rsid w:val="004E1278"/>
    <w:rsid w:val="004E5696"/>
    <w:rsid w:val="004E6730"/>
    <w:rsid w:val="004F0109"/>
    <w:rsid w:val="004F4FCD"/>
    <w:rsid w:val="004F6AC6"/>
    <w:rsid w:val="00502113"/>
    <w:rsid w:val="00504906"/>
    <w:rsid w:val="005049E5"/>
    <w:rsid w:val="005063FC"/>
    <w:rsid w:val="00507B5A"/>
    <w:rsid w:val="0051066E"/>
    <w:rsid w:val="00510B3E"/>
    <w:rsid w:val="005137ED"/>
    <w:rsid w:val="0051481C"/>
    <w:rsid w:val="00515115"/>
    <w:rsid w:val="00520ED9"/>
    <w:rsid w:val="00522047"/>
    <w:rsid w:val="00522FD2"/>
    <w:rsid w:val="00523303"/>
    <w:rsid w:val="005238ED"/>
    <w:rsid w:val="0052476E"/>
    <w:rsid w:val="00530233"/>
    <w:rsid w:val="005311DE"/>
    <w:rsid w:val="00533374"/>
    <w:rsid w:val="00533458"/>
    <w:rsid w:val="00534BE2"/>
    <w:rsid w:val="00534DF1"/>
    <w:rsid w:val="00540675"/>
    <w:rsid w:val="005411BB"/>
    <w:rsid w:val="005414BF"/>
    <w:rsid w:val="0054325A"/>
    <w:rsid w:val="00543ADD"/>
    <w:rsid w:val="00543CA7"/>
    <w:rsid w:val="00544AD9"/>
    <w:rsid w:val="00545829"/>
    <w:rsid w:val="00547974"/>
    <w:rsid w:val="0055168E"/>
    <w:rsid w:val="005535F7"/>
    <w:rsid w:val="005559E2"/>
    <w:rsid w:val="00561CFF"/>
    <w:rsid w:val="00564F71"/>
    <w:rsid w:val="005712A5"/>
    <w:rsid w:val="00573C19"/>
    <w:rsid w:val="00575214"/>
    <w:rsid w:val="00581A24"/>
    <w:rsid w:val="00581D04"/>
    <w:rsid w:val="005820B5"/>
    <w:rsid w:val="00586E99"/>
    <w:rsid w:val="005909B1"/>
    <w:rsid w:val="00590BAB"/>
    <w:rsid w:val="00592D97"/>
    <w:rsid w:val="00592E0C"/>
    <w:rsid w:val="00592F9C"/>
    <w:rsid w:val="00593768"/>
    <w:rsid w:val="0059386F"/>
    <w:rsid w:val="0059432F"/>
    <w:rsid w:val="005948FA"/>
    <w:rsid w:val="00597CBD"/>
    <w:rsid w:val="005A232C"/>
    <w:rsid w:val="005A4155"/>
    <w:rsid w:val="005A467C"/>
    <w:rsid w:val="005B095A"/>
    <w:rsid w:val="005B16BA"/>
    <w:rsid w:val="005B3265"/>
    <w:rsid w:val="005B447F"/>
    <w:rsid w:val="005B4672"/>
    <w:rsid w:val="005B4D6D"/>
    <w:rsid w:val="005B612E"/>
    <w:rsid w:val="005B76B5"/>
    <w:rsid w:val="005C02FA"/>
    <w:rsid w:val="005C492A"/>
    <w:rsid w:val="005C6BFD"/>
    <w:rsid w:val="005C7BE2"/>
    <w:rsid w:val="005D134C"/>
    <w:rsid w:val="005D2612"/>
    <w:rsid w:val="005D6D6B"/>
    <w:rsid w:val="005E630A"/>
    <w:rsid w:val="005F11D2"/>
    <w:rsid w:val="005F265C"/>
    <w:rsid w:val="005F5706"/>
    <w:rsid w:val="005F590A"/>
    <w:rsid w:val="005F5EFA"/>
    <w:rsid w:val="005F5FB2"/>
    <w:rsid w:val="006003D7"/>
    <w:rsid w:val="00600455"/>
    <w:rsid w:val="00601ADB"/>
    <w:rsid w:val="00605252"/>
    <w:rsid w:val="0061156A"/>
    <w:rsid w:val="006172D4"/>
    <w:rsid w:val="00617491"/>
    <w:rsid w:val="00620AC3"/>
    <w:rsid w:val="0062276F"/>
    <w:rsid w:val="00622D3A"/>
    <w:rsid w:val="0062616C"/>
    <w:rsid w:val="00626388"/>
    <w:rsid w:val="006278BA"/>
    <w:rsid w:val="00627BC4"/>
    <w:rsid w:val="0063321E"/>
    <w:rsid w:val="0063381E"/>
    <w:rsid w:val="00635D01"/>
    <w:rsid w:val="0064217F"/>
    <w:rsid w:val="0064332C"/>
    <w:rsid w:val="00643364"/>
    <w:rsid w:val="00643ACD"/>
    <w:rsid w:val="00650F9E"/>
    <w:rsid w:val="0065481C"/>
    <w:rsid w:val="006568CF"/>
    <w:rsid w:val="00657CA6"/>
    <w:rsid w:val="00660597"/>
    <w:rsid w:val="00663D25"/>
    <w:rsid w:val="00666854"/>
    <w:rsid w:val="006728E7"/>
    <w:rsid w:val="00672A75"/>
    <w:rsid w:val="006743C8"/>
    <w:rsid w:val="00676B5A"/>
    <w:rsid w:val="0068105B"/>
    <w:rsid w:val="00681303"/>
    <w:rsid w:val="006829C2"/>
    <w:rsid w:val="00687E6C"/>
    <w:rsid w:val="0069229E"/>
    <w:rsid w:val="00692C04"/>
    <w:rsid w:val="0069370A"/>
    <w:rsid w:val="00694843"/>
    <w:rsid w:val="00694979"/>
    <w:rsid w:val="00694AC2"/>
    <w:rsid w:val="00696F03"/>
    <w:rsid w:val="00697783"/>
    <w:rsid w:val="00697F4A"/>
    <w:rsid w:val="006A72DE"/>
    <w:rsid w:val="006A7967"/>
    <w:rsid w:val="006B1C84"/>
    <w:rsid w:val="006B1F25"/>
    <w:rsid w:val="006B4CF2"/>
    <w:rsid w:val="006B7057"/>
    <w:rsid w:val="006C0AA5"/>
    <w:rsid w:val="006C276C"/>
    <w:rsid w:val="006C3401"/>
    <w:rsid w:val="006C3CD8"/>
    <w:rsid w:val="006C5C7A"/>
    <w:rsid w:val="006C63A3"/>
    <w:rsid w:val="006C6FFC"/>
    <w:rsid w:val="006C7CB0"/>
    <w:rsid w:val="006D05C1"/>
    <w:rsid w:val="006D1AC4"/>
    <w:rsid w:val="006D6E39"/>
    <w:rsid w:val="006E0D5D"/>
    <w:rsid w:val="006E1B1E"/>
    <w:rsid w:val="006E29A4"/>
    <w:rsid w:val="006E29ED"/>
    <w:rsid w:val="006E3D58"/>
    <w:rsid w:val="006E453F"/>
    <w:rsid w:val="006E4B80"/>
    <w:rsid w:val="006E7759"/>
    <w:rsid w:val="006E7866"/>
    <w:rsid w:val="006E7963"/>
    <w:rsid w:val="006F036B"/>
    <w:rsid w:val="006F1B08"/>
    <w:rsid w:val="006F1C15"/>
    <w:rsid w:val="006F2655"/>
    <w:rsid w:val="006F2783"/>
    <w:rsid w:val="006F290F"/>
    <w:rsid w:val="00702291"/>
    <w:rsid w:val="00703AFD"/>
    <w:rsid w:val="007047DF"/>
    <w:rsid w:val="00711F64"/>
    <w:rsid w:val="0071279A"/>
    <w:rsid w:val="0071301B"/>
    <w:rsid w:val="007162CB"/>
    <w:rsid w:val="00716C65"/>
    <w:rsid w:val="00722471"/>
    <w:rsid w:val="00724698"/>
    <w:rsid w:val="0072558C"/>
    <w:rsid w:val="0072606B"/>
    <w:rsid w:val="007313E9"/>
    <w:rsid w:val="00731A81"/>
    <w:rsid w:val="0074014A"/>
    <w:rsid w:val="007407A9"/>
    <w:rsid w:val="007420C9"/>
    <w:rsid w:val="007433E5"/>
    <w:rsid w:val="0074429E"/>
    <w:rsid w:val="0074459F"/>
    <w:rsid w:val="0074571A"/>
    <w:rsid w:val="007457F6"/>
    <w:rsid w:val="00745864"/>
    <w:rsid w:val="0074689B"/>
    <w:rsid w:val="00746C8D"/>
    <w:rsid w:val="00747EAA"/>
    <w:rsid w:val="0075091A"/>
    <w:rsid w:val="0075109F"/>
    <w:rsid w:val="0075227E"/>
    <w:rsid w:val="00757AA5"/>
    <w:rsid w:val="00762C27"/>
    <w:rsid w:val="0076344C"/>
    <w:rsid w:val="00764696"/>
    <w:rsid w:val="00764E6F"/>
    <w:rsid w:val="00765F9E"/>
    <w:rsid w:val="007746F5"/>
    <w:rsid w:val="00777E1B"/>
    <w:rsid w:val="0078081F"/>
    <w:rsid w:val="00784B6F"/>
    <w:rsid w:val="007852CB"/>
    <w:rsid w:val="00786DF3"/>
    <w:rsid w:val="007909FD"/>
    <w:rsid w:val="00791116"/>
    <w:rsid w:val="00792252"/>
    <w:rsid w:val="0079337D"/>
    <w:rsid w:val="007A10C9"/>
    <w:rsid w:val="007A12E0"/>
    <w:rsid w:val="007A1444"/>
    <w:rsid w:val="007A3FFC"/>
    <w:rsid w:val="007A5CF6"/>
    <w:rsid w:val="007A6334"/>
    <w:rsid w:val="007A6C37"/>
    <w:rsid w:val="007A7499"/>
    <w:rsid w:val="007B0FFC"/>
    <w:rsid w:val="007B19F3"/>
    <w:rsid w:val="007B1C9F"/>
    <w:rsid w:val="007B1F44"/>
    <w:rsid w:val="007B487E"/>
    <w:rsid w:val="007B5E1C"/>
    <w:rsid w:val="007B69D9"/>
    <w:rsid w:val="007C0551"/>
    <w:rsid w:val="007C29E1"/>
    <w:rsid w:val="007C326D"/>
    <w:rsid w:val="007C32DC"/>
    <w:rsid w:val="007C3595"/>
    <w:rsid w:val="007C47C2"/>
    <w:rsid w:val="007C4B43"/>
    <w:rsid w:val="007C5137"/>
    <w:rsid w:val="007C61AC"/>
    <w:rsid w:val="007D2C85"/>
    <w:rsid w:val="007D3505"/>
    <w:rsid w:val="007D46D4"/>
    <w:rsid w:val="007E0F45"/>
    <w:rsid w:val="007E1FA2"/>
    <w:rsid w:val="007E2C71"/>
    <w:rsid w:val="007E3410"/>
    <w:rsid w:val="007E78F1"/>
    <w:rsid w:val="007E7CB4"/>
    <w:rsid w:val="007F08C2"/>
    <w:rsid w:val="007F1C4B"/>
    <w:rsid w:val="007F27E8"/>
    <w:rsid w:val="007F2BB3"/>
    <w:rsid w:val="007F5EDC"/>
    <w:rsid w:val="00801023"/>
    <w:rsid w:val="008018F1"/>
    <w:rsid w:val="00806A3E"/>
    <w:rsid w:val="0081089F"/>
    <w:rsid w:val="00814EAE"/>
    <w:rsid w:val="008167C0"/>
    <w:rsid w:val="00817662"/>
    <w:rsid w:val="00817C71"/>
    <w:rsid w:val="00820807"/>
    <w:rsid w:val="008213D9"/>
    <w:rsid w:val="008225EB"/>
    <w:rsid w:val="008234F4"/>
    <w:rsid w:val="00824531"/>
    <w:rsid w:val="00824C90"/>
    <w:rsid w:val="0082722F"/>
    <w:rsid w:val="008302CC"/>
    <w:rsid w:val="0083194F"/>
    <w:rsid w:val="0083255E"/>
    <w:rsid w:val="00832A83"/>
    <w:rsid w:val="008330BE"/>
    <w:rsid w:val="00834617"/>
    <w:rsid w:val="00840922"/>
    <w:rsid w:val="00840D3C"/>
    <w:rsid w:val="008412D5"/>
    <w:rsid w:val="008420DE"/>
    <w:rsid w:val="0084246D"/>
    <w:rsid w:val="008457CC"/>
    <w:rsid w:val="0085010D"/>
    <w:rsid w:val="00850A8E"/>
    <w:rsid w:val="0085221B"/>
    <w:rsid w:val="00864019"/>
    <w:rsid w:val="00864906"/>
    <w:rsid w:val="00865FA8"/>
    <w:rsid w:val="008676B7"/>
    <w:rsid w:val="00872D7C"/>
    <w:rsid w:val="0087586F"/>
    <w:rsid w:val="008772EF"/>
    <w:rsid w:val="00877BB5"/>
    <w:rsid w:val="0088116B"/>
    <w:rsid w:val="008819FA"/>
    <w:rsid w:val="00881C2F"/>
    <w:rsid w:val="00882147"/>
    <w:rsid w:val="00886E36"/>
    <w:rsid w:val="00887CC6"/>
    <w:rsid w:val="00890FC5"/>
    <w:rsid w:val="00892F20"/>
    <w:rsid w:val="00893112"/>
    <w:rsid w:val="008943A8"/>
    <w:rsid w:val="00894C0D"/>
    <w:rsid w:val="008969E5"/>
    <w:rsid w:val="008A2139"/>
    <w:rsid w:val="008A5738"/>
    <w:rsid w:val="008A6D61"/>
    <w:rsid w:val="008B08C5"/>
    <w:rsid w:val="008B2D2E"/>
    <w:rsid w:val="008B393A"/>
    <w:rsid w:val="008B62D1"/>
    <w:rsid w:val="008B7A7C"/>
    <w:rsid w:val="008C121A"/>
    <w:rsid w:val="008C1771"/>
    <w:rsid w:val="008C32FF"/>
    <w:rsid w:val="008C3E1C"/>
    <w:rsid w:val="008C4981"/>
    <w:rsid w:val="008D025C"/>
    <w:rsid w:val="008D03BE"/>
    <w:rsid w:val="008D0407"/>
    <w:rsid w:val="008D0CF2"/>
    <w:rsid w:val="008D16D6"/>
    <w:rsid w:val="008D1859"/>
    <w:rsid w:val="008D252D"/>
    <w:rsid w:val="008D6753"/>
    <w:rsid w:val="008E0648"/>
    <w:rsid w:val="008E19D9"/>
    <w:rsid w:val="008E5713"/>
    <w:rsid w:val="008E754D"/>
    <w:rsid w:val="008E7616"/>
    <w:rsid w:val="008F0427"/>
    <w:rsid w:val="008F053E"/>
    <w:rsid w:val="008F1FC5"/>
    <w:rsid w:val="008F2BDB"/>
    <w:rsid w:val="008F3820"/>
    <w:rsid w:val="008F415F"/>
    <w:rsid w:val="008F4187"/>
    <w:rsid w:val="008F4650"/>
    <w:rsid w:val="008F5D94"/>
    <w:rsid w:val="008F6CA1"/>
    <w:rsid w:val="008F6D4C"/>
    <w:rsid w:val="008F7FF4"/>
    <w:rsid w:val="0090292E"/>
    <w:rsid w:val="00902C69"/>
    <w:rsid w:val="009033E4"/>
    <w:rsid w:val="0090560B"/>
    <w:rsid w:val="00906D67"/>
    <w:rsid w:val="00906EB8"/>
    <w:rsid w:val="00906F33"/>
    <w:rsid w:val="0090710F"/>
    <w:rsid w:val="0091090A"/>
    <w:rsid w:val="009135B2"/>
    <w:rsid w:val="0091668C"/>
    <w:rsid w:val="0091698E"/>
    <w:rsid w:val="00924036"/>
    <w:rsid w:val="00924E4F"/>
    <w:rsid w:val="00932110"/>
    <w:rsid w:val="00933EF5"/>
    <w:rsid w:val="009367DD"/>
    <w:rsid w:val="00936D73"/>
    <w:rsid w:val="00940036"/>
    <w:rsid w:val="00940D79"/>
    <w:rsid w:val="009422E2"/>
    <w:rsid w:val="00942527"/>
    <w:rsid w:val="00945386"/>
    <w:rsid w:val="0094661C"/>
    <w:rsid w:val="00950AB9"/>
    <w:rsid w:val="00950EFB"/>
    <w:rsid w:val="00951ACA"/>
    <w:rsid w:val="00955BEA"/>
    <w:rsid w:val="00957332"/>
    <w:rsid w:val="00961CA6"/>
    <w:rsid w:val="009622FD"/>
    <w:rsid w:val="00962E09"/>
    <w:rsid w:val="0096321E"/>
    <w:rsid w:val="0096570B"/>
    <w:rsid w:val="00965D37"/>
    <w:rsid w:val="0096653C"/>
    <w:rsid w:val="00966E86"/>
    <w:rsid w:val="00967277"/>
    <w:rsid w:val="00970E3E"/>
    <w:rsid w:val="00972A89"/>
    <w:rsid w:val="00973EDD"/>
    <w:rsid w:val="009743ED"/>
    <w:rsid w:val="0097446A"/>
    <w:rsid w:val="0097629F"/>
    <w:rsid w:val="0097656F"/>
    <w:rsid w:val="0098221F"/>
    <w:rsid w:val="009844A7"/>
    <w:rsid w:val="00984F8A"/>
    <w:rsid w:val="00985738"/>
    <w:rsid w:val="00986199"/>
    <w:rsid w:val="00987160"/>
    <w:rsid w:val="0099135E"/>
    <w:rsid w:val="00991DE1"/>
    <w:rsid w:val="00992CD8"/>
    <w:rsid w:val="00993136"/>
    <w:rsid w:val="00994D62"/>
    <w:rsid w:val="00995974"/>
    <w:rsid w:val="00996D3B"/>
    <w:rsid w:val="00997201"/>
    <w:rsid w:val="00997A9E"/>
    <w:rsid w:val="009A0121"/>
    <w:rsid w:val="009A262A"/>
    <w:rsid w:val="009A6132"/>
    <w:rsid w:val="009A72EC"/>
    <w:rsid w:val="009B0061"/>
    <w:rsid w:val="009B0497"/>
    <w:rsid w:val="009B2D0D"/>
    <w:rsid w:val="009B4CF5"/>
    <w:rsid w:val="009B4DE2"/>
    <w:rsid w:val="009B4F19"/>
    <w:rsid w:val="009B63F2"/>
    <w:rsid w:val="009B6A96"/>
    <w:rsid w:val="009B6BFB"/>
    <w:rsid w:val="009B79DB"/>
    <w:rsid w:val="009C301A"/>
    <w:rsid w:val="009C728A"/>
    <w:rsid w:val="009C76E2"/>
    <w:rsid w:val="009D1E34"/>
    <w:rsid w:val="009D3806"/>
    <w:rsid w:val="009D7654"/>
    <w:rsid w:val="009E0634"/>
    <w:rsid w:val="009E4058"/>
    <w:rsid w:val="009E7B89"/>
    <w:rsid w:val="009F06D8"/>
    <w:rsid w:val="009F1B40"/>
    <w:rsid w:val="009F663A"/>
    <w:rsid w:val="009F6834"/>
    <w:rsid w:val="009F7732"/>
    <w:rsid w:val="00A021FD"/>
    <w:rsid w:val="00A02F5B"/>
    <w:rsid w:val="00A0626E"/>
    <w:rsid w:val="00A0715F"/>
    <w:rsid w:val="00A07EE7"/>
    <w:rsid w:val="00A10DAB"/>
    <w:rsid w:val="00A110D4"/>
    <w:rsid w:val="00A129FF"/>
    <w:rsid w:val="00A2137D"/>
    <w:rsid w:val="00A22C5E"/>
    <w:rsid w:val="00A2385E"/>
    <w:rsid w:val="00A244ED"/>
    <w:rsid w:val="00A30CDF"/>
    <w:rsid w:val="00A315CA"/>
    <w:rsid w:val="00A31980"/>
    <w:rsid w:val="00A32AAF"/>
    <w:rsid w:val="00A356E8"/>
    <w:rsid w:val="00A40195"/>
    <w:rsid w:val="00A409D6"/>
    <w:rsid w:val="00A424DE"/>
    <w:rsid w:val="00A42FEA"/>
    <w:rsid w:val="00A45262"/>
    <w:rsid w:val="00A52484"/>
    <w:rsid w:val="00A529E8"/>
    <w:rsid w:val="00A563F9"/>
    <w:rsid w:val="00A56E38"/>
    <w:rsid w:val="00A57A34"/>
    <w:rsid w:val="00A6231B"/>
    <w:rsid w:val="00A62C89"/>
    <w:rsid w:val="00A63F98"/>
    <w:rsid w:val="00A6423A"/>
    <w:rsid w:val="00A673DE"/>
    <w:rsid w:val="00A67A38"/>
    <w:rsid w:val="00A70437"/>
    <w:rsid w:val="00A71196"/>
    <w:rsid w:val="00A714EE"/>
    <w:rsid w:val="00A7774F"/>
    <w:rsid w:val="00A77924"/>
    <w:rsid w:val="00A821CE"/>
    <w:rsid w:val="00A82410"/>
    <w:rsid w:val="00A8378C"/>
    <w:rsid w:val="00A8415F"/>
    <w:rsid w:val="00A843B9"/>
    <w:rsid w:val="00A84C4C"/>
    <w:rsid w:val="00A8565F"/>
    <w:rsid w:val="00A85C02"/>
    <w:rsid w:val="00A87975"/>
    <w:rsid w:val="00A92AA9"/>
    <w:rsid w:val="00A93B73"/>
    <w:rsid w:val="00A94132"/>
    <w:rsid w:val="00A95091"/>
    <w:rsid w:val="00A95E5A"/>
    <w:rsid w:val="00A96779"/>
    <w:rsid w:val="00AA1EF2"/>
    <w:rsid w:val="00AA43E8"/>
    <w:rsid w:val="00AA44EC"/>
    <w:rsid w:val="00AA476C"/>
    <w:rsid w:val="00AA5DF6"/>
    <w:rsid w:val="00AA5F40"/>
    <w:rsid w:val="00AA610A"/>
    <w:rsid w:val="00AA7AB7"/>
    <w:rsid w:val="00AB795A"/>
    <w:rsid w:val="00AC16B3"/>
    <w:rsid w:val="00AC2F52"/>
    <w:rsid w:val="00AC32EC"/>
    <w:rsid w:val="00AC3888"/>
    <w:rsid w:val="00AC5D47"/>
    <w:rsid w:val="00AD0354"/>
    <w:rsid w:val="00AD0A3F"/>
    <w:rsid w:val="00AD3164"/>
    <w:rsid w:val="00AD3967"/>
    <w:rsid w:val="00AD42B4"/>
    <w:rsid w:val="00AD58D4"/>
    <w:rsid w:val="00AD5BCF"/>
    <w:rsid w:val="00AD5D1F"/>
    <w:rsid w:val="00AD60A6"/>
    <w:rsid w:val="00AD7FAE"/>
    <w:rsid w:val="00AE3961"/>
    <w:rsid w:val="00AF0942"/>
    <w:rsid w:val="00AF1C16"/>
    <w:rsid w:val="00AF2B0C"/>
    <w:rsid w:val="00AF2B72"/>
    <w:rsid w:val="00AF7049"/>
    <w:rsid w:val="00AF7473"/>
    <w:rsid w:val="00AF7643"/>
    <w:rsid w:val="00AF7A39"/>
    <w:rsid w:val="00B00AC5"/>
    <w:rsid w:val="00B03B4D"/>
    <w:rsid w:val="00B05BA3"/>
    <w:rsid w:val="00B07359"/>
    <w:rsid w:val="00B07C31"/>
    <w:rsid w:val="00B1217D"/>
    <w:rsid w:val="00B158A5"/>
    <w:rsid w:val="00B17013"/>
    <w:rsid w:val="00B2182E"/>
    <w:rsid w:val="00B228D4"/>
    <w:rsid w:val="00B26706"/>
    <w:rsid w:val="00B26F3D"/>
    <w:rsid w:val="00B270DF"/>
    <w:rsid w:val="00B27B3C"/>
    <w:rsid w:val="00B3377B"/>
    <w:rsid w:val="00B343F5"/>
    <w:rsid w:val="00B34565"/>
    <w:rsid w:val="00B349FB"/>
    <w:rsid w:val="00B35289"/>
    <w:rsid w:val="00B35EDC"/>
    <w:rsid w:val="00B36F42"/>
    <w:rsid w:val="00B3712A"/>
    <w:rsid w:val="00B41045"/>
    <w:rsid w:val="00B414CF"/>
    <w:rsid w:val="00B43741"/>
    <w:rsid w:val="00B44823"/>
    <w:rsid w:val="00B44BF4"/>
    <w:rsid w:val="00B45C8B"/>
    <w:rsid w:val="00B4688C"/>
    <w:rsid w:val="00B47367"/>
    <w:rsid w:val="00B5131D"/>
    <w:rsid w:val="00B515B9"/>
    <w:rsid w:val="00B515EA"/>
    <w:rsid w:val="00B5376B"/>
    <w:rsid w:val="00B54406"/>
    <w:rsid w:val="00B5567C"/>
    <w:rsid w:val="00B55F40"/>
    <w:rsid w:val="00B56E94"/>
    <w:rsid w:val="00B571A6"/>
    <w:rsid w:val="00B606B0"/>
    <w:rsid w:val="00B60D1E"/>
    <w:rsid w:val="00B61EAF"/>
    <w:rsid w:val="00B61F10"/>
    <w:rsid w:val="00B63843"/>
    <w:rsid w:val="00B644A8"/>
    <w:rsid w:val="00B6498E"/>
    <w:rsid w:val="00B64B01"/>
    <w:rsid w:val="00B66704"/>
    <w:rsid w:val="00B66EC2"/>
    <w:rsid w:val="00B675C5"/>
    <w:rsid w:val="00B74022"/>
    <w:rsid w:val="00B75F0B"/>
    <w:rsid w:val="00B822F6"/>
    <w:rsid w:val="00B83465"/>
    <w:rsid w:val="00B835B4"/>
    <w:rsid w:val="00B8603F"/>
    <w:rsid w:val="00B93A9F"/>
    <w:rsid w:val="00B94BD4"/>
    <w:rsid w:val="00B95473"/>
    <w:rsid w:val="00B957CE"/>
    <w:rsid w:val="00B95E09"/>
    <w:rsid w:val="00B96872"/>
    <w:rsid w:val="00BA0958"/>
    <w:rsid w:val="00BA2200"/>
    <w:rsid w:val="00BA41DC"/>
    <w:rsid w:val="00BA5027"/>
    <w:rsid w:val="00BA6586"/>
    <w:rsid w:val="00BA7F5B"/>
    <w:rsid w:val="00BB0313"/>
    <w:rsid w:val="00BB2307"/>
    <w:rsid w:val="00BB2BA3"/>
    <w:rsid w:val="00BB5295"/>
    <w:rsid w:val="00BC0BC6"/>
    <w:rsid w:val="00BC1DE0"/>
    <w:rsid w:val="00BC202C"/>
    <w:rsid w:val="00BC6255"/>
    <w:rsid w:val="00BC6632"/>
    <w:rsid w:val="00BD0C02"/>
    <w:rsid w:val="00BD2D9F"/>
    <w:rsid w:val="00BD358C"/>
    <w:rsid w:val="00BD3D18"/>
    <w:rsid w:val="00BD3EC8"/>
    <w:rsid w:val="00BD3F5E"/>
    <w:rsid w:val="00BD5342"/>
    <w:rsid w:val="00BE06F8"/>
    <w:rsid w:val="00BE0874"/>
    <w:rsid w:val="00BE457E"/>
    <w:rsid w:val="00BE541D"/>
    <w:rsid w:val="00BE6998"/>
    <w:rsid w:val="00BF153D"/>
    <w:rsid w:val="00BF2AFF"/>
    <w:rsid w:val="00C0028B"/>
    <w:rsid w:val="00C01E83"/>
    <w:rsid w:val="00C03E96"/>
    <w:rsid w:val="00C04CDA"/>
    <w:rsid w:val="00C05388"/>
    <w:rsid w:val="00C06D37"/>
    <w:rsid w:val="00C144B6"/>
    <w:rsid w:val="00C145FF"/>
    <w:rsid w:val="00C14B49"/>
    <w:rsid w:val="00C20B5D"/>
    <w:rsid w:val="00C220FF"/>
    <w:rsid w:val="00C228F0"/>
    <w:rsid w:val="00C22EBF"/>
    <w:rsid w:val="00C27934"/>
    <w:rsid w:val="00C312EB"/>
    <w:rsid w:val="00C349FF"/>
    <w:rsid w:val="00C365FA"/>
    <w:rsid w:val="00C41350"/>
    <w:rsid w:val="00C441A1"/>
    <w:rsid w:val="00C44747"/>
    <w:rsid w:val="00C44B06"/>
    <w:rsid w:val="00C44B2E"/>
    <w:rsid w:val="00C44BAD"/>
    <w:rsid w:val="00C450F4"/>
    <w:rsid w:val="00C46EBA"/>
    <w:rsid w:val="00C50A4C"/>
    <w:rsid w:val="00C514BF"/>
    <w:rsid w:val="00C52DA2"/>
    <w:rsid w:val="00C52FD2"/>
    <w:rsid w:val="00C53D82"/>
    <w:rsid w:val="00C55CB3"/>
    <w:rsid w:val="00C57171"/>
    <w:rsid w:val="00C57E8E"/>
    <w:rsid w:val="00C60618"/>
    <w:rsid w:val="00C62FB9"/>
    <w:rsid w:val="00C632C2"/>
    <w:rsid w:val="00C643AA"/>
    <w:rsid w:val="00C64941"/>
    <w:rsid w:val="00C64A44"/>
    <w:rsid w:val="00C64C22"/>
    <w:rsid w:val="00C665C1"/>
    <w:rsid w:val="00C66A3E"/>
    <w:rsid w:val="00C67F3B"/>
    <w:rsid w:val="00C712BC"/>
    <w:rsid w:val="00C721D5"/>
    <w:rsid w:val="00C80237"/>
    <w:rsid w:val="00C81FCA"/>
    <w:rsid w:val="00C84ACE"/>
    <w:rsid w:val="00C85745"/>
    <w:rsid w:val="00C857E5"/>
    <w:rsid w:val="00C863B4"/>
    <w:rsid w:val="00C91270"/>
    <w:rsid w:val="00C92416"/>
    <w:rsid w:val="00C93B55"/>
    <w:rsid w:val="00C94C15"/>
    <w:rsid w:val="00C95CDC"/>
    <w:rsid w:val="00C971E4"/>
    <w:rsid w:val="00CA013F"/>
    <w:rsid w:val="00CA07AB"/>
    <w:rsid w:val="00CA4B47"/>
    <w:rsid w:val="00CA4FDF"/>
    <w:rsid w:val="00CA5A31"/>
    <w:rsid w:val="00CA616B"/>
    <w:rsid w:val="00CA6C34"/>
    <w:rsid w:val="00CA724B"/>
    <w:rsid w:val="00CA7738"/>
    <w:rsid w:val="00CA7920"/>
    <w:rsid w:val="00CB051C"/>
    <w:rsid w:val="00CB180E"/>
    <w:rsid w:val="00CB2991"/>
    <w:rsid w:val="00CB2E0A"/>
    <w:rsid w:val="00CB6720"/>
    <w:rsid w:val="00CB766A"/>
    <w:rsid w:val="00CC1D1D"/>
    <w:rsid w:val="00CC6C27"/>
    <w:rsid w:val="00CD39D7"/>
    <w:rsid w:val="00CD5DF5"/>
    <w:rsid w:val="00CE08E4"/>
    <w:rsid w:val="00CE2249"/>
    <w:rsid w:val="00CE3A4D"/>
    <w:rsid w:val="00CE3B42"/>
    <w:rsid w:val="00CE41FD"/>
    <w:rsid w:val="00CE55EF"/>
    <w:rsid w:val="00CE6B2E"/>
    <w:rsid w:val="00CF0D3B"/>
    <w:rsid w:val="00CF3FF2"/>
    <w:rsid w:val="00D010FA"/>
    <w:rsid w:val="00D02065"/>
    <w:rsid w:val="00D03455"/>
    <w:rsid w:val="00D04DCC"/>
    <w:rsid w:val="00D05AE7"/>
    <w:rsid w:val="00D078D6"/>
    <w:rsid w:val="00D12425"/>
    <w:rsid w:val="00D2174F"/>
    <w:rsid w:val="00D21F2A"/>
    <w:rsid w:val="00D237E6"/>
    <w:rsid w:val="00D245B0"/>
    <w:rsid w:val="00D249BA"/>
    <w:rsid w:val="00D3013D"/>
    <w:rsid w:val="00D30168"/>
    <w:rsid w:val="00D30CC6"/>
    <w:rsid w:val="00D37296"/>
    <w:rsid w:val="00D4098E"/>
    <w:rsid w:val="00D424B9"/>
    <w:rsid w:val="00D44A17"/>
    <w:rsid w:val="00D544B6"/>
    <w:rsid w:val="00D55EC7"/>
    <w:rsid w:val="00D56E33"/>
    <w:rsid w:val="00D608F6"/>
    <w:rsid w:val="00D6124C"/>
    <w:rsid w:val="00D61970"/>
    <w:rsid w:val="00D61A92"/>
    <w:rsid w:val="00D61E11"/>
    <w:rsid w:val="00D628F0"/>
    <w:rsid w:val="00D63955"/>
    <w:rsid w:val="00D647E2"/>
    <w:rsid w:val="00D64E9F"/>
    <w:rsid w:val="00D65D2F"/>
    <w:rsid w:val="00D662F7"/>
    <w:rsid w:val="00D66C3D"/>
    <w:rsid w:val="00D67A9C"/>
    <w:rsid w:val="00D71CEA"/>
    <w:rsid w:val="00D74D35"/>
    <w:rsid w:val="00D77DA5"/>
    <w:rsid w:val="00D81231"/>
    <w:rsid w:val="00D825D1"/>
    <w:rsid w:val="00D84847"/>
    <w:rsid w:val="00D84E81"/>
    <w:rsid w:val="00D85BD5"/>
    <w:rsid w:val="00D90179"/>
    <w:rsid w:val="00D9020B"/>
    <w:rsid w:val="00D90EE7"/>
    <w:rsid w:val="00D946C4"/>
    <w:rsid w:val="00D9605C"/>
    <w:rsid w:val="00DA0290"/>
    <w:rsid w:val="00DA2BBD"/>
    <w:rsid w:val="00DA495E"/>
    <w:rsid w:val="00DA5A32"/>
    <w:rsid w:val="00DA6EA0"/>
    <w:rsid w:val="00DA71AA"/>
    <w:rsid w:val="00DA73C1"/>
    <w:rsid w:val="00DB0713"/>
    <w:rsid w:val="00DB3483"/>
    <w:rsid w:val="00DB3BFC"/>
    <w:rsid w:val="00DB4F88"/>
    <w:rsid w:val="00DB501A"/>
    <w:rsid w:val="00DB5338"/>
    <w:rsid w:val="00DB65FA"/>
    <w:rsid w:val="00DC4AB2"/>
    <w:rsid w:val="00DC784C"/>
    <w:rsid w:val="00DD20DA"/>
    <w:rsid w:val="00DD28D2"/>
    <w:rsid w:val="00DD310A"/>
    <w:rsid w:val="00DD3860"/>
    <w:rsid w:val="00DD4686"/>
    <w:rsid w:val="00DD63D0"/>
    <w:rsid w:val="00DD6419"/>
    <w:rsid w:val="00DD6A84"/>
    <w:rsid w:val="00DE299A"/>
    <w:rsid w:val="00DE37D3"/>
    <w:rsid w:val="00DE5173"/>
    <w:rsid w:val="00DF1FBF"/>
    <w:rsid w:val="00DF226B"/>
    <w:rsid w:val="00DF2295"/>
    <w:rsid w:val="00DF253C"/>
    <w:rsid w:val="00DF3D88"/>
    <w:rsid w:val="00DF6338"/>
    <w:rsid w:val="00DF6D27"/>
    <w:rsid w:val="00DF77EF"/>
    <w:rsid w:val="00E00399"/>
    <w:rsid w:val="00E00608"/>
    <w:rsid w:val="00E00952"/>
    <w:rsid w:val="00E03718"/>
    <w:rsid w:val="00E045FA"/>
    <w:rsid w:val="00E05829"/>
    <w:rsid w:val="00E05EC5"/>
    <w:rsid w:val="00E0716F"/>
    <w:rsid w:val="00E071B8"/>
    <w:rsid w:val="00E1013B"/>
    <w:rsid w:val="00E141F6"/>
    <w:rsid w:val="00E15E60"/>
    <w:rsid w:val="00E16055"/>
    <w:rsid w:val="00E213EC"/>
    <w:rsid w:val="00E2294F"/>
    <w:rsid w:val="00E22B7F"/>
    <w:rsid w:val="00E22BF5"/>
    <w:rsid w:val="00E243CC"/>
    <w:rsid w:val="00E26B71"/>
    <w:rsid w:val="00E26FB0"/>
    <w:rsid w:val="00E30291"/>
    <w:rsid w:val="00E32270"/>
    <w:rsid w:val="00E32AF7"/>
    <w:rsid w:val="00E33B75"/>
    <w:rsid w:val="00E34B6C"/>
    <w:rsid w:val="00E36169"/>
    <w:rsid w:val="00E43DFF"/>
    <w:rsid w:val="00E4580D"/>
    <w:rsid w:val="00E47053"/>
    <w:rsid w:val="00E47CAE"/>
    <w:rsid w:val="00E52014"/>
    <w:rsid w:val="00E520CF"/>
    <w:rsid w:val="00E53FDF"/>
    <w:rsid w:val="00E54234"/>
    <w:rsid w:val="00E56D7C"/>
    <w:rsid w:val="00E606A1"/>
    <w:rsid w:val="00E61914"/>
    <w:rsid w:val="00E61A34"/>
    <w:rsid w:val="00E6204D"/>
    <w:rsid w:val="00E62A13"/>
    <w:rsid w:val="00E66291"/>
    <w:rsid w:val="00E67879"/>
    <w:rsid w:val="00E70FBA"/>
    <w:rsid w:val="00E71A41"/>
    <w:rsid w:val="00E71AA1"/>
    <w:rsid w:val="00E752C6"/>
    <w:rsid w:val="00E75B2B"/>
    <w:rsid w:val="00E7698B"/>
    <w:rsid w:val="00E76E10"/>
    <w:rsid w:val="00E8015C"/>
    <w:rsid w:val="00E8021C"/>
    <w:rsid w:val="00E81ADE"/>
    <w:rsid w:val="00E840B0"/>
    <w:rsid w:val="00E84595"/>
    <w:rsid w:val="00E85603"/>
    <w:rsid w:val="00E92E5F"/>
    <w:rsid w:val="00E94365"/>
    <w:rsid w:val="00E96D4F"/>
    <w:rsid w:val="00E973BD"/>
    <w:rsid w:val="00EA36E7"/>
    <w:rsid w:val="00EB045C"/>
    <w:rsid w:val="00EB0E52"/>
    <w:rsid w:val="00EB1544"/>
    <w:rsid w:val="00EB5925"/>
    <w:rsid w:val="00EC1B59"/>
    <w:rsid w:val="00EC30F4"/>
    <w:rsid w:val="00EC4E4B"/>
    <w:rsid w:val="00EC56BB"/>
    <w:rsid w:val="00EC62F8"/>
    <w:rsid w:val="00EC7627"/>
    <w:rsid w:val="00EC7C04"/>
    <w:rsid w:val="00EC7DC4"/>
    <w:rsid w:val="00EC7F85"/>
    <w:rsid w:val="00ED0ABB"/>
    <w:rsid w:val="00ED346C"/>
    <w:rsid w:val="00ED3AC1"/>
    <w:rsid w:val="00ED74B6"/>
    <w:rsid w:val="00EE05D5"/>
    <w:rsid w:val="00EE156F"/>
    <w:rsid w:val="00EE2707"/>
    <w:rsid w:val="00EE5E6B"/>
    <w:rsid w:val="00EE67E6"/>
    <w:rsid w:val="00EF054C"/>
    <w:rsid w:val="00EF2018"/>
    <w:rsid w:val="00EF2220"/>
    <w:rsid w:val="00EF554B"/>
    <w:rsid w:val="00F02455"/>
    <w:rsid w:val="00F02823"/>
    <w:rsid w:val="00F03024"/>
    <w:rsid w:val="00F03859"/>
    <w:rsid w:val="00F0452F"/>
    <w:rsid w:val="00F075AF"/>
    <w:rsid w:val="00F102B4"/>
    <w:rsid w:val="00F104BA"/>
    <w:rsid w:val="00F132E3"/>
    <w:rsid w:val="00F1765A"/>
    <w:rsid w:val="00F23F0C"/>
    <w:rsid w:val="00F25B60"/>
    <w:rsid w:val="00F261CC"/>
    <w:rsid w:val="00F26850"/>
    <w:rsid w:val="00F35912"/>
    <w:rsid w:val="00F37030"/>
    <w:rsid w:val="00F37B23"/>
    <w:rsid w:val="00F44505"/>
    <w:rsid w:val="00F46BE9"/>
    <w:rsid w:val="00F546C0"/>
    <w:rsid w:val="00F57CB8"/>
    <w:rsid w:val="00F605B6"/>
    <w:rsid w:val="00F65BDF"/>
    <w:rsid w:val="00F7697E"/>
    <w:rsid w:val="00F77092"/>
    <w:rsid w:val="00F775EF"/>
    <w:rsid w:val="00F80BFA"/>
    <w:rsid w:val="00F82DE4"/>
    <w:rsid w:val="00F838C3"/>
    <w:rsid w:val="00F84515"/>
    <w:rsid w:val="00F84F2D"/>
    <w:rsid w:val="00F85727"/>
    <w:rsid w:val="00F85B8B"/>
    <w:rsid w:val="00F86A38"/>
    <w:rsid w:val="00F91DD7"/>
    <w:rsid w:val="00FA1FBE"/>
    <w:rsid w:val="00FA61D7"/>
    <w:rsid w:val="00FA6390"/>
    <w:rsid w:val="00FA661A"/>
    <w:rsid w:val="00FB057A"/>
    <w:rsid w:val="00FB0DFE"/>
    <w:rsid w:val="00FB1365"/>
    <w:rsid w:val="00FB45DB"/>
    <w:rsid w:val="00FB5CDF"/>
    <w:rsid w:val="00FB6B5D"/>
    <w:rsid w:val="00FB778C"/>
    <w:rsid w:val="00FC02F6"/>
    <w:rsid w:val="00FC1835"/>
    <w:rsid w:val="00FC2935"/>
    <w:rsid w:val="00FC549D"/>
    <w:rsid w:val="00FC5519"/>
    <w:rsid w:val="00FC5A68"/>
    <w:rsid w:val="00FC5F01"/>
    <w:rsid w:val="00FC6A90"/>
    <w:rsid w:val="00FC7E08"/>
    <w:rsid w:val="00FD063D"/>
    <w:rsid w:val="00FD095B"/>
    <w:rsid w:val="00FD128C"/>
    <w:rsid w:val="00FD2556"/>
    <w:rsid w:val="00FD2B91"/>
    <w:rsid w:val="00FD4DE2"/>
    <w:rsid w:val="00FD503A"/>
    <w:rsid w:val="00FD6FFE"/>
    <w:rsid w:val="00FD7672"/>
    <w:rsid w:val="00FE03CE"/>
    <w:rsid w:val="00FE2CE8"/>
    <w:rsid w:val="00FE4730"/>
    <w:rsid w:val="00FE6181"/>
    <w:rsid w:val="00FE72CE"/>
    <w:rsid w:val="00FE7343"/>
    <w:rsid w:val="00FF06BE"/>
    <w:rsid w:val="00FF36C9"/>
    <w:rsid w:val="00FF40D2"/>
    <w:rsid w:val="00FF4196"/>
    <w:rsid w:val="00FF5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9FA19"/>
  <w15:chartTrackingRefBased/>
  <w15:docId w15:val="{D206BD44-97D1-4929-8E9C-0F86D34E0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914"/>
    <w:pPr>
      <w:suppressAutoHyphens/>
      <w:autoSpaceDN w:val="0"/>
      <w:spacing w:line="256" w:lineRule="auto"/>
      <w:textAlignment w:val="baseline"/>
    </w:pPr>
    <w:rPr>
      <w:rFonts w:ascii="Calibri" w:eastAsia="Calibri" w:hAnsi="Calibri" w:cs="Calibri"/>
    </w:rPr>
  </w:style>
  <w:style w:type="paragraph" w:styleId="Heading1">
    <w:name w:val="heading 1"/>
    <w:basedOn w:val="Normal"/>
    <w:link w:val="Heading1Char"/>
    <w:uiPriority w:val="9"/>
    <w:qFormat/>
    <w:rsid w:val="0078081F"/>
    <w:pPr>
      <w:suppressAutoHyphens w:val="0"/>
      <w:autoSpaceDN/>
      <w:spacing w:before="100" w:beforeAutospacing="1" w:after="100" w:afterAutospacing="1" w:line="240" w:lineRule="auto"/>
      <w:textAlignment w:val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645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645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uiPriority w:val="99"/>
    <w:rsid w:val="00E61914"/>
  </w:style>
  <w:style w:type="paragraph" w:customStyle="1" w:styleId="Caption1">
    <w:name w:val="Caption1"/>
    <w:next w:val="Normal"/>
    <w:rsid w:val="00E61914"/>
    <w:pPr>
      <w:spacing w:after="200" w:line="240" w:lineRule="auto"/>
    </w:pPr>
    <w:rPr>
      <w:rFonts w:ascii="Times New Roman" w:eastAsia="Times New Roman" w:hAnsi="Times New Roman" w:cs="Times New Roman"/>
      <w:b/>
      <w:bCs/>
      <w:color w:val="4F81BD"/>
      <w:sz w:val="18"/>
      <w:szCs w:val="18"/>
      <w:u w:color="4F81BD"/>
      <w:lang w:val="en-US" w:eastAsia="it-IT"/>
    </w:rPr>
  </w:style>
  <w:style w:type="table" w:styleId="TableGrid">
    <w:name w:val="Table Grid"/>
    <w:basedOn w:val="TableNormal"/>
    <w:uiPriority w:val="59"/>
    <w:rsid w:val="00E619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rsid w:val="000722FB"/>
    <w:pPr>
      <w:suppressAutoHyphens w:val="0"/>
      <w:autoSpaceDN/>
      <w:spacing w:after="0" w:line="240" w:lineRule="auto"/>
      <w:textAlignment w:val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722FB"/>
    <w:rPr>
      <w:rFonts w:ascii="Courier New" w:eastAsia="Calibri" w:hAnsi="Courier New" w:cs="Courier New"/>
      <w:sz w:val="20"/>
      <w:szCs w:val="20"/>
      <w:lang w:val="en-US"/>
    </w:rPr>
  </w:style>
  <w:style w:type="paragraph" w:styleId="ListParagraph">
    <w:name w:val="List Paragraph"/>
    <w:basedOn w:val="Normal"/>
    <w:uiPriority w:val="99"/>
    <w:qFormat/>
    <w:rsid w:val="004047BE"/>
    <w:pPr>
      <w:ind w:left="720"/>
    </w:pPr>
  </w:style>
  <w:style w:type="paragraph" w:styleId="NoSpacing">
    <w:name w:val="No Spacing"/>
    <w:uiPriority w:val="99"/>
    <w:qFormat/>
    <w:rsid w:val="00216A26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3F5453"/>
    <w:pPr>
      <w:tabs>
        <w:tab w:val="center" w:pos="4819"/>
        <w:tab w:val="right" w:pos="9638"/>
      </w:tabs>
      <w:suppressAutoHyphens w:val="0"/>
      <w:autoSpaceDN/>
      <w:spacing w:after="0" w:line="240" w:lineRule="auto"/>
      <w:textAlignment w:val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F5453"/>
  </w:style>
  <w:style w:type="character" w:customStyle="1" w:styleId="Heading1Char">
    <w:name w:val="Heading 1 Char"/>
    <w:basedOn w:val="DefaultParagraphFont"/>
    <w:link w:val="Heading1"/>
    <w:uiPriority w:val="9"/>
    <w:rsid w:val="0078081F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title-text">
    <w:name w:val="title-text"/>
    <w:basedOn w:val="DefaultParagraphFont"/>
    <w:rsid w:val="0078081F"/>
  </w:style>
  <w:style w:type="character" w:styleId="Hyperlink">
    <w:name w:val="Hyperlink"/>
    <w:basedOn w:val="DefaultParagraphFont"/>
    <w:uiPriority w:val="99"/>
    <w:unhideWhenUsed/>
    <w:rsid w:val="0078081F"/>
    <w:rPr>
      <w:color w:val="0000FF"/>
      <w:u w:val="single"/>
    </w:rPr>
  </w:style>
  <w:style w:type="character" w:customStyle="1" w:styleId="sr-only">
    <w:name w:val="sr-only"/>
    <w:basedOn w:val="DefaultParagraphFont"/>
    <w:rsid w:val="0078081F"/>
  </w:style>
  <w:style w:type="character" w:customStyle="1" w:styleId="text">
    <w:name w:val="text"/>
    <w:basedOn w:val="DefaultParagraphFont"/>
    <w:rsid w:val="0078081F"/>
  </w:style>
  <w:style w:type="character" w:customStyle="1" w:styleId="button-text">
    <w:name w:val="button-text"/>
    <w:basedOn w:val="DefaultParagraphFont"/>
    <w:rsid w:val="0078081F"/>
  </w:style>
  <w:style w:type="character" w:customStyle="1" w:styleId="button-link-text">
    <w:name w:val="button-link-text"/>
    <w:basedOn w:val="DefaultParagraphFont"/>
    <w:rsid w:val="0078081F"/>
  </w:style>
  <w:style w:type="character" w:customStyle="1" w:styleId="referenced-article-title">
    <w:name w:val="referenced-article-title"/>
    <w:basedOn w:val="DefaultParagraphFont"/>
    <w:rsid w:val="0078081F"/>
  </w:style>
  <w:style w:type="character" w:customStyle="1" w:styleId="ellipses">
    <w:name w:val="ellipses"/>
    <w:basedOn w:val="DefaultParagraphFont"/>
    <w:rsid w:val="0078081F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605252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A30CDF"/>
  </w:style>
  <w:style w:type="character" w:customStyle="1" w:styleId="cit">
    <w:name w:val="cit"/>
    <w:basedOn w:val="DefaultParagraphFont"/>
    <w:rsid w:val="00A30CDF"/>
  </w:style>
  <w:style w:type="character" w:customStyle="1" w:styleId="authors-list-item">
    <w:name w:val="authors-list-item"/>
    <w:basedOn w:val="DefaultParagraphFont"/>
    <w:rsid w:val="001E3270"/>
  </w:style>
  <w:style w:type="character" w:customStyle="1" w:styleId="author-sup-separator">
    <w:name w:val="author-sup-separator"/>
    <w:basedOn w:val="DefaultParagraphFont"/>
    <w:rsid w:val="001E3270"/>
  </w:style>
  <w:style w:type="character" w:customStyle="1" w:styleId="comma">
    <w:name w:val="comma"/>
    <w:basedOn w:val="DefaultParagraphFont"/>
    <w:rsid w:val="001E3270"/>
  </w:style>
  <w:style w:type="character" w:customStyle="1" w:styleId="Heading3Char">
    <w:name w:val="Heading 3 Char"/>
    <w:basedOn w:val="DefaultParagraphFont"/>
    <w:link w:val="Heading3"/>
    <w:uiPriority w:val="9"/>
    <w:rsid w:val="0004645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6459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EndnoteText">
    <w:name w:val="endnote text"/>
    <w:basedOn w:val="Normal"/>
    <w:link w:val="EndnoteTextChar"/>
    <w:uiPriority w:val="99"/>
    <w:unhideWhenUsed/>
    <w:rsid w:val="00A8415F"/>
    <w:pPr>
      <w:suppressAutoHyphens w:val="0"/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8415F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A8415F"/>
    <w:rPr>
      <w:vertAlign w:val="superscript"/>
    </w:rPr>
  </w:style>
  <w:style w:type="character" w:customStyle="1" w:styleId="hlfld-title">
    <w:name w:val="hlfld-title"/>
    <w:basedOn w:val="DefaultParagraphFont"/>
    <w:rsid w:val="00886E36"/>
  </w:style>
  <w:style w:type="character" w:styleId="CommentReference">
    <w:name w:val="annotation reference"/>
    <w:basedOn w:val="DefaultParagraphFont"/>
    <w:uiPriority w:val="99"/>
    <w:semiHidden/>
    <w:unhideWhenUsed/>
    <w:rsid w:val="008D18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18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1859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8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859"/>
    <w:rPr>
      <w:rFonts w:ascii="Calibri" w:eastAsia="Calibri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95974"/>
    <w:pPr>
      <w:spacing w:after="0" w:line="240" w:lineRule="auto"/>
    </w:pPr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6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627"/>
    <w:rPr>
      <w:rFonts w:ascii="Segoe UI" w:eastAsia="Calibri" w:hAnsi="Segoe UI" w:cs="Segoe UI"/>
      <w:sz w:val="18"/>
      <w:szCs w:val="18"/>
    </w:r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4B16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54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33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10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57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388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87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90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88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95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838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1729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30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01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151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942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000000"/>
                <w:right w:val="none" w:sz="0" w:space="0" w:color="auto"/>
              </w:divBdr>
              <w:divsChild>
                <w:div w:id="49002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109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0800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5506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020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4698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8070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43511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28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9451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5504646">
                  <w:marLeft w:val="0"/>
                  <w:marRight w:val="0"/>
                  <w:marTop w:val="7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3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63" Type="http://schemas.openxmlformats.org/officeDocument/2006/relationships/image" Target="media/image35.png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62" Type="http://schemas.openxmlformats.org/officeDocument/2006/relationships/image" Target="media/image34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66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chart" Target="charts/chart1.xml"/><Relationship Id="rId65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6.tiff"/><Relationship Id="rId64" Type="http://schemas.openxmlformats.org/officeDocument/2006/relationships/image" Target="media/image7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NULL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247198181376678"/>
          <c:y val="6.3786170508977169E-2"/>
          <c:w val="0.7253301033409012"/>
          <c:h val="0.80281519737334939"/>
        </c:manualLayout>
      </c:layout>
      <c:scatterChart>
        <c:scatterStyle val="lineMarker"/>
        <c:varyColors val="0"/>
        <c:ser>
          <c:idx val="2"/>
          <c:order val="0"/>
          <c:tx>
            <c:strRef>
              <c:f>PEA!$C$4</c:f>
              <c:strCache>
                <c:ptCount val="1"/>
                <c:pt idx="0">
                  <c:v>CH2-2</c:v>
                </c:pt>
              </c:strCache>
            </c:strRef>
          </c:tx>
          <c:spPr>
            <a:ln w="19050">
              <a:noFill/>
            </a:ln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 prst="angle"/>
              </a:sp3d>
            </c:spPr>
          </c:marker>
          <c:xVal>
            <c:numRef>
              <c:f>PEA!$B$5:$B$16</c:f>
              <c:numCache>
                <c:formatCode>0.00</c:formatCode>
                <c:ptCount val="12"/>
                <c:pt idx="0">
                  <c:v>1.67</c:v>
                </c:pt>
                <c:pt idx="1">
                  <c:v>2</c:v>
                </c:pt>
                <c:pt idx="2">
                  <c:v>3.08</c:v>
                </c:pt>
                <c:pt idx="3">
                  <c:v>4.18</c:v>
                </c:pt>
                <c:pt idx="4">
                  <c:v>4.91</c:v>
                </c:pt>
                <c:pt idx="5">
                  <c:v>5.48</c:v>
                </c:pt>
                <c:pt idx="6">
                  <c:v>5.98</c:v>
                </c:pt>
                <c:pt idx="7">
                  <c:v>7.06</c:v>
                </c:pt>
                <c:pt idx="8">
                  <c:v>8.6999999999999993</c:v>
                </c:pt>
                <c:pt idx="9">
                  <c:v>9.2799999999999994</c:v>
                </c:pt>
                <c:pt idx="10">
                  <c:v>10</c:v>
                </c:pt>
                <c:pt idx="11">
                  <c:v>11</c:v>
                </c:pt>
              </c:numCache>
            </c:numRef>
          </c:xVal>
          <c:yVal>
            <c:numRef>
              <c:f>PEA!$C$5:$C$16</c:f>
              <c:numCache>
                <c:formatCode>0.000</c:formatCode>
                <c:ptCount val="12"/>
                <c:pt idx="0">
                  <c:v>3.22</c:v>
                </c:pt>
                <c:pt idx="1">
                  <c:v>3.22</c:v>
                </c:pt>
                <c:pt idx="2">
                  <c:v>3.22</c:v>
                </c:pt>
                <c:pt idx="3">
                  <c:v>3.22</c:v>
                </c:pt>
                <c:pt idx="4">
                  <c:v>3.21</c:v>
                </c:pt>
                <c:pt idx="5">
                  <c:v>3.2</c:v>
                </c:pt>
                <c:pt idx="6">
                  <c:v>3.18</c:v>
                </c:pt>
                <c:pt idx="7">
                  <c:v>3.17</c:v>
                </c:pt>
                <c:pt idx="8">
                  <c:v>3.16</c:v>
                </c:pt>
                <c:pt idx="9">
                  <c:v>3.14</c:v>
                </c:pt>
                <c:pt idx="10">
                  <c:v>3.02</c:v>
                </c:pt>
                <c:pt idx="11">
                  <c:v>2.7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0B0-4A7E-BF32-5A189692B553}"/>
            </c:ext>
          </c:extLst>
        </c:ser>
        <c:ser>
          <c:idx val="3"/>
          <c:order val="1"/>
          <c:tx>
            <c:strRef>
              <c:f>PEA!$D$4</c:f>
              <c:strCache>
                <c:ptCount val="1"/>
                <c:pt idx="0">
                  <c:v>CH2-1</c:v>
                </c:pt>
              </c:strCache>
            </c:strRef>
          </c:tx>
          <c:spPr>
            <a:ln w="19050">
              <a:noFill/>
            </a:ln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 prst="relaxedInset"/>
              </a:sp3d>
            </c:spPr>
          </c:marker>
          <c:xVal>
            <c:numRef>
              <c:f>PEA!$B$5:$B$16</c:f>
              <c:numCache>
                <c:formatCode>0.00</c:formatCode>
                <c:ptCount val="12"/>
                <c:pt idx="0">
                  <c:v>1.67</c:v>
                </c:pt>
                <c:pt idx="1">
                  <c:v>2</c:v>
                </c:pt>
                <c:pt idx="2">
                  <c:v>3.08</c:v>
                </c:pt>
                <c:pt idx="3">
                  <c:v>4.18</c:v>
                </c:pt>
                <c:pt idx="4">
                  <c:v>4.91</c:v>
                </c:pt>
                <c:pt idx="5">
                  <c:v>5.48</c:v>
                </c:pt>
                <c:pt idx="6">
                  <c:v>5.98</c:v>
                </c:pt>
                <c:pt idx="7">
                  <c:v>7.06</c:v>
                </c:pt>
                <c:pt idx="8">
                  <c:v>8.6999999999999993</c:v>
                </c:pt>
                <c:pt idx="9">
                  <c:v>9.2799999999999994</c:v>
                </c:pt>
                <c:pt idx="10">
                  <c:v>10</c:v>
                </c:pt>
                <c:pt idx="11">
                  <c:v>11</c:v>
                </c:pt>
              </c:numCache>
            </c:numRef>
          </c:xVal>
          <c:yVal>
            <c:numRef>
              <c:f>PEA!$D$5:$D$16</c:f>
              <c:numCache>
                <c:formatCode>0.000</c:formatCode>
                <c:ptCount val="12"/>
                <c:pt idx="0">
                  <c:v>4.0449999999999999</c:v>
                </c:pt>
                <c:pt idx="1">
                  <c:v>4.0449999999999999</c:v>
                </c:pt>
                <c:pt idx="2">
                  <c:v>4.0350000000000001</c:v>
                </c:pt>
                <c:pt idx="3">
                  <c:v>4.0350000000000001</c:v>
                </c:pt>
                <c:pt idx="4">
                  <c:v>4.0149999999999997</c:v>
                </c:pt>
                <c:pt idx="5">
                  <c:v>3.9849999999999999</c:v>
                </c:pt>
                <c:pt idx="6">
                  <c:v>3.9550000000000001</c:v>
                </c:pt>
                <c:pt idx="7">
                  <c:v>3.9249999999999998</c:v>
                </c:pt>
                <c:pt idx="8">
                  <c:v>3.915</c:v>
                </c:pt>
                <c:pt idx="9">
                  <c:v>3.9049999999999998</c:v>
                </c:pt>
                <c:pt idx="10">
                  <c:v>3.8450000000000002</c:v>
                </c:pt>
                <c:pt idx="11">
                  <c:v>3.734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0B0-4A7E-BF32-5A189692B553}"/>
            </c:ext>
          </c:extLst>
        </c:ser>
        <c:ser>
          <c:idx val="0"/>
          <c:order val="2"/>
          <c:tx>
            <c:v>CH2-2+Mg</c:v>
          </c:tx>
          <c:spPr>
            <a:ln w="19050">
              <a:noFill/>
            </a:ln>
          </c:spPr>
          <c:xVal>
            <c:numRef>
              <c:f>PEA!$B$22:$B$33</c:f>
              <c:numCache>
                <c:formatCode>0.00</c:formatCode>
                <c:ptCount val="12"/>
                <c:pt idx="0">
                  <c:v>1.71</c:v>
                </c:pt>
                <c:pt idx="1">
                  <c:v>2</c:v>
                </c:pt>
                <c:pt idx="2">
                  <c:v>3.14</c:v>
                </c:pt>
                <c:pt idx="3">
                  <c:v>4.5599999999999996</c:v>
                </c:pt>
                <c:pt idx="4">
                  <c:v>4.9000000000000004</c:v>
                </c:pt>
                <c:pt idx="5">
                  <c:v>5.5</c:v>
                </c:pt>
                <c:pt idx="6">
                  <c:v>6.01</c:v>
                </c:pt>
                <c:pt idx="7">
                  <c:v>7.18</c:v>
                </c:pt>
                <c:pt idx="8">
                  <c:v>8.6999999999999993</c:v>
                </c:pt>
                <c:pt idx="9">
                  <c:v>9.2799999999999994</c:v>
                </c:pt>
                <c:pt idx="10">
                  <c:v>10.01</c:v>
                </c:pt>
                <c:pt idx="11">
                  <c:v>11</c:v>
                </c:pt>
              </c:numCache>
            </c:numRef>
          </c:xVal>
          <c:yVal>
            <c:numRef>
              <c:f>PEA!$C$22:$C$33</c:f>
              <c:numCache>
                <c:formatCode>0.000</c:formatCode>
                <c:ptCount val="12"/>
                <c:pt idx="0">
                  <c:v>3.2240000000000002</c:v>
                </c:pt>
                <c:pt idx="1">
                  <c:v>3.2229999999999999</c:v>
                </c:pt>
                <c:pt idx="2">
                  <c:v>3.22</c:v>
                </c:pt>
                <c:pt idx="3">
                  <c:v>3.2149999999999999</c:v>
                </c:pt>
                <c:pt idx="4">
                  <c:v>3.21</c:v>
                </c:pt>
                <c:pt idx="5">
                  <c:v>3.194</c:v>
                </c:pt>
                <c:pt idx="6">
                  <c:v>3.1779999999999999</c:v>
                </c:pt>
                <c:pt idx="7">
                  <c:v>3.1640000000000001</c:v>
                </c:pt>
                <c:pt idx="8">
                  <c:v>3.153</c:v>
                </c:pt>
                <c:pt idx="9">
                  <c:v>3.125</c:v>
                </c:pt>
                <c:pt idx="10">
                  <c:v>3.008</c:v>
                </c:pt>
                <c:pt idx="11">
                  <c:v>2.795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0B0-4A7E-BF32-5A189692B553}"/>
            </c:ext>
          </c:extLst>
        </c:ser>
        <c:ser>
          <c:idx val="1"/>
          <c:order val="3"/>
          <c:tx>
            <c:v>CH2-1+Mg</c:v>
          </c:tx>
          <c:spPr>
            <a:ln w="19050">
              <a:noFill/>
            </a:ln>
          </c:spPr>
          <c:xVal>
            <c:numRef>
              <c:f>PEA!$B$22:$B$33</c:f>
              <c:numCache>
                <c:formatCode>0.00</c:formatCode>
                <c:ptCount val="12"/>
                <c:pt idx="0">
                  <c:v>1.71</c:v>
                </c:pt>
                <c:pt idx="1">
                  <c:v>2</c:v>
                </c:pt>
                <c:pt idx="2">
                  <c:v>3.14</c:v>
                </c:pt>
                <c:pt idx="3">
                  <c:v>4.5599999999999996</c:v>
                </c:pt>
                <c:pt idx="4">
                  <c:v>4.9000000000000004</c:v>
                </c:pt>
                <c:pt idx="5">
                  <c:v>5.5</c:v>
                </c:pt>
                <c:pt idx="6">
                  <c:v>6.01</c:v>
                </c:pt>
                <c:pt idx="7">
                  <c:v>7.18</c:v>
                </c:pt>
                <c:pt idx="8">
                  <c:v>8.6999999999999993</c:v>
                </c:pt>
                <c:pt idx="9">
                  <c:v>9.2799999999999994</c:v>
                </c:pt>
                <c:pt idx="10">
                  <c:v>10.01</c:v>
                </c:pt>
                <c:pt idx="11">
                  <c:v>11</c:v>
                </c:pt>
              </c:numCache>
            </c:numRef>
          </c:xVal>
          <c:yVal>
            <c:numRef>
              <c:f>PEA!$D$22:$D$33</c:f>
              <c:numCache>
                <c:formatCode>0.000</c:formatCode>
                <c:ptCount val="12"/>
                <c:pt idx="0">
                  <c:v>4.0449999999999999</c:v>
                </c:pt>
                <c:pt idx="1">
                  <c:v>4.0410000000000004</c:v>
                </c:pt>
                <c:pt idx="2">
                  <c:v>4.0350000000000001</c:v>
                </c:pt>
                <c:pt idx="3">
                  <c:v>4.0250000000000004</c:v>
                </c:pt>
                <c:pt idx="4">
                  <c:v>4.0149999999999997</c:v>
                </c:pt>
                <c:pt idx="5">
                  <c:v>3.9809999999999999</c:v>
                </c:pt>
                <c:pt idx="6">
                  <c:v>3.95</c:v>
                </c:pt>
                <c:pt idx="7">
                  <c:v>3.919</c:v>
                </c:pt>
                <c:pt idx="8">
                  <c:v>3.9129999999999998</c:v>
                </c:pt>
                <c:pt idx="9">
                  <c:v>3.8969999999999998</c:v>
                </c:pt>
                <c:pt idx="10">
                  <c:v>3.8410000000000002</c:v>
                </c:pt>
                <c:pt idx="11">
                  <c:v>3.736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0B0-4A7E-BF32-5A189692B553}"/>
            </c:ext>
          </c:extLst>
        </c:ser>
        <c:ser>
          <c:idx val="4"/>
          <c:order val="4"/>
          <c:tx>
            <c:v>CH2-2+Mg1</c:v>
          </c:tx>
          <c:spPr>
            <a:ln w="19050">
              <a:noFill/>
            </a:ln>
          </c:spPr>
          <c:xVal>
            <c:numRef>
              <c:f>PEA!$B$39:$B$48</c:f>
              <c:numCache>
                <c:formatCode>0.00</c:formatCode>
                <c:ptCount val="10"/>
                <c:pt idx="0">
                  <c:v>1.69</c:v>
                </c:pt>
                <c:pt idx="1">
                  <c:v>2</c:v>
                </c:pt>
                <c:pt idx="2">
                  <c:v>3.11</c:v>
                </c:pt>
                <c:pt idx="3">
                  <c:v>4.2</c:v>
                </c:pt>
                <c:pt idx="4">
                  <c:v>5</c:v>
                </c:pt>
                <c:pt idx="5">
                  <c:v>5.45</c:v>
                </c:pt>
                <c:pt idx="6">
                  <c:v>5.98</c:v>
                </c:pt>
                <c:pt idx="7">
                  <c:v>7.2</c:v>
                </c:pt>
                <c:pt idx="8">
                  <c:v>9.0299999999999994</c:v>
                </c:pt>
                <c:pt idx="9">
                  <c:v>10.07</c:v>
                </c:pt>
              </c:numCache>
            </c:numRef>
          </c:xVal>
          <c:yVal>
            <c:numRef>
              <c:f>PEA!$C$39:$C$48</c:f>
              <c:numCache>
                <c:formatCode>0.000</c:formatCode>
                <c:ptCount val="10"/>
                <c:pt idx="0">
                  <c:v>3.2229999999999999</c:v>
                </c:pt>
                <c:pt idx="1">
                  <c:v>3.2210000000000001</c:v>
                </c:pt>
                <c:pt idx="2">
                  <c:v>3.2189999999999999</c:v>
                </c:pt>
                <c:pt idx="3">
                  <c:v>3.2170000000000001</c:v>
                </c:pt>
                <c:pt idx="4">
                  <c:v>3.2080000000000002</c:v>
                </c:pt>
                <c:pt idx="5">
                  <c:v>3.1949999999999998</c:v>
                </c:pt>
                <c:pt idx="6">
                  <c:v>3.1789999999999998</c:v>
                </c:pt>
                <c:pt idx="7">
                  <c:v>3.1629999999999998</c:v>
                </c:pt>
                <c:pt idx="8">
                  <c:v>3.1379999999999999</c:v>
                </c:pt>
                <c:pt idx="9">
                  <c:v>2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70B0-4A7E-BF32-5A189692B553}"/>
            </c:ext>
          </c:extLst>
        </c:ser>
        <c:ser>
          <c:idx val="5"/>
          <c:order val="5"/>
          <c:tx>
            <c:v>CH2-1+Mg1</c:v>
          </c:tx>
          <c:spPr>
            <a:ln w="19050">
              <a:noFill/>
            </a:ln>
          </c:spPr>
          <c:xVal>
            <c:numRef>
              <c:f>PEA!$B$39:$B$48</c:f>
              <c:numCache>
                <c:formatCode>0.00</c:formatCode>
                <c:ptCount val="10"/>
                <c:pt idx="0">
                  <c:v>1.69</c:v>
                </c:pt>
                <c:pt idx="1">
                  <c:v>2</c:v>
                </c:pt>
                <c:pt idx="2">
                  <c:v>3.11</c:v>
                </c:pt>
                <c:pt idx="3">
                  <c:v>4.2</c:v>
                </c:pt>
                <c:pt idx="4">
                  <c:v>5</c:v>
                </c:pt>
                <c:pt idx="5">
                  <c:v>5.45</c:v>
                </c:pt>
                <c:pt idx="6">
                  <c:v>5.98</c:v>
                </c:pt>
                <c:pt idx="7">
                  <c:v>7.2</c:v>
                </c:pt>
                <c:pt idx="8">
                  <c:v>9.0299999999999994</c:v>
                </c:pt>
                <c:pt idx="9">
                  <c:v>10.07</c:v>
                </c:pt>
              </c:numCache>
            </c:numRef>
          </c:xVal>
          <c:yVal>
            <c:numRef>
              <c:f>PEA!$D$39:$D$48</c:f>
              <c:numCache>
                <c:formatCode>0.000</c:formatCode>
                <c:ptCount val="10"/>
                <c:pt idx="0">
                  <c:v>4.0449999999999999</c:v>
                </c:pt>
                <c:pt idx="1">
                  <c:v>4.0410000000000004</c:v>
                </c:pt>
                <c:pt idx="2">
                  <c:v>4.0350000000000001</c:v>
                </c:pt>
                <c:pt idx="3">
                  <c:v>4.0289999999999999</c:v>
                </c:pt>
                <c:pt idx="4">
                  <c:v>4.01</c:v>
                </c:pt>
                <c:pt idx="5">
                  <c:v>3.9849999999999999</c:v>
                </c:pt>
                <c:pt idx="6">
                  <c:v>3.95</c:v>
                </c:pt>
                <c:pt idx="7">
                  <c:v>3.92</c:v>
                </c:pt>
                <c:pt idx="8">
                  <c:v>3.9049999999999998</c:v>
                </c:pt>
                <c:pt idx="9">
                  <c:v>3.831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70B0-4A7E-BF32-5A189692B5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6945504"/>
        <c:axId val="646948248"/>
      </c:scatterChart>
      <c:valAx>
        <c:axId val="646945504"/>
        <c:scaling>
          <c:orientation val="minMax"/>
          <c:max val="12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pH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46948248"/>
        <c:crosses val="autoZero"/>
        <c:crossBetween val="midCat"/>
      </c:valAx>
      <c:valAx>
        <c:axId val="646948248"/>
        <c:scaling>
          <c:orientation val="minMax"/>
          <c:max val="4.2"/>
          <c:min val="2.7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pm</a:t>
                </a:r>
              </a:p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0.0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6945504"/>
        <c:crosses val="autoZero"/>
        <c:crossBetween val="midCat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86909651273241673"/>
          <c:y val="0.35726528343744685"/>
          <c:w val="9.5908112428546452E-2"/>
          <c:h val="0.27155366572444956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97165E-0B8A-42E5-88B3-B72F848395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616</Words>
  <Characters>3514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avia Giuffrè</dc:creator>
  <cp:keywords/>
  <dc:description/>
  <cp:lastModifiedBy>Frontiers</cp:lastModifiedBy>
  <cp:revision>4</cp:revision>
  <dcterms:created xsi:type="dcterms:W3CDTF">2022-02-28T08:17:00Z</dcterms:created>
  <dcterms:modified xsi:type="dcterms:W3CDTF">2022-03-04T12:58:00Z</dcterms:modified>
</cp:coreProperties>
</file>